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587" w:rsidRPr="00E965D0" w:rsidRDefault="00E965D0" w:rsidP="00E965D0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 t</w:t>
      </w:r>
      <w:r w:rsidRPr="005B706D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1</w:t>
      </w:r>
      <w:r w:rsidRPr="005B706D">
        <w:rPr>
          <w:rFonts w:ascii="Arial" w:hAnsi="Arial" w:cs="Arial"/>
          <w:b/>
        </w:rPr>
        <w:t>.</w:t>
      </w:r>
      <w:proofErr w:type="gramEnd"/>
      <w:r w:rsidRPr="005B706D">
        <w:rPr>
          <w:rFonts w:ascii="Arial" w:hAnsi="Arial" w:cs="Arial"/>
          <w:b/>
        </w:rPr>
        <w:t xml:space="preserve"> </w:t>
      </w:r>
      <w:proofErr w:type="spellStart"/>
      <w:r w:rsidRPr="005B706D">
        <w:rPr>
          <w:rFonts w:ascii="Arial" w:hAnsi="Arial" w:cs="Arial"/>
          <w:b/>
          <w:color w:val="000000"/>
        </w:rPr>
        <w:t>DMF</w:t>
      </w:r>
      <w:r>
        <w:rPr>
          <w:rFonts w:ascii="Arial" w:hAnsi="Arial" w:cs="Arial"/>
          <w:b/>
          <w:color w:val="000000"/>
        </w:rPr>
        <w:t>S</w:t>
      </w:r>
      <w:proofErr w:type="spellEnd"/>
      <w:r w:rsidRPr="005B706D">
        <w:rPr>
          <w:rFonts w:ascii="Arial" w:hAnsi="Arial" w:cs="Arial"/>
          <w:b/>
          <w:color w:val="000000"/>
        </w:rPr>
        <w:t xml:space="preserve"> and </w:t>
      </w:r>
      <w:proofErr w:type="spellStart"/>
      <w:r>
        <w:rPr>
          <w:rFonts w:ascii="Arial" w:hAnsi="Arial" w:cs="Arial"/>
          <w:b/>
          <w:color w:val="000000"/>
        </w:rPr>
        <w:t>DMFS</w:t>
      </w:r>
      <w:proofErr w:type="spellEnd"/>
      <w:r w:rsidRPr="005B706D">
        <w:rPr>
          <w:rFonts w:ascii="Arial" w:hAnsi="Arial" w:cs="Arial"/>
          <w:b/>
          <w:color w:val="000000"/>
        </w:rPr>
        <w:t xml:space="preserve"> increase from baseline to follow-up in women </w:t>
      </w:r>
      <w:r w:rsidRPr="005B706D">
        <w:rPr>
          <w:rFonts w:ascii="Arial" w:hAnsi="Arial" w:cs="Arial"/>
          <w:b/>
        </w:rPr>
        <w:t xml:space="preserve">in SF-36 quintile strata. </w:t>
      </w:r>
      <w:r w:rsidRPr="005B706D">
        <w:rPr>
          <w:rFonts w:ascii="Arial" w:hAnsi="Arial" w:cs="Arial"/>
        </w:rPr>
        <w:t xml:space="preserve">The data are shown as the means (95% </w:t>
      </w:r>
      <w:proofErr w:type="spellStart"/>
      <w:r w:rsidRPr="005B706D">
        <w:rPr>
          <w:rFonts w:ascii="Arial" w:hAnsi="Arial" w:cs="Arial"/>
        </w:rPr>
        <w:t>CIs</w:t>
      </w:r>
      <w:proofErr w:type="spellEnd"/>
      <w:r w:rsidRPr="005B706D">
        <w:rPr>
          <w:rFonts w:ascii="Arial" w:hAnsi="Arial" w:cs="Arial"/>
        </w:rPr>
        <w:t>) adjusted for age, screening year, and years to follow-up. Numbers in the strata vary by distribution of scores for each SF-36 dimension; strata with &lt;200 observations were not considered.</w:t>
      </w:r>
      <w:r w:rsidRPr="00E965D0">
        <w:rPr>
          <w:rFonts w:ascii="Arial" w:hAnsi="Arial" w:cs="Arial"/>
        </w:rPr>
        <w:t xml:space="preserve"> </w:t>
      </w:r>
    </w:p>
    <w:tbl>
      <w:tblPr>
        <w:tblStyle w:val="TableGrid"/>
        <w:tblpPr w:leftFromText="141" w:rightFromText="141" w:vertAnchor="text" w:horzAnchor="margin" w:tblpX="-460" w:tblpY="432"/>
        <w:tblOverlap w:val="never"/>
        <w:tblW w:w="146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856"/>
        <w:gridCol w:w="1701"/>
        <w:gridCol w:w="1701"/>
        <w:gridCol w:w="1701"/>
        <w:gridCol w:w="1701"/>
        <w:gridCol w:w="1742"/>
        <w:gridCol w:w="142"/>
        <w:gridCol w:w="1092"/>
        <w:gridCol w:w="993"/>
      </w:tblGrid>
      <w:tr w:rsidR="00586587" w:rsidRPr="00D16A05" w:rsidTr="00D967E6">
        <w:tc>
          <w:tcPr>
            <w:tcW w:w="3856" w:type="dxa"/>
            <w:tcBorders>
              <w:top w:val="single" w:sz="4" w:space="0" w:color="auto"/>
              <w:bottom w:val="nil"/>
            </w:tcBorders>
          </w:tcPr>
          <w:p w:rsidR="00586587" w:rsidRPr="007B322C" w:rsidRDefault="00586587" w:rsidP="00D967E6">
            <w:pPr>
              <w:rPr>
                <w:rFonts w:ascii="Arial" w:hAnsi="Arial"/>
                <w:b/>
                <w:color w:val="000000" w:themeColor="text1"/>
              </w:rPr>
            </w:pPr>
          </w:p>
        </w:tc>
        <w:tc>
          <w:tcPr>
            <w:tcW w:w="85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  <w:r w:rsidRPr="00481A28">
              <w:rPr>
                <w:rFonts w:ascii="Arial" w:hAnsi="Arial" w:cs="Times New Roman"/>
                <w:color w:val="000000"/>
              </w:rPr>
              <w:t>SF-36 quintile</w:t>
            </w:r>
            <w:r w:rsidR="0021502C">
              <w:rPr>
                <w:rFonts w:ascii="Arial" w:hAnsi="Arial" w:cs="Times New Roman"/>
                <w:color w:val="000000"/>
              </w:rPr>
              <w:t xml:space="preserve"> group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:rsidR="00586587" w:rsidRDefault="00586587" w:rsidP="00D967E6">
            <w:pPr>
              <w:tabs>
                <w:tab w:val="left" w:pos="480"/>
                <w:tab w:val="center" w:pos="964"/>
              </w:tabs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  <w:color w:val="000000"/>
              </w:rPr>
              <w:t>P</w:t>
            </w:r>
            <w:r>
              <w:rPr>
                <w:rFonts w:ascii="Arial" w:hAnsi="Arial" w:cs="Times New Roman"/>
                <w:color w:val="000000"/>
              </w:rPr>
              <w:t>-value for</w:t>
            </w:r>
          </w:p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  <w:r w:rsidRPr="009C4626">
              <w:rPr>
                <w:rFonts w:ascii="Arial" w:hAnsi="Arial"/>
                <w:color w:val="000000" w:themeColor="text1"/>
              </w:rPr>
              <w:t>tren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:rsidR="00586587" w:rsidRPr="00D16A05" w:rsidRDefault="00586587" w:rsidP="00D967E6">
            <w:pPr>
              <w:jc w:val="center"/>
              <w:rPr>
                <w:rFonts w:ascii="Arial" w:hAnsi="Arial" w:cs="Arial"/>
              </w:rPr>
            </w:pPr>
            <w:r w:rsidRPr="00D16A05">
              <w:rPr>
                <w:rFonts w:ascii="Arial" w:hAnsi="Arial" w:cs="Arial"/>
              </w:rPr>
              <w:t>Effect</w:t>
            </w:r>
          </w:p>
          <w:p w:rsidR="00586587" w:rsidRPr="00D16A05" w:rsidRDefault="00586587" w:rsidP="00D967E6">
            <w:pPr>
              <w:jc w:val="center"/>
              <w:rPr>
                <w:rFonts w:ascii="Arial" w:hAnsi="Arial" w:cs="Arial"/>
                <w:color w:val="000000"/>
              </w:rPr>
            </w:pPr>
            <w:r w:rsidRPr="00D16A05">
              <w:rPr>
                <w:rFonts w:ascii="Arial" w:hAnsi="Arial" w:cs="Arial"/>
              </w:rPr>
              <w:t>Size</w:t>
            </w:r>
          </w:p>
        </w:tc>
      </w:tr>
      <w:tr w:rsidR="00586587" w:rsidRPr="00D16A05" w:rsidTr="00D967E6">
        <w:tc>
          <w:tcPr>
            <w:tcW w:w="3856" w:type="dxa"/>
            <w:vMerge w:val="restart"/>
            <w:tcBorders>
              <w:top w:val="nil"/>
            </w:tcBorders>
            <w:vAlign w:val="center"/>
          </w:tcPr>
          <w:p w:rsidR="00586587" w:rsidRDefault="00586587" w:rsidP="00D967E6">
            <w:pPr>
              <w:ind w:left="-113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Pr="007B322C">
              <w:rPr>
                <w:rFonts w:ascii="Arial" w:hAnsi="Arial"/>
                <w:b/>
                <w:color w:val="000000" w:themeColor="text1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586587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742" w:type="dxa"/>
            <w:tcBorders>
              <w:bottom w:val="nil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142" w:type="dxa"/>
          </w:tcPr>
          <w:p w:rsidR="00586587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vMerge/>
            <w:vAlign w:val="center"/>
          </w:tcPr>
          <w:p w:rsidR="00586587" w:rsidRPr="009C4626" w:rsidRDefault="00586587" w:rsidP="00D967E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Merge/>
          </w:tcPr>
          <w:p w:rsidR="00586587" w:rsidRPr="00D16A05" w:rsidRDefault="00586587" w:rsidP="00D967E6">
            <w:pPr>
              <w:jc w:val="center"/>
              <w:rPr>
                <w:rFonts w:ascii="Arial" w:hAnsi="Arial" w:cs="Arial"/>
              </w:rPr>
            </w:pPr>
          </w:p>
        </w:tc>
      </w:tr>
      <w:tr w:rsidR="00586587" w:rsidRPr="00D16A05" w:rsidTr="00D967E6">
        <w:tc>
          <w:tcPr>
            <w:tcW w:w="3856" w:type="dxa"/>
            <w:vMerge/>
            <w:tcBorders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  <w:color w:val="000000"/>
              </w:rPr>
              <w:t>1</w:t>
            </w:r>
            <w:r w:rsidRPr="00481A28">
              <w:rPr>
                <w:rFonts w:ascii="Arial" w:hAnsi="Arial" w:cs="Times New Roman"/>
                <w:color w:val="000000"/>
                <w:sz w:val="24"/>
                <w:vertAlign w:val="superscript"/>
              </w:rPr>
              <w:t>st</w:t>
            </w:r>
            <w:r w:rsidRPr="00481A28"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  <w:color w:val="000000"/>
              </w:rPr>
              <w:t>2</w:t>
            </w:r>
            <w:r w:rsidRPr="00481A28">
              <w:rPr>
                <w:rFonts w:ascii="Arial" w:hAnsi="Arial" w:cs="Times New Roman"/>
                <w:color w:val="000000"/>
                <w:sz w:val="24"/>
                <w:vertAlign w:val="superscript"/>
              </w:rPr>
              <w:t>nd</w:t>
            </w:r>
            <w:r w:rsidRPr="00481A28"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  <w:color w:val="000000"/>
              </w:rPr>
              <w:t>3</w:t>
            </w:r>
            <w:r w:rsidRPr="00481A28">
              <w:rPr>
                <w:rFonts w:ascii="Arial" w:hAnsi="Arial" w:cs="Times New Roman"/>
                <w:color w:val="000000"/>
                <w:sz w:val="24"/>
                <w:vertAlign w:val="superscript"/>
              </w:rPr>
              <w:t>rd</w:t>
            </w:r>
            <w:r w:rsidRPr="00481A28"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4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42" w:type="dxa"/>
            <w:tcBorders>
              <w:top w:val="nil"/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  <w:color w:val="000000"/>
              </w:rPr>
              <w:t>5</w:t>
            </w:r>
            <w:r w:rsidRPr="00481A28">
              <w:rPr>
                <w:rFonts w:ascii="Arial" w:hAnsi="Arial" w:cs="Times New Roman"/>
                <w:color w:val="000000"/>
                <w:sz w:val="24"/>
                <w:vertAlign w:val="superscript"/>
              </w:rPr>
              <w:t>th</w:t>
            </w:r>
            <w:r w:rsidRPr="00481A28"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586587" w:rsidRPr="00D16A05" w:rsidRDefault="00586587" w:rsidP="00D967E6">
            <w:pPr>
              <w:jc w:val="center"/>
              <w:rPr>
                <w:rFonts w:ascii="Arial" w:hAnsi="Arial" w:cs="Arial"/>
              </w:rPr>
            </w:pPr>
          </w:p>
        </w:tc>
      </w:tr>
      <w:tr w:rsidR="00586587" w:rsidRPr="00481A28" w:rsidTr="00D967E6">
        <w:tc>
          <w:tcPr>
            <w:tcW w:w="3856" w:type="dxa"/>
          </w:tcPr>
          <w:p w:rsidR="00586587" w:rsidRPr="00481A28" w:rsidRDefault="00586587" w:rsidP="00D967E6">
            <w:pPr>
              <w:rPr>
                <w:rFonts w:ascii="Arial" w:hAnsi="Arial" w:cs="Times New Roman"/>
                <w:b/>
              </w:rPr>
            </w:pPr>
            <w:r w:rsidRPr="00481A28">
              <w:rPr>
                <w:rFonts w:ascii="Arial" w:hAnsi="Arial"/>
              </w:rPr>
              <w:t>Numbers</w:t>
            </w:r>
          </w:p>
        </w:tc>
        <w:tc>
          <w:tcPr>
            <w:tcW w:w="1701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803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025</w:t>
            </w:r>
          </w:p>
        </w:tc>
        <w:tc>
          <w:tcPr>
            <w:tcW w:w="1701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18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119</w:t>
            </w:r>
          </w:p>
        </w:tc>
        <w:tc>
          <w:tcPr>
            <w:tcW w:w="1701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877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160</w:t>
            </w:r>
          </w:p>
        </w:tc>
        <w:tc>
          <w:tcPr>
            <w:tcW w:w="1701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6-3,479</w:t>
            </w:r>
          </w:p>
        </w:tc>
        <w:tc>
          <w:tcPr>
            <w:tcW w:w="1742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816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439</w:t>
            </w:r>
          </w:p>
        </w:tc>
        <w:tc>
          <w:tcPr>
            <w:tcW w:w="142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3" w:type="dxa"/>
          </w:tcPr>
          <w:p w:rsidR="00586587" w:rsidRPr="00481A28" w:rsidRDefault="00586587" w:rsidP="00D967E6">
            <w:pPr>
              <w:jc w:val="center"/>
              <w:rPr>
                <w:rFonts w:ascii="Arial" w:hAnsi="Arial"/>
              </w:rPr>
            </w:pPr>
          </w:p>
        </w:tc>
      </w:tr>
      <w:tr w:rsidR="00586587" w:rsidRPr="00481A28" w:rsidTr="00D967E6">
        <w:tc>
          <w:tcPr>
            <w:tcW w:w="3856" w:type="dxa"/>
          </w:tcPr>
          <w:p w:rsidR="00586587" w:rsidRPr="00481A28" w:rsidRDefault="00586587" w:rsidP="00D967E6">
            <w:pPr>
              <w:spacing w:before="120"/>
              <w:rPr>
                <w:rFonts w:ascii="Arial" w:hAnsi="Arial"/>
                <w:b/>
              </w:rPr>
            </w:pPr>
            <w:proofErr w:type="spellStart"/>
            <w:r w:rsidRPr="00481A28">
              <w:rPr>
                <w:rFonts w:ascii="Arial" w:hAnsi="Arial" w:cs="Times New Roman"/>
                <w:b/>
              </w:rPr>
              <w:t>DMFS</w:t>
            </w:r>
            <w:proofErr w:type="spellEnd"/>
            <w:r w:rsidRPr="00481A28">
              <w:rPr>
                <w:rFonts w:ascii="Arial" w:hAnsi="Arial" w:cs="Times New Roman"/>
                <w:b/>
              </w:rPr>
              <w:t xml:space="preserve"> at </w:t>
            </w:r>
            <w:proofErr w:type="spellStart"/>
            <w:r w:rsidRPr="00481A28">
              <w:rPr>
                <w:rFonts w:ascii="Arial" w:hAnsi="Arial" w:cs="Times New Roman"/>
                <w:b/>
              </w:rPr>
              <w:t>baseline</w:t>
            </w:r>
            <w:r w:rsidRPr="00EE0F3D">
              <w:rPr>
                <w:rFonts w:ascii="Arial" w:hAnsi="Arial" w:cs="Times New Roman"/>
                <w:b/>
                <w:sz w:val="24"/>
                <w:vertAlign w:val="superscript"/>
              </w:rPr>
              <w:t>1</w:t>
            </w:r>
            <w:proofErr w:type="spellEnd"/>
          </w:p>
        </w:tc>
        <w:tc>
          <w:tcPr>
            <w:tcW w:w="1701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42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42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3" w:type="dxa"/>
          </w:tcPr>
          <w:p w:rsidR="00586587" w:rsidRPr="00481A28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spacing w:before="120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 xml:space="preserve">Physical </w:t>
            </w:r>
            <w:r>
              <w:rPr>
                <w:rFonts w:ascii="Arial" w:hAnsi="Arial"/>
              </w:rPr>
              <w:t>Component Summary (PCS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tabs>
                <w:tab w:val="center" w:pos="865"/>
              </w:tabs>
              <w:spacing w:before="120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 xml:space="preserve"> 64.</w:t>
            </w:r>
            <w:r>
              <w:rPr>
                <w:rFonts w:ascii="Arial" w:hAnsi="Arial" w:cs="Arial"/>
              </w:rPr>
              <w:t>2 (62.9-65.5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3.5 (62.3-64.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3 (60.1-62.6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8 (58.5-61.0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 (57.8-60.5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spacing w:before="120"/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9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</w:rPr>
              <w:t>physical function</w:t>
            </w:r>
            <w:r>
              <w:rPr>
                <w:rFonts w:ascii="Arial" w:hAnsi="Arial" w:cs="Times New Roman"/>
              </w:rPr>
              <w:t xml:space="preserve"> (PF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4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 xml:space="preserve"> (63.3-65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8 (6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64.2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0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 xml:space="preserve"> (59.6-62.1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0.8 (59.6-62.0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58.9 (57.4-60.3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8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physical</w:t>
            </w:r>
            <w:r>
              <w:rPr>
                <w:rFonts w:ascii="Arial" w:hAnsi="Arial"/>
              </w:rPr>
              <w:t xml:space="preserve"> (RP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</w:t>
            </w:r>
            <w:r w:rsidRPr="00447C98">
              <w:rPr>
                <w:rFonts w:ascii="Arial" w:hAnsi="Arial" w:cs="Arial"/>
              </w:rPr>
              <w:t xml:space="preserve"> (62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 (60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-63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4 (60.7-62.1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bodily pain</w:t>
            </w:r>
            <w:r>
              <w:rPr>
                <w:rFonts w:ascii="Arial" w:hAnsi="Arial"/>
              </w:rPr>
              <w:t xml:space="preserve"> (BP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5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-66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9 (61.7-64.1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1 (59.8-62.4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59.4 (57.6-61.3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59.4 (58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-60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11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general health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GH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5.0 (63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-66.3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2 (60.9-63.5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8 (60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-63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59.9 (58.6-61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58.9 (57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-60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10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spacing w:before="120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 xml:space="preserve">Mental </w:t>
            </w:r>
            <w:r>
              <w:rPr>
                <w:rFonts w:ascii="Arial" w:hAnsi="Arial"/>
              </w:rPr>
              <w:t>Component Summary (MCS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</w:t>
            </w:r>
            <w:r>
              <w:rPr>
                <w:rFonts w:ascii="Arial" w:hAnsi="Arial" w:cs="Arial"/>
              </w:rPr>
              <w:t>3 (61.0</w:t>
            </w:r>
            <w:r w:rsidRPr="00447C98">
              <w:rPr>
                <w:rFonts w:ascii="Arial" w:hAnsi="Arial" w:cs="Arial"/>
              </w:rPr>
              <w:t>-63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-62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0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spacing w:before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0.290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tabs>
                <w:tab w:val="left" w:pos="2307"/>
              </w:tabs>
              <w:ind w:left="256"/>
              <w:rPr>
                <w:rFonts w:ascii="Arial" w:hAnsi="Arial" w:cs="Times New Roman"/>
              </w:rPr>
            </w:pPr>
            <w:r>
              <w:rPr>
                <w:rFonts w:ascii="Arial" w:hAnsi="Arial"/>
              </w:rPr>
              <w:t>vitality (VT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3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-64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6 (61.3-63.8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2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 xml:space="preserve"> (60.7-63.4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0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59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-6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 xml:space="preserve"> (58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-61.2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social functioning</w:t>
            </w:r>
            <w:r>
              <w:rPr>
                <w:rFonts w:ascii="Arial" w:hAnsi="Arial"/>
              </w:rPr>
              <w:t xml:space="preserve"> (SF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3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6</w:t>
            </w:r>
            <w:r>
              <w:rPr>
                <w:rFonts w:ascii="Arial" w:hAnsi="Arial" w:cs="Arial"/>
              </w:rPr>
              <w:t>2.0</w:t>
            </w:r>
            <w:r w:rsidRPr="00447C98">
              <w:rPr>
                <w:rFonts w:ascii="Arial" w:hAnsi="Arial" w:cs="Arial"/>
              </w:rPr>
              <w:t>-64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 xml:space="preserve"> (59.8-62.3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4 (60.6-62.1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01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role emotional</w:t>
            </w:r>
            <w:r>
              <w:rPr>
                <w:rFonts w:ascii="Arial" w:hAnsi="Arial"/>
              </w:rPr>
              <w:t xml:space="preserve"> (RE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4</w:t>
            </w:r>
            <w:r w:rsidRPr="00447C98">
              <w:rPr>
                <w:rFonts w:ascii="Arial" w:hAnsi="Arial" w:cs="Arial"/>
              </w:rPr>
              <w:t xml:space="preserve"> (62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64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2 (60.6-61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00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2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mental health</w:t>
            </w:r>
            <w:r>
              <w:rPr>
                <w:rFonts w:ascii="Arial" w:hAnsi="Arial"/>
              </w:rPr>
              <w:t xml:space="preserve"> (MH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3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62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-64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3.0</w:t>
            </w:r>
            <w:r w:rsidRPr="00447C98">
              <w:rPr>
                <w:rFonts w:ascii="Arial" w:hAnsi="Arial" w:cs="Arial"/>
              </w:rPr>
              <w:t xml:space="preserve"> (6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-64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0.1 (58.9-61.4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0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 xml:space="preserve"> (59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61.3 (59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-62.7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0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spacing w:before="120"/>
              <w:rPr>
                <w:rFonts w:ascii="Arial" w:hAnsi="Arial"/>
                <w:b/>
              </w:rPr>
            </w:pPr>
            <w:r w:rsidRPr="00481A28">
              <w:rPr>
                <w:rFonts w:ascii="Arial" w:hAnsi="Arial" w:cs="Times New Roman"/>
                <w:b/>
              </w:rPr>
              <w:t>DMFS-incidence</w:t>
            </w:r>
            <w:r>
              <w:rPr>
                <w:rFonts w:ascii="Arial" w:hAnsi="Arial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742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42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spacing w:before="12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3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spacing w:before="120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 xml:space="preserve">Physical </w:t>
            </w:r>
            <w:r>
              <w:rPr>
                <w:rFonts w:ascii="Arial" w:hAnsi="Arial"/>
              </w:rPr>
              <w:t>Component Summary (PCS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0-1.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3 (1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 xml:space="preserve"> 7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tabs>
                <w:tab w:val="center" w:pos="422"/>
              </w:tabs>
              <w:spacing w:before="12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tabs>
                <w:tab w:val="center" w:pos="422"/>
              </w:tabs>
              <w:spacing w:before="12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86587" w:rsidRPr="00447C98" w:rsidTr="00D967E6">
        <w:tc>
          <w:tcPr>
            <w:tcW w:w="3856" w:type="dxa"/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</w:rPr>
              <w:t>physical function</w:t>
            </w:r>
            <w:r>
              <w:rPr>
                <w:rFonts w:ascii="Arial" w:hAnsi="Arial" w:cs="Times New Roman"/>
              </w:rPr>
              <w:t xml:space="preserve"> (PF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9</w:t>
            </w:r>
            <w:r>
              <w:rPr>
                <w:rFonts w:ascii="Arial" w:hAnsi="Arial" w:cs="Arial"/>
              </w:rPr>
              <w:t xml:space="preserve"> (1.6</w:t>
            </w:r>
            <w:r w:rsidRPr="00447C98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-1.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D02DD0">
              <w:rPr>
                <w:rFonts w:ascii="Arial" w:hAnsi="Arial" w:cs="Arial"/>
              </w:rPr>
              <w:t>1.1</w:t>
            </w:r>
            <w:r>
              <w:rPr>
                <w:rFonts w:ascii="Arial" w:hAnsi="Arial" w:cs="Arial"/>
              </w:rPr>
              <w:t xml:space="preserve"> (0.</w:t>
            </w:r>
            <w:r w:rsidRPr="00D02DD0">
              <w:rPr>
                <w:rFonts w:ascii="Arial" w:hAnsi="Arial" w:cs="Arial"/>
              </w:rPr>
              <w:t>9-1.4)</w:t>
            </w:r>
          </w:p>
        </w:tc>
        <w:tc>
          <w:tcPr>
            <w:tcW w:w="1701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 (1.3-1.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(1.2</w:t>
            </w:r>
            <w:r w:rsidRPr="00447C98">
              <w:rPr>
                <w:rFonts w:ascii="Arial" w:hAnsi="Arial" w:cs="Arial"/>
              </w:rPr>
              <w:t>-1.8)</w:t>
            </w:r>
          </w:p>
        </w:tc>
        <w:tc>
          <w:tcPr>
            <w:tcW w:w="142" w:type="dxa"/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066</w:t>
            </w:r>
          </w:p>
        </w:tc>
        <w:tc>
          <w:tcPr>
            <w:tcW w:w="993" w:type="dxa"/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5A1220">
              <w:rPr>
                <w:rFonts w:ascii="Arial" w:hAnsi="Arial" w:cs="Arial"/>
              </w:rPr>
              <w:t>-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physical</w:t>
            </w:r>
            <w:r>
              <w:rPr>
                <w:rFonts w:ascii="Arial" w:hAnsi="Arial"/>
              </w:rPr>
              <w:t xml:space="preserve"> (R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8</w:t>
            </w:r>
            <w:r w:rsidRPr="00447C98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2-1.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1.3-1.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bodily pain</w:t>
            </w:r>
            <w:r>
              <w:rPr>
                <w:rFonts w:ascii="Arial" w:hAnsi="Arial"/>
              </w:rPr>
              <w:t xml:space="preserve">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7 (1.</w:t>
            </w:r>
            <w:r>
              <w:rPr>
                <w:rFonts w:ascii="Arial" w:hAnsi="Arial" w:cs="Arial"/>
              </w:rPr>
              <w:t>5-2.0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 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4 (1.1-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 (0.9-1.</w:t>
            </w:r>
            <w:r w:rsidRPr="00447C98">
              <w:rPr>
                <w:rFonts w:ascii="Arial" w:hAnsi="Arial" w:cs="Arial"/>
              </w:rPr>
              <w:t>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1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5A1220">
              <w:rPr>
                <w:rFonts w:ascii="Arial" w:hAnsi="Arial" w:cs="Arial"/>
              </w:rPr>
              <w:t>-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general health</w:t>
            </w:r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GH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2.0 (1.7-2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 (1.1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1.1-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6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-1.</w:t>
            </w:r>
            <w:r w:rsidRPr="00447C98">
              <w:rPr>
                <w:rFonts w:ascii="Arial" w:hAnsi="Arial" w:cs="Arial"/>
              </w:rPr>
              <w:t>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3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spacing w:before="120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 xml:space="preserve">Mental </w:t>
            </w:r>
            <w:r>
              <w:rPr>
                <w:rFonts w:ascii="Arial" w:hAnsi="Arial"/>
              </w:rPr>
              <w:t>Component Summary (MC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2.2 (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5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 xml:space="preserve"> (1.0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-1.5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spacing w:before="120"/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spacing w:before="120"/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7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27"/>
              <w:rPr>
                <w:rFonts w:ascii="Arial" w:hAnsi="Arial"/>
              </w:rPr>
            </w:pPr>
            <w:r>
              <w:rPr>
                <w:rFonts w:ascii="Arial" w:hAnsi="Arial"/>
              </w:rPr>
              <w:t>v</w:t>
            </w:r>
            <w:r w:rsidRPr="00481A28">
              <w:rPr>
                <w:rFonts w:ascii="Arial" w:hAnsi="Arial"/>
              </w:rPr>
              <w:t>itality</w:t>
            </w:r>
            <w:r>
              <w:rPr>
                <w:rFonts w:ascii="Arial" w:hAnsi="Arial"/>
              </w:rPr>
              <w:t xml:space="preserve"> (V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2.1 (1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-1.8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Pr="00447C98">
              <w:rPr>
                <w:rFonts w:ascii="Arial" w:hAnsi="Arial" w:cs="Arial"/>
              </w:rPr>
              <w:t>5 (1.</w:t>
            </w:r>
            <w:r>
              <w:rPr>
                <w:rFonts w:ascii="Arial" w:hAnsi="Arial" w:cs="Arial"/>
              </w:rPr>
              <w:t>2-1.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 xml:space="preserve"> (1.0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4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social functioning</w:t>
            </w:r>
            <w:r>
              <w:rPr>
                <w:rFonts w:ascii="Arial" w:hAnsi="Arial"/>
              </w:rPr>
              <w:t xml:space="preserve"> (S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6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9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C848E2">
              <w:rPr>
                <w:rFonts w:ascii="Arial" w:hAnsi="Arial" w:cs="Arial"/>
                <w:color w:val="000000" w:themeColor="text1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  <w:color w:val="FF0000"/>
              </w:rPr>
            </w:pPr>
            <w:r w:rsidRPr="00447C98">
              <w:rPr>
                <w:rFonts w:ascii="Arial" w:hAnsi="Arial" w:cs="Arial"/>
              </w:rPr>
              <w:t>0.002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81A28" w:rsidRDefault="00586587" w:rsidP="00D967E6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emotional</w:t>
            </w:r>
            <w:r>
              <w:rPr>
                <w:rFonts w:ascii="Arial" w:hAnsi="Arial"/>
              </w:rPr>
              <w:t xml:space="preserve"> (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9-2.</w:t>
            </w:r>
            <w:r w:rsidRPr="00447C98">
              <w:rPr>
                <w:rFonts w:ascii="Arial" w:hAnsi="Arial" w:cs="Arial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</w:t>
            </w:r>
            <w:r w:rsidRPr="00447C98">
              <w:rPr>
                <w:rFonts w:ascii="Arial" w:hAnsi="Arial" w:cs="Arial"/>
              </w:rPr>
              <w:t>-1. 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0.004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81A28" w:rsidRDefault="00586587" w:rsidP="00D967E6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mental health</w:t>
            </w:r>
            <w:r>
              <w:rPr>
                <w:rFonts w:ascii="Arial" w:hAnsi="Arial"/>
              </w:rPr>
              <w:t xml:space="preserve"> (M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2.1 (1.8-2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>-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3 (1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4 (1.</w:t>
            </w:r>
            <w:r>
              <w:rPr>
                <w:rFonts w:ascii="Arial" w:hAnsi="Arial" w:cs="Arial"/>
              </w:rPr>
              <w:t>2-1.6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  <w:r w:rsidRPr="00447C98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1</w:t>
            </w:r>
            <w:r w:rsidRPr="00447C98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</w:t>
            </w:r>
            <w:r w:rsidRPr="00447C98">
              <w:rPr>
                <w:rFonts w:ascii="Arial" w:hAnsi="Arial" w:cs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C2AD6" w:rsidRDefault="00586587" w:rsidP="00D967E6">
            <w:pPr>
              <w:jc w:val="center"/>
              <w:rPr>
                <w:rFonts w:ascii="Arial" w:hAnsi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C848E2" w:rsidRDefault="00586587" w:rsidP="00D967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848E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587" w:rsidRPr="00447C98" w:rsidRDefault="00586587" w:rsidP="00D967E6">
            <w:pPr>
              <w:jc w:val="center"/>
              <w:rPr>
                <w:rFonts w:ascii="Arial" w:hAnsi="Arial" w:cs="Arial"/>
              </w:rPr>
            </w:pPr>
            <w:r w:rsidRPr="00447C98">
              <w:rPr>
                <w:rFonts w:ascii="Arial" w:hAnsi="Arial" w:cs="Arial"/>
              </w:rPr>
              <w:t>0.004</w:t>
            </w:r>
          </w:p>
        </w:tc>
      </w:tr>
      <w:tr w:rsidR="00586587" w:rsidRPr="00447C98" w:rsidTr="00D967E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2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87" w:rsidRDefault="00586587" w:rsidP="00586587">
            <w:pPr>
              <w:pStyle w:val="ListParagraph"/>
              <w:numPr>
                <w:ilvl w:val="0"/>
                <w:numId w:val="12"/>
              </w:numPr>
            </w:pPr>
            <w:r w:rsidRPr="00586587">
              <w:rPr>
                <w:rFonts w:ascii="Arial" w:hAnsi="Arial" w:cs="Times New Roman"/>
                <w:lang w:val="en-US"/>
              </w:rPr>
              <w:t>Means (95% CI) are adjusted for age</w:t>
            </w:r>
            <w:r>
              <w:rPr>
                <w:rFonts w:ascii="Arial" w:hAnsi="Arial" w:cs="Times New Roman"/>
                <w:lang w:val="en-US"/>
              </w:rPr>
              <w:t>, and screening year</w:t>
            </w:r>
            <w:r w:rsidRPr="000D3701">
              <w:t>.</w:t>
            </w:r>
          </w:p>
          <w:p w:rsidR="00586587" w:rsidRPr="00586587" w:rsidRDefault="00586587" w:rsidP="00586587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586587">
              <w:rPr>
                <w:rFonts w:ascii="Arial" w:hAnsi="Arial" w:cs="Times New Roman"/>
                <w:lang w:val="en-US"/>
              </w:rPr>
              <w:t>Means (95% CI) are adjusted for age, screening year, and years to follow-up</w:t>
            </w:r>
            <w:r w:rsidRPr="000D3701">
              <w:t>.</w:t>
            </w:r>
          </w:p>
        </w:tc>
      </w:tr>
    </w:tbl>
    <w:p w:rsidR="00586587" w:rsidRDefault="00586587">
      <w:pPr>
        <w:rPr>
          <w:rFonts w:ascii="Arial" w:hAnsi="Arial" w:cs="Times New Roman"/>
          <w:b/>
          <w:lang w:val="en-US"/>
        </w:rPr>
      </w:pPr>
      <w:r>
        <w:rPr>
          <w:rFonts w:ascii="Arial" w:hAnsi="Arial" w:cs="Times New Roman"/>
          <w:b/>
          <w:lang w:val="en-US"/>
        </w:rPr>
        <w:br w:type="page"/>
      </w:r>
    </w:p>
    <w:p w:rsidR="00CD178A" w:rsidRPr="00E965D0" w:rsidRDefault="00E965D0" w:rsidP="00E965D0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Additional t</w:t>
      </w:r>
      <w:r w:rsidRPr="005B706D">
        <w:rPr>
          <w:rFonts w:ascii="Arial" w:hAnsi="Arial" w:cs="Arial"/>
          <w:b/>
        </w:rPr>
        <w:t xml:space="preserve">able </w:t>
      </w:r>
      <w:r w:rsidR="004D78BA">
        <w:rPr>
          <w:rFonts w:ascii="Arial" w:hAnsi="Arial" w:cs="Arial"/>
          <w:b/>
        </w:rPr>
        <w:t>2</w:t>
      </w:r>
      <w:r w:rsidRPr="005B706D">
        <w:rPr>
          <w:rFonts w:ascii="Arial" w:hAnsi="Arial" w:cs="Arial"/>
          <w:b/>
        </w:rPr>
        <w:t xml:space="preserve">. </w:t>
      </w:r>
      <w:proofErr w:type="spellStart"/>
      <w:r w:rsidRPr="005B706D">
        <w:rPr>
          <w:rFonts w:ascii="Arial" w:hAnsi="Arial" w:cs="Arial"/>
          <w:b/>
          <w:color w:val="000000"/>
        </w:rPr>
        <w:t>DMF</w:t>
      </w:r>
      <w:r>
        <w:rPr>
          <w:rFonts w:ascii="Arial" w:hAnsi="Arial" w:cs="Arial"/>
          <w:b/>
          <w:color w:val="000000"/>
        </w:rPr>
        <w:t>S</w:t>
      </w:r>
      <w:proofErr w:type="spellEnd"/>
      <w:r w:rsidRPr="005B706D">
        <w:rPr>
          <w:rFonts w:ascii="Arial" w:hAnsi="Arial" w:cs="Arial"/>
          <w:b/>
          <w:color w:val="000000"/>
        </w:rPr>
        <w:t xml:space="preserve"> and </w:t>
      </w:r>
      <w:proofErr w:type="spellStart"/>
      <w:r>
        <w:rPr>
          <w:rFonts w:ascii="Arial" w:hAnsi="Arial" w:cs="Arial"/>
          <w:b/>
          <w:color w:val="000000"/>
        </w:rPr>
        <w:t>DMFS</w:t>
      </w:r>
      <w:proofErr w:type="spellEnd"/>
      <w:r w:rsidRPr="005B706D">
        <w:rPr>
          <w:rFonts w:ascii="Arial" w:hAnsi="Arial" w:cs="Arial"/>
          <w:b/>
          <w:color w:val="000000"/>
        </w:rPr>
        <w:t xml:space="preserve"> increase from baseline to follow-up in women </w:t>
      </w:r>
      <w:r w:rsidRPr="005B706D">
        <w:rPr>
          <w:rFonts w:ascii="Arial" w:hAnsi="Arial" w:cs="Arial"/>
          <w:b/>
        </w:rPr>
        <w:t xml:space="preserve">in SF-36 quintile strata. </w:t>
      </w:r>
      <w:r w:rsidRPr="005B706D">
        <w:rPr>
          <w:rFonts w:ascii="Arial" w:hAnsi="Arial" w:cs="Arial"/>
        </w:rPr>
        <w:t xml:space="preserve">The data are shown as the means (95% </w:t>
      </w:r>
      <w:proofErr w:type="spellStart"/>
      <w:r w:rsidRPr="005B706D">
        <w:rPr>
          <w:rFonts w:ascii="Arial" w:hAnsi="Arial" w:cs="Arial"/>
        </w:rPr>
        <w:t>CIs</w:t>
      </w:r>
      <w:proofErr w:type="spellEnd"/>
      <w:r w:rsidRPr="005B706D">
        <w:rPr>
          <w:rFonts w:ascii="Arial" w:hAnsi="Arial" w:cs="Arial"/>
        </w:rPr>
        <w:t>) adjusted for age, screening year, and years to follow-up. Numbers in the strata vary by distribution of scores for each SF-36 dimension; strata with &lt;200 observations were not considered.</w:t>
      </w:r>
    </w:p>
    <w:tbl>
      <w:tblPr>
        <w:tblStyle w:val="TableGrid"/>
        <w:tblpPr w:leftFromText="141" w:rightFromText="141" w:vertAnchor="text" w:tblpX="-609" w:tblpY="1"/>
        <w:tblOverlap w:val="never"/>
        <w:tblW w:w="14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856"/>
        <w:gridCol w:w="1747"/>
        <w:gridCol w:w="1701"/>
        <w:gridCol w:w="1701"/>
        <w:gridCol w:w="1701"/>
        <w:gridCol w:w="1701"/>
        <w:gridCol w:w="142"/>
        <w:gridCol w:w="992"/>
        <w:gridCol w:w="1134"/>
      </w:tblGrid>
      <w:tr w:rsidR="0080289D" w:rsidRPr="00B37BC4" w:rsidTr="00DA5B7C">
        <w:trPr>
          <w:trHeight w:val="278"/>
        </w:trPr>
        <w:tc>
          <w:tcPr>
            <w:tcW w:w="3856" w:type="dxa"/>
            <w:tcBorders>
              <w:bottom w:val="nil"/>
            </w:tcBorders>
          </w:tcPr>
          <w:p w:rsidR="0080289D" w:rsidRPr="007B322C" w:rsidRDefault="0080289D" w:rsidP="00DA5B7C">
            <w:pPr>
              <w:rPr>
                <w:rFonts w:ascii="Arial" w:hAnsi="Arial"/>
                <w:b/>
                <w:color w:val="000000" w:themeColor="text1"/>
              </w:rPr>
            </w:pPr>
          </w:p>
        </w:tc>
        <w:tc>
          <w:tcPr>
            <w:tcW w:w="855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9D" w:rsidRDefault="0080289D" w:rsidP="00DA5B7C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SF-36 quintile</w:t>
            </w:r>
            <w:r w:rsidR="0021502C">
              <w:rPr>
                <w:rFonts w:ascii="Arial" w:hAnsi="Arial" w:cs="Times New Roman"/>
                <w:color w:val="000000"/>
              </w:rPr>
              <w:t xml:space="preserve"> group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</w:tcPr>
          <w:p w:rsidR="0080289D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80289D" w:rsidRDefault="0060632E" w:rsidP="00DA5B7C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/>
              </w:rPr>
              <w:t>P-</w:t>
            </w:r>
            <w:r w:rsidR="0080289D">
              <w:rPr>
                <w:rFonts w:ascii="Arial" w:hAnsi="Arial"/>
              </w:rPr>
              <w:t>value</w:t>
            </w:r>
          </w:p>
          <w:p w:rsidR="0080289D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or</w:t>
            </w:r>
          </w:p>
          <w:p w:rsidR="0080289D" w:rsidRDefault="0080289D" w:rsidP="00DA5B7C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/>
              </w:rPr>
              <w:t>tren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80289D" w:rsidRPr="00D16A05" w:rsidRDefault="0080289D" w:rsidP="00DA5B7C">
            <w:pPr>
              <w:jc w:val="center"/>
              <w:rPr>
                <w:rFonts w:ascii="Arial" w:hAnsi="Arial" w:cs="Arial"/>
              </w:rPr>
            </w:pPr>
            <w:r w:rsidRPr="00D16A05">
              <w:rPr>
                <w:rFonts w:ascii="Arial" w:hAnsi="Arial" w:cs="Arial"/>
              </w:rPr>
              <w:t>Effect</w:t>
            </w:r>
          </w:p>
          <w:p w:rsidR="0080289D" w:rsidRDefault="0080289D" w:rsidP="00DA5B7C">
            <w:pPr>
              <w:spacing w:line="360" w:lineRule="auto"/>
              <w:jc w:val="center"/>
              <w:rPr>
                <w:rFonts w:ascii="Arial" w:hAnsi="Arial"/>
              </w:rPr>
            </w:pPr>
            <w:r w:rsidRPr="00D16A05">
              <w:rPr>
                <w:rFonts w:ascii="Arial" w:hAnsi="Arial" w:cs="Arial"/>
              </w:rPr>
              <w:t>Size</w:t>
            </w:r>
          </w:p>
        </w:tc>
      </w:tr>
      <w:tr w:rsidR="0080289D" w:rsidRPr="00B37BC4" w:rsidTr="00DA5B7C">
        <w:tc>
          <w:tcPr>
            <w:tcW w:w="3856" w:type="dxa"/>
            <w:tcBorders>
              <w:top w:val="nil"/>
              <w:bottom w:val="single" w:sz="4" w:space="0" w:color="auto"/>
            </w:tcBorders>
            <w:vAlign w:val="center"/>
          </w:tcPr>
          <w:p w:rsidR="0080289D" w:rsidRPr="007B322C" w:rsidRDefault="00487CF8" w:rsidP="00DA5B7C">
            <w:pPr>
              <w:rPr>
                <w:rFonts w:ascii="Arial" w:hAnsi="Arial"/>
                <w:color w:val="000000" w:themeColor="text1"/>
              </w:rPr>
            </w:pPr>
            <w:r w:rsidRPr="007B322C">
              <w:rPr>
                <w:rFonts w:ascii="Arial" w:hAnsi="Arial"/>
                <w:b/>
                <w:color w:val="000000" w:themeColor="text1"/>
              </w:rPr>
              <w:t>MEN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1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st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2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n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3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r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4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5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80289D" w:rsidRPr="00B37BC4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0289D" w:rsidRDefault="0080289D" w:rsidP="00DA5B7C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rPr>
                <w:rFonts w:ascii="Arial" w:hAnsi="Arial" w:cs="Times New Roman"/>
                <w:b/>
              </w:rPr>
            </w:pPr>
            <w:r w:rsidRPr="00481A28">
              <w:rPr>
                <w:rFonts w:ascii="Arial" w:hAnsi="Arial"/>
              </w:rPr>
              <w:t>Numbers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791-961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435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126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759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465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903-3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571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459-1</w:t>
            </w:r>
            <w:r>
              <w:rPr>
                <w:rFonts w:ascii="Arial" w:hAnsi="Arial"/>
              </w:rPr>
              <w:t>,</w:t>
            </w:r>
            <w:r w:rsidRPr="00481A28">
              <w:rPr>
                <w:rFonts w:ascii="Arial" w:hAnsi="Arial"/>
              </w:rPr>
              <w:t>104</w:t>
            </w:r>
          </w:p>
        </w:tc>
        <w:tc>
          <w:tcPr>
            <w:tcW w:w="142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spacing w:before="120"/>
              <w:rPr>
                <w:rFonts w:ascii="Arial" w:hAnsi="Arial"/>
                <w:b/>
              </w:rPr>
            </w:pPr>
            <w:r w:rsidRPr="00481A28">
              <w:rPr>
                <w:rFonts w:ascii="Arial" w:hAnsi="Arial" w:cs="Times New Roman"/>
                <w:b/>
              </w:rPr>
              <w:t>DMFS at follow-up</w:t>
            </w:r>
            <w:r w:rsidR="00EE0F3D" w:rsidRPr="00EE0F3D">
              <w:rPr>
                <w:rFonts w:ascii="Arial" w:hAnsi="Arial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42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A462C4" w:rsidP="00DA5B7C">
            <w:pPr>
              <w:spacing w:before="12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hysical </w:t>
            </w:r>
            <w:r w:rsidR="00B54A3E">
              <w:rPr>
                <w:rFonts w:ascii="Arial" w:hAnsi="Arial"/>
              </w:rPr>
              <w:t>C</w:t>
            </w:r>
            <w:r w:rsidR="006706C1">
              <w:rPr>
                <w:rFonts w:ascii="Arial" w:hAnsi="Arial"/>
              </w:rPr>
              <w:t>omponent</w:t>
            </w:r>
            <w:r w:rsidR="00B54A3E">
              <w:rPr>
                <w:rFonts w:ascii="Arial" w:hAnsi="Arial"/>
              </w:rPr>
              <w:t xml:space="preserve"> Summary</w:t>
            </w:r>
            <w:r w:rsidR="00EE0F3D">
              <w:rPr>
                <w:rFonts w:ascii="Arial" w:hAnsi="Arial"/>
              </w:rPr>
              <w:t xml:space="preserve"> (PCS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tabs>
                <w:tab w:val="center" w:pos="865"/>
              </w:tabs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</w:t>
            </w:r>
            <w:r w:rsidR="00146EA3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 xml:space="preserve"> (60.</w:t>
            </w:r>
            <w:r w:rsidR="00146EA3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-63.</w:t>
            </w:r>
            <w:r w:rsidR="00146EA3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</w:t>
            </w:r>
            <w:r w:rsidR="00146EA3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 xml:space="preserve"> (</w:t>
            </w:r>
            <w:r w:rsidR="00146EA3">
              <w:rPr>
                <w:rFonts w:ascii="Arial" w:hAnsi="Arial"/>
              </w:rPr>
              <w:t>60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>-6</w:t>
            </w:r>
            <w:r w:rsidR="00146EA3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</w:t>
            </w:r>
            <w:r w:rsidR="00146EA3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 xml:space="preserve"> (5</w:t>
            </w:r>
            <w:r w:rsidR="00146EA3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9</w:t>
            </w:r>
            <w:r w:rsidRPr="00481A28">
              <w:rPr>
                <w:rFonts w:ascii="Arial" w:hAnsi="Arial"/>
              </w:rPr>
              <w:t>-</w:t>
            </w:r>
            <w:r w:rsidR="00146EA3">
              <w:rPr>
                <w:rFonts w:ascii="Arial" w:hAnsi="Arial"/>
              </w:rPr>
              <w:t>59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</w:t>
            </w:r>
            <w:r w:rsidR="00DD6DD9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.</w:t>
            </w:r>
            <w:r w:rsidR="00DD6DD9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5</w:t>
            </w:r>
            <w:r w:rsidR="00DD6DD9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.</w:t>
            </w:r>
            <w:r w:rsidR="00146EA3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59.7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7.1 (55.</w:t>
            </w:r>
            <w:r w:rsidR="00DD6DD9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-58.4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80289D" w:rsidP="00DA5B7C">
            <w:pPr>
              <w:spacing w:before="120"/>
              <w:jc w:val="center"/>
              <w:rPr>
                <w:rFonts w:ascii="Arial" w:hAnsi="Arial"/>
                <w:color w:val="000000" w:themeColor="text1"/>
              </w:rPr>
            </w:pPr>
            <w:r w:rsidRPr="005C175B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1134" w:type="dxa"/>
          </w:tcPr>
          <w:p w:rsidR="0080289D" w:rsidRPr="008D366B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8D366B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00</w:t>
            </w:r>
            <w:r w:rsidR="00DD6DD9">
              <w:rPr>
                <w:rFonts w:ascii="Arial" w:hAnsi="Arial"/>
              </w:rPr>
              <w:t>8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</w:rPr>
              <w:t>physical function</w:t>
            </w:r>
            <w:r w:rsidR="006308CD">
              <w:rPr>
                <w:rFonts w:ascii="Arial" w:hAnsi="Arial" w:cs="Times New Roman"/>
              </w:rPr>
              <w:t xml:space="preserve"> PF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2.3 (60.9-63.</w:t>
            </w:r>
            <w:r w:rsidR="0006281D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3 (58.9-61.7)</w:t>
            </w:r>
          </w:p>
        </w:tc>
        <w:tc>
          <w:tcPr>
            <w:tcW w:w="1701" w:type="dxa"/>
          </w:tcPr>
          <w:p w:rsidR="0080289D" w:rsidRPr="00481A28" w:rsidRDefault="0081382B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.5 (56.9</w:t>
            </w:r>
            <w:r w:rsidR="0080289D" w:rsidRPr="00481A28">
              <w:rPr>
                <w:rFonts w:ascii="Arial" w:hAnsi="Arial"/>
              </w:rPr>
              <w:t>-60.1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8.2 (57.</w:t>
            </w:r>
            <w:r w:rsidR="0006281D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59.3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7.</w:t>
            </w:r>
            <w:r w:rsidR="0006281D">
              <w:rPr>
                <w:rFonts w:ascii="Arial" w:hAnsi="Arial"/>
              </w:rPr>
              <w:t>9</w:t>
            </w:r>
            <w:r w:rsidRPr="00481A28">
              <w:rPr>
                <w:rFonts w:ascii="Arial" w:hAnsi="Arial"/>
              </w:rPr>
              <w:t xml:space="preserve"> (55.</w:t>
            </w:r>
            <w:r w:rsidR="0006281D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-60.</w:t>
            </w:r>
            <w:r w:rsidR="0006281D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80289D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 w:rsidRPr="005C175B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1134" w:type="dxa"/>
          </w:tcPr>
          <w:p w:rsidR="0080289D" w:rsidRPr="008D366B" w:rsidRDefault="0080289D" w:rsidP="00DA5B7C">
            <w:pPr>
              <w:jc w:val="center"/>
              <w:rPr>
                <w:rFonts w:ascii="Arial" w:hAnsi="Arial"/>
              </w:rPr>
            </w:pPr>
            <w:r w:rsidRPr="008D366B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00</w:t>
            </w:r>
            <w:r w:rsidRPr="008D366B">
              <w:rPr>
                <w:rFonts w:ascii="Arial" w:hAnsi="Arial"/>
              </w:rPr>
              <w:t>6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physical</w:t>
            </w:r>
            <w:r w:rsidR="00393D2D">
              <w:rPr>
                <w:rFonts w:ascii="Arial" w:hAnsi="Arial"/>
              </w:rPr>
              <w:t xml:space="preserve"> (RP)</w:t>
            </w:r>
          </w:p>
        </w:tc>
        <w:tc>
          <w:tcPr>
            <w:tcW w:w="1747" w:type="dxa"/>
          </w:tcPr>
          <w:p w:rsidR="0080289D" w:rsidRPr="00481A28" w:rsidRDefault="0073602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.7 (59.3</w:t>
            </w:r>
            <w:r w:rsidR="0080289D" w:rsidRPr="00481A28">
              <w:rPr>
                <w:rFonts w:ascii="Arial" w:hAnsi="Arial"/>
              </w:rPr>
              <w:t>-62.</w:t>
            </w:r>
            <w:r>
              <w:rPr>
                <w:rFonts w:ascii="Arial" w:hAnsi="Arial"/>
              </w:rPr>
              <w:t>0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</w:tcPr>
          <w:p w:rsidR="0080289D" w:rsidRPr="00481A28" w:rsidRDefault="0073602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.0</w:t>
            </w:r>
            <w:r w:rsidR="0080289D" w:rsidRPr="00481A28">
              <w:rPr>
                <w:rFonts w:ascii="Arial" w:hAnsi="Arial"/>
              </w:rPr>
              <w:t xml:space="preserve"> (5</w:t>
            </w:r>
            <w:r>
              <w:rPr>
                <w:rFonts w:ascii="Arial" w:hAnsi="Arial"/>
              </w:rPr>
              <w:t>7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4-60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5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73602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.0 (56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9-59.1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80289D" w:rsidRPr="009E1F57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B54261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266363">
              <w:rPr>
                <w:rFonts w:ascii="Arial" w:hAnsi="Arial"/>
                <w:color w:val="000000" w:themeColor="text1"/>
              </w:rPr>
              <w:t>0.00</w:t>
            </w:r>
            <w:r w:rsidR="00592D57">
              <w:rPr>
                <w:rFonts w:ascii="Arial" w:hAnsi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:rsidR="0080289D" w:rsidRDefault="0080289D" w:rsidP="00DA5B7C">
            <w:pPr>
              <w:jc w:val="center"/>
              <w:rPr>
                <w:rFonts w:ascii="Arial" w:hAnsi="Arial"/>
                <w:color w:val="FF0000"/>
              </w:rPr>
            </w:pPr>
            <w:r w:rsidRPr="00CF21B2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CF21B2">
              <w:rPr>
                <w:rFonts w:ascii="Arial" w:hAnsi="Arial"/>
              </w:rPr>
              <w:t>002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bodily pain</w:t>
            </w:r>
            <w:r w:rsidR="00393D2D">
              <w:rPr>
                <w:rFonts w:ascii="Arial" w:hAnsi="Arial"/>
              </w:rPr>
              <w:t xml:space="preserve"> (BP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2.</w:t>
            </w:r>
            <w:r w:rsidR="005A50E1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 xml:space="preserve"> (60.</w:t>
            </w:r>
            <w:r w:rsidR="005A50E1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-63.</w:t>
            </w:r>
            <w:r w:rsidR="005A50E1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1 (58.7-61.5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8.5 (57.2-59.7)</w:t>
            </w:r>
          </w:p>
        </w:tc>
        <w:tc>
          <w:tcPr>
            <w:tcW w:w="1701" w:type="dxa"/>
          </w:tcPr>
          <w:p w:rsidR="0080289D" w:rsidRPr="00481A28" w:rsidRDefault="00393D2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.6</w:t>
            </w:r>
            <w:r w:rsidR="0080289D" w:rsidRPr="00481A28">
              <w:rPr>
                <w:rFonts w:ascii="Arial" w:hAnsi="Arial"/>
              </w:rPr>
              <w:t xml:space="preserve"> (56.8-60.</w:t>
            </w:r>
            <w:r w:rsidR="005A50E1">
              <w:rPr>
                <w:rFonts w:ascii="Arial" w:hAnsi="Arial"/>
              </w:rPr>
              <w:t>3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7.8 (56.5-59.1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80289D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 w:rsidRPr="005C175B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1134" w:type="dxa"/>
          </w:tcPr>
          <w:p w:rsidR="0080289D" w:rsidRDefault="0080289D" w:rsidP="00DA5B7C">
            <w:pPr>
              <w:jc w:val="center"/>
              <w:rPr>
                <w:rFonts w:ascii="Arial" w:hAnsi="Arial"/>
                <w:color w:val="FF0000"/>
              </w:rPr>
            </w:pPr>
            <w:r w:rsidRPr="00CF21B2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CF21B2">
              <w:rPr>
                <w:rFonts w:ascii="Arial" w:hAnsi="Arial"/>
              </w:rPr>
              <w:t>006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general health</w:t>
            </w:r>
            <w:r w:rsidR="006308CD">
              <w:rPr>
                <w:rFonts w:ascii="Arial" w:hAnsi="Arial"/>
              </w:rPr>
              <w:t xml:space="preserve"> (</w:t>
            </w:r>
            <w:proofErr w:type="spellStart"/>
            <w:r w:rsidR="006308CD">
              <w:rPr>
                <w:rFonts w:ascii="Arial" w:hAnsi="Arial"/>
              </w:rPr>
              <w:t>GH</w:t>
            </w:r>
            <w:proofErr w:type="spellEnd"/>
            <w:r w:rsidR="006308CD">
              <w:rPr>
                <w:rFonts w:ascii="Arial" w:hAnsi="Arial"/>
              </w:rPr>
              <w:t>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</w:t>
            </w:r>
            <w:r w:rsidR="00F10A85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.</w:t>
            </w:r>
            <w:r w:rsidR="00F10A85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 xml:space="preserve"> (60.6-63.3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8 (58.6-61.1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1 (57.</w:t>
            </w:r>
            <w:r w:rsidR="00F10A85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-60.</w:t>
            </w:r>
            <w:r w:rsidR="00F10A85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8.</w:t>
            </w:r>
            <w:r w:rsidR="00F10A85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 xml:space="preserve"> (57.</w:t>
            </w:r>
            <w:r w:rsidR="00F10A85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>-59.</w:t>
            </w:r>
            <w:r w:rsidR="00F10A85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7.7 (56.3-59.1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80289D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 w:rsidRPr="005C175B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1134" w:type="dxa"/>
          </w:tcPr>
          <w:p w:rsidR="0080289D" w:rsidRDefault="0080289D" w:rsidP="00DA5B7C">
            <w:pPr>
              <w:jc w:val="center"/>
              <w:rPr>
                <w:rFonts w:ascii="Arial" w:hAnsi="Arial"/>
                <w:color w:val="FF0000"/>
              </w:rPr>
            </w:pPr>
            <w:r w:rsidRPr="00CF21B2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CF21B2">
              <w:rPr>
                <w:rFonts w:ascii="Arial" w:hAnsi="Arial"/>
              </w:rPr>
              <w:t>005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spacing w:before="120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 xml:space="preserve">Mental </w:t>
            </w:r>
            <w:r w:rsidR="006706C1">
              <w:rPr>
                <w:rFonts w:ascii="Arial" w:hAnsi="Arial"/>
              </w:rPr>
              <w:t xml:space="preserve"> </w:t>
            </w:r>
            <w:r w:rsidR="00B54A3E">
              <w:rPr>
                <w:rFonts w:ascii="Arial" w:hAnsi="Arial"/>
              </w:rPr>
              <w:t>C</w:t>
            </w:r>
            <w:r w:rsidR="006706C1">
              <w:rPr>
                <w:rFonts w:ascii="Arial" w:hAnsi="Arial"/>
              </w:rPr>
              <w:t>omponent</w:t>
            </w:r>
            <w:r w:rsidR="00B54A3E">
              <w:rPr>
                <w:rFonts w:ascii="Arial" w:hAnsi="Arial"/>
              </w:rPr>
              <w:t xml:space="preserve"> Summary</w:t>
            </w:r>
            <w:r w:rsidR="00DA5B7C">
              <w:rPr>
                <w:rFonts w:ascii="Arial" w:hAnsi="Arial"/>
              </w:rPr>
              <w:t xml:space="preserve"> (MCS)</w:t>
            </w:r>
          </w:p>
        </w:tc>
        <w:tc>
          <w:tcPr>
            <w:tcW w:w="1747" w:type="dxa"/>
          </w:tcPr>
          <w:p w:rsidR="0080289D" w:rsidRPr="00481A28" w:rsidRDefault="00900970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.0</w:t>
            </w:r>
            <w:r w:rsidR="0080289D" w:rsidRPr="00481A28">
              <w:rPr>
                <w:rFonts w:ascii="Arial" w:hAnsi="Arial"/>
              </w:rPr>
              <w:t xml:space="preserve"> (5</w:t>
            </w:r>
            <w:r>
              <w:rPr>
                <w:rFonts w:ascii="Arial" w:hAnsi="Arial"/>
              </w:rPr>
              <w:t>8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7</w:t>
            </w:r>
            <w:r w:rsidR="0080289D" w:rsidRPr="00481A28">
              <w:rPr>
                <w:rFonts w:ascii="Arial" w:hAnsi="Arial"/>
              </w:rPr>
              <w:t>-61.</w:t>
            </w:r>
            <w:r w:rsidR="003477E9">
              <w:rPr>
                <w:rFonts w:ascii="Arial" w:hAnsi="Arial"/>
              </w:rPr>
              <w:t>4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</w:t>
            </w:r>
            <w:r w:rsidR="003477E9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.</w:t>
            </w:r>
            <w:r w:rsidR="009C4626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 xml:space="preserve"> (5</w:t>
            </w:r>
            <w:r w:rsidR="003477E9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.3-6</w:t>
            </w:r>
            <w:r w:rsidR="003477E9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>.0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</w:t>
            </w:r>
            <w:r w:rsidR="003477E9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.</w:t>
            </w:r>
            <w:r w:rsidR="003477E9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57.</w:t>
            </w:r>
            <w:r w:rsidR="003477E9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</w:t>
            </w:r>
            <w:r w:rsidR="003477E9">
              <w:rPr>
                <w:rFonts w:ascii="Arial" w:hAnsi="Arial"/>
              </w:rPr>
              <w:t>59</w:t>
            </w:r>
            <w:r w:rsidRPr="00481A28">
              <w:rPr>
                <w:rFonts w:ascii="Arial" w:hAnsi="Arial"/>
              </w:rPr>
              <w:t>.</w:t>
            </w:r>
            <w:r w:rsidR="009C4626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</w:t>
            </w:r>
            <w:r w:rsidR="003477E9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5</w:t>
            </w:r>
            <w:r w:rsidR="003477E9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.</w:t>
            </w:r>
            <w:r w:rsidR="003477E9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60.</w:t>
            </w:r>
            <w:r w:rsidR="003477E9">
              <w:rPr>
                <w:rFonts w:ascii="Arial" w:hAnsi="Arial"/>
              </w:rPr>
              <w:t>9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3477E9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1</w:t>
            </w:r>
            <w:r w:rsidR="0080289D" w:rsidRPr="00481A28">
              <w:rPr>
                <w:rFonts w:ascii="Arial" w:hAnsi="Arial"/>
              </w:rPr>
              <w:t xml:space="preserve"> (5</w:t>
            </w:r>
            <w:r>
              <w:rPr>
                <w:rFonts w:ascii="Arial" w:hAnsi="Arial"/>
              </w:rPr>
              <w:t>8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8</w:t>
            </w:r>
            <w:r w:rsidR="0080289D" w:rsidRPr="00481A28">
              <w:rPr>
                <w:rFonts w:ascii="Arial" w:hAnsi="Arial"/>
              </w:rPr>
              <w:t>-</w:t>
            </w:r>
            <w:r>
              <w:rPr>
                <w:rFonts w:ascii="Arial" w:hAnsi="Arial"/>
              </w:rPr>
              <w:t>61</w:t>
            </w:r>
            <w:r w:rsidR="0080289D" w:rsidRPr="00481A2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4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B54261" w:rsidP="00DA5B7C">
            <w:pPr>
              <w:spacing w:before="120"/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80289D" w:rsidRPr="005C175B">
              <w:rPr>
                <w:rFonts w:ascii="Arial" w:hAnsi="Arial"/>
                <w:color w:val="000000" w:themeColor="text1"/>
              </w:rPr>
              <w:t>0.</w:t>
            </w:r>
            <w:r w:rsidR="009C4626">
              <w:rPr>
                <w:rFonts w:ascii="Arial" w:hAnsi="Arial"/>
                <w:color w:val="000000" w:themeColor="text1"/>
              </w:rPr>
              <w:t>618</w:t>
            </w:r>
          </w:p>
        </w:tc>
        <w:tc>
          <w:tcPr>
            <w:tcW w:w="1134" w:type="dxa"/>
          </w:tcPr>
          <w:p w:rsidR="0080289D" w:rsidRPr="0015014E" w:rsidRDefault="008B34A8" w:rsidP="00DA5B7C">
            <w:pPr>
              <w:spacing w:before="120"/>
              <w:jc w:val="center"/>
              <w:rPr>
                <w:rFonts w:ascii="Arial" w:hAnsi="Arial"/>
                <w:color w:val="FF0000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DA5B7C" w:rsidP="00DA5B7C">
            <w:pPr>
              <w:tabs>
                <w:tab w:val="right" w:pos="3091"/>
              </w:tabs>
              <w:ind w:left="256"/>
              <w:rPr>
                <w:rFonts w:ascii="Arial" w:hAnsi="Arial" w:cs="Times New Roman"/>
              </w:rPr>
            </w:pPr>
            <w:r>
              <w:rPr>
                <w:rFonts w:ascii="Arial" w:hAnsi="Arial"/>
              </w:rPr>
              <w:t>v</w:t>
            </w:r>
            <w:r w:rsidR="0080289D" w:rsidRPr="00481A28">
              <w:rPr>
                <w:rFonts w:ascii="Arial" w:hAnsi="Arial"/>
              </w:rPr>
              <w:t>itality</w:t>
            </w:r>
            <w:r>
              <w:rPr>
                <w:rFonts w:ascii="Arial" w:hAnsi="Arial"/>
              </w:rPr>
              <w:t xml:space="preserve"> (VT)</w:t>
            </w:r>
            <w:r w:rsidR="006308CD">
              <w:rPr>
                <w:rFonts w:ascii="Arial" w:hAnsi="Arial"/>
              </w:rPr>
              <w:tab/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7 (59.</w:t>
            </w:r>
            <w:r w:rsidR="00316F54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>-62.</w:t>
            </w:r>
            <w:r w:rsidR="00316F54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1 (58.7-61.5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</w:t>
            </w:r>
            <w:r w:rsidR="00316F54">
              <w:rPr>
                <w:rFonts w:ascii="Arial" w:hAnsi="Arial"/>
              </w:rPr>
              <w:t>4</w:t>
            </w:r>
            <w:r w:rsidR="006308CD">
              <w:rPr>
                <w:rFonts w:ascii="Arial" w:hAnsi="Arial"/>
              </w:rPr>
              <w:t xml:space="preserve"> (58.1</w:t>
            </w:r>
            <w:r w:rsidRPr="00481A28">
              <w:rPr>
                <w:rFonts w:ascii="Arial" w:hAnsi="Arial"/>
              </w:rPr>
              <w:t>-60.</w:t>
            </w:r>
            <w:r w:rsidR="00316F54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8.0 (56.6-59.4)</w:t>
            </w:r>
          </w:p>
        </w:tc>
        <w:tc>
          <w:tcPr>
            <w:tcW w:w="1701" w:type="dxa"/>
          </w:tcPr>
          <w:p w:rsidR="0080289D" w:rsidRPr="00481A28" w:rsidRDefault="006308C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8.8</w:t>
            </w:r>
            <w:r w:rsidR="0080289D" w:rsidRPr="00481A28">
              <w:rPr>
                <w:rFonts w:ascii="Arial" w:hAnsi="Arial"/>
              </w:rPr>
              <w:t xml:space="preserve"> (57.5-60.0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5C175B" w:rsidRDefault="00B54261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80289D" w:rsidRPr="005C175B">
              <w:rPr>
                <w:rFonts w:ascii="Arial" w:hAnsi="Arial"/>
                <w:color w:val="000000" w:themeColor="text1"/>
              </w:rPr>
              <w:t>0.00</w:t>
            </w:r>
            <w:r w:rsidR="006308CD">
              <w:rPr>
                <w:rFonts w:ascii="Arial" w:hAnsi="Arial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:rsidR="0080289D" w:rsidRPr="0015014E" w:rsidRDefault="0080289D" w:rsidP="00DA5B7C">
            <w:pPr>
              <w:jc w:val="center"/>
              <w:rPr>
                <w:rFonts w:ascii="Arial" w:hAnsi="Arial"/>
                <w:color w:val="FF0000"/>
              </w:rPr>
            </w:pPr>
            <w:r w:rsidRPr="00F55446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F55446">
              <w:rPr>
                <w:rFonts w:ascii="Arial" w:hAnsi="Arial"/>
              </w:rPr>
              <w:t>002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social functioning</w:t>
            </w:r>
            <w:r w:rsidR="00DA5B7C">
              <w:rPr>
                <w:rFonts w:ascii="Arial" w:hAnsi="Arial"/>
              </w:rPr>
              <w:t xml:space="preserve"> (SF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</w:t>
            </w:r>
            <w:r w:rsidR="00D639EA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 xml:space="preserve"> (5</w:t>
            </w:r>
            <w:r w:rsidR="00D639EA">
              <w:rPr>
                <w:rFonts w:ascii="Arial" w:hAnsi="Arial"/>
              </w:rPr>
              <w:t>9</w:t>
            </w:r>
            <w:r w:rsidRPr="00481A28">
              <w:rPr>
                <w:rFonts w:ascii="Arial" w:hAnsi="Arial"/>
              </w:rPr>
              <w:t>.</w:t>
            </w:r>
            <w:r w:rsidR="00D639EA">
              <w:rPr>
                <w:rFonts w:ascii="Arial" w:hAnsi="Arial"/>
              </w:rPr>
              <w:t>3-62.</w:t>
            </w:r>
            <w:r w:rsidR="008E1E03">
              <w:rPr>
                <w:rFonts w:ascii="Arial" w:hAnsi="Arial"/>
              </w:rPr>
              <w:t>3)</w:t>
            </w:r>
          </w:p>
        </w:tc>
        <w:tc>
          <w:tcPr>
            <w:tcW w:w="1701" w:type="dxa"/>
          </w:tcPr>
          <w:p w:rsidR="0080289D" w:rsidRPr="00481A28" w:rsidRDefault="008E1E03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  <w:r w:rsidR="00D639EA">
              <w:rPr>
                <w:rFonts w:ascii="Arial" w:hAnsi="Arial"/>
              </w:rPr>
              <w:t>.2 (57.2-61.2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</w:tcPr>
          <w:p w:rsidR="0080289D" w:rsidRPr="00481A28" w:rsidRDefault="00256127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.5 (58.8-60.2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80289D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15014E" w:rsidRDefault="00B54261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80289D" w:rsidRPr="0015014E">
              <w:rPr>
                <w:rFonts w:ascii="Arial" w:hAnsi="Arial"/>
                <w:color w:val="000000" w:themeColor="text1"/>
              </w:rPr>
              <w:t>0.</w:t>
            </w:r>
            <w:r w:rsidR="00D639EA">
              <w:rPr>
                <w:rFonts w:ascii="Arial" w:hAnsi="Arial"/>
                <w:color w:val="000000" w:themeColor="text1"/>
              </w:rPr>
              <w:t>11</w:t>
            </w:r>
            <w:r w:rsidR="008E1E03">
              <w:rPr>
                <w:rFonts w:ascii="Arial" w:hAnsi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:rsidR="0080289D" w:rsidRPr="0015014E" w:rsidRDefault="002C195E" w:rsidP="00DA5B7C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-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role emotional</w:t>
            </w:r>
            <w:r w:rsidR="00DA5B7C">
              <w:rPr>
                <w:rFonts w:ascii="Arial" w:hAnsi="Arial"/>
              </w:rPr>
              <w:t xml:space="preserve"> (RE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7 (5</w:t>
            </w:r>
            <w:r w:rsidR="009174B7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.</w:t>
            </w:r>
            <w:r w:rsidR="009174B7">
              <w:rPr>
                <w:rFonts w:ascii="Arial" w:hAnsi="Arial"/>
              </w:rPr>
              <w:t>9</w:t>
            </w:r>
            <w:r w:rsidRPr="00481A28">
              <w:rPr>
                <w:rFonts w:ascii="Arial" w:hAnsi="Arial"/>
              </w:rPr>
              <w:t>-61.4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3 (58.7-60.0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</w:tcPr>
          <w:p w:rsidR="0080289D" w:rsidRPr="009E6E7A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</w:t>
            </w:r>
            <w:r w:rsidR="009174B7">
              <w:rPr>
                <w:rFonts w:ascii="Arial" w:hAnsi="Arial"/>
              </w:rPr>
              <w:t>74</w:t>
            </w:r>
            <w:r w:rsidR="0012253F">
              <w:rPr>
                <w:rFonts w:ascii="Arial" w:hAnsi="Arial"/>
              </w:rPr>
              <w:t>2</w:t>
            </w:r>
          </w:p>
        </w:tc>
        <w:tc>
          <w:tcPr>
            <w:tcW w:w="1134" w:type="dxa"/>
          </w:tcPr>
          <w:p w:rsidR="0080289D" w:rsidRDefault="00487CF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ind w:left="227"/>
              <w:rPr>
                <w:rFonts w:ascii="Arial" w:hAnsi="Arial" w:cs="Times New Roman"/>
              </w:rPr>
            </w:pPr>
            <w:r w:rsidRPr="00481A28">
              <w:rPr>
                <w:rFonts w:ascii="Arial" w:hAnsi="Arial"/>
              </w:rPr>
              <w:t>mental health</w:t>
            </w:r>
            <w:r w:rsidR="00D84028">
              <w:rPr>
                <w:rFonts w:ascii="Arial" w:hAnsi="Arial"/>
              </w:rPr>
              <w:t xml:space="preserve"> (MH)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60.9 (59.</w:t>
            </w:r>
            <w:r w:rsidR="00D84028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-62.3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1 (57.9-60.4)</w:t>
            </w:r>
          </w:p>
        </w:tc>
        <w:tc>
          <w:tcPr>
            <w:tcW w:w="1701" w:type="dxa"/>
          </w:tcPr>
          <w:p w:rsidR="0080289D" w:rsidRPr="00481A28" w:rsidRDefault="00F4543F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7.8 (56.4-59.2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80289D" w:rsidRPr="00481A28" w:rsidRDefault="00D8402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.2 (58.0</w:t>
            </w:r>
            <w:r w:rsidR="0080289D" w:rsidRPr="00481A28">
              <w:rPr>
                <w:rFonts w:ascii="Arial" w:hAnsi="Arial"/>
              </w:rPr>
              <w:t>-60.5)</w:t>
            </w:r>
          </w:p>
        </w:tc>
        <w:tc>
          <w:tcPr>
            <w:tcW w:w="1701" w:type="dxa"/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59.9 (58.6-61.2)</w:t>
            </w:r>
          </w:p>
        </w:tc>
        <w:tc>
          <w:tcPr>
            <w:tcW w:w="142" w:type="dxa"/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 w:rsidRPr="009E6E7A">
              <w:rPr>
                <w:rFonts w:ascii="Arial" w:hAnsi="Arial"/>
              </w:rPr>
              <w:t>0.</w:t>
            </w:r>
            <w:r w:rsidR="00F4543F">
              <w:rPr>
                <w:rFonts w:ascii="Arial" w:hAnsi="Arial"/>
              </w:rPr>
              <w:t>40</w:t>
            </w:r>
            <w:r w:rsidR="00D84028">
              <w:rPr>
                <w:rFonts w:ascii="Arial" w:hAnsi="Arial"/>
              </w:rPr>
              <w:t>4</w:t>
            </w:r>
          </w:p>
        </w:tc>
        <w:tc>
          <w:tcPr>
            <w:tcW w:w="1134" w:type="dxa"/>
          </w:tcPr>
          <w:p w:rsidR="0080289D" w:rsidRDefault="00223A65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c>
          <w:tcPr>
            <w:tcW w:w="3856" w:type="dxa"/>
          </w:tcPr>
          <w:p w:rsidR="0080289D" w:rsidRPr="00481A28" w:rsidRDefault="0080289D" w:rsidP="00DA5B7C">
            <w:pPr>
              <w:spacing w:before="120"/>
              <w:rPr>
                <w:rFonts w:ascii="Arial" w:hAnsi="Arial"/>
                <w:b/>
              </w:rPr>
            </w:pPr>
            <w:r w:rsidRPr="00481A28">
              <w:rPr>
                <w:rFonts w:ascii="Arial" w:hAnsi="Arial" w:cs="Times New Roman"/>
                <w:b/>
              </w:rPr>
              <w:t>DMFS-incidence</w:t>
            </w:r>
            <w:r w:rsidR="00586587">
              <w:rPr>
                <w:rFonts w:ascii="Arial" w:hAnsi="Arial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42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134" w:type="dxa"/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</w:tr>
      <w:tr w:rsidR="00223A65" w:rsidRPr="00481A28" w:rsidTr="00DA5B7C">
        <w:tc>
          <w:tcPr>
            <w:tcW w:w="3856" w:type="dxa"/>
          </w:tcPr>
          <w:p w:rsidR="00223A65" w:rsidRPr="00481A28" w:rsidRDefault="00223A65" w:rsidP="00DA5B7C">
            <w:pPr>
              <w:spacing w:before="120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 xml:space="preserve">Physical </w:t>
            </w:r>
            <w:r w:rsidR="006706C1">
              <w:rPr>
                <w:rFonts w:ascii="Arial" w:hAnsi="Arial"/>
              </w:rPr>
              <w:t xml:space="preserve"> </w:t>
            </w:r>
            <w:r w:rsidR="00B54A3E">
              <w:rPr>
                <w:rFonts w:ascii="Arial" w:hAnsi="Arial"/>
              </w:rPr>
              <w:t>C</w:t>
            </w:r>
            <w:r w:rsidR="006706C1">
              <w:rPr>
                <w:rFonts w:ascii="Arial" w:hAnsi="Arial"/>
              </w:rPr>
              <w:t>omponent</w:t>
            </w:r>
            <w:r w:rsidR="00B54A3E">
              <w:rPr>
                <w:rFonts w:ascii="Arial" w:hAnsi="Arial"/>
              </w:rPr>
              <w:t xml:space="preserve"> Summary</w:t>
            </w:r>
            <w:r w:rsidR="00DA5B7C">
              <w:rPr>
                <w:rFonts w:ascii="Arial" w:hAnsi="Arial"/>
              </w:rPr>
              <w:t xml:space="preserve"> (PCS)</w:t>
            </w:r>
          </w:p>
        </w:tc>
        <w:tc>
          <w:tcPr>
            <w:tcW w:w="1747" w:type="dxa"/>
          </w:tcPr>
          <w:p w:rsidR="00223A65" w:rsidRPr="00481A28" w:rsidRDefault="00223A65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5 (1.3</w:t>
            </w:r>
            <w:r w:rsidR="00727078">
              <w:rPr>
                <w:rFonts w:ascii="Arial" w:hAnsi="Arial"/>
              </w:rPr>
              <w:t>-1.8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727078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  <w:r w:rsidR="00223A65" w:rsidRPr="00481A28">
              <w:rPr>
                <w:rFonts w:ascii="Arial" w:hAnsi="Arial"/>
              </w:rPr>
              <w:t xml:space="preserve"> (1.1-1.</w:t>
            </w:r>
            <w:r>
              <w:rPr>
                <w:rFonts w:ascii="Arial" w:hAnsi="Arial"/>
              </w:rPr>
              <w:t>6</w:t>
            </w:r>
            <w:r w:rsidR="00223A65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2 (1.0-1.</w:t>
            </w:r>
            <w:r w:rsidR="00DA5BD4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727078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</w:t>
            </w:r>
            <w:r w:rsidR="00223A65" w:rsidRPr="00481A28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2</w:t>
            </w:r>
            <w:r w:rsidR="00B845CD">
              <w:rPr>
                <w:rFonts w:ascii="Arial" w:hAnsi="Arial"/>
              </w:rPr>
              <w:t>-1.</w:t>
            </w:r>
            <w:r w:rsidR="00223A65" w:rsidRPr="00481A28">
              <w:rPr>
                <w:rFonts w:ascii="Arial" w:hAnsi="Arial"/>
              </w:rPr>
              <w:t>6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727078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727078">
              <w:rPr>
                <w:rFonts w:ascii="Arial" w:hAnsi="Arial"/>
              </w:rPr>
              <w:t>2-1.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</w:tcPr>
          <w:p w:rsidR="00223A65" w:rsidRPr="004C2AD6" w:rsidRDefault="00223A65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223A65" w:rsidRPr="00481A28" w:rsidRDefault="00B54261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223A65">
              <w:rPr>
                <w:rFonts w:ascii="Arial" w:hAnsi="Arial"/>
              </w:rPr>
              <w:t>0.</w:t>
            </w:r>
            <w:r w:rsidR="00727078">
              <w:rPr>
                <w:rFonts w:ascii="Arial" w:hAnsi="Arial"/>
              </w:rPr>
              <w:t>421</w:t>
            </w:r>
          </w:p>
        </w:tc>
        <w:tc>
          <w:tcPr>
            <w:tcW w:w="1134" w:type="dxa"/>
          </w:tcPr>
          <w:p w:rsidR="00223A65" w:rsidRDefault="00223A65" w:rsidP="00DA5B7C">
            <w:pPr>
              <w:spacing w:before="120"/>
              <w:jc w:val="center"/>
              <w:rPr>
                <w:rFonts w:ascii="Arial" w:hAnsi="Arial"/>
              </w:rPr>
            </w:pPr>
            <w:r w:rsidRPr="00122C60">
              <w:rPr>
                <w:rFonts w:ascii="Arial" w:hAnsi="Arial"/>
              </w:rPr>
              <w:t>-</w:t>
            </w:r>
          </w:p>
        </w:tc>
      </w:tr>
      <w:tr w:rsidR="00223A65" w:rsidRPr="00481A28" w:rsidTr="00DA5B7C">
        <w:tc>
          <w:tcPr>
            <w:tcW w:w="3856" w:type="dxa"/>
          </w:tcPr>
          <w:p w:rsidR="00223A65" w:rsidRPr="00481A28" w:rsidRDefault="00223A65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 w:cs="Times New Roman"/>
              </w:rPr>
              <w:t>physical function</w:t>
            </w:r>
            <w:r w:rsidR="00DA5B7C">
              <w:rPr>
                <w:rFonts w:ascii="Arial" w:hAnsi="Arial" w:cs="Times New Roman"/>
              </w:rPr>
              <w:t xml:space="preserve"> (PF)</w:t>
            </w:r>
          </w:p>
        </w:tc>
        <w:tc>
          <w:tcPr>
            <w:tcW w:w="1747" w:type="dxa"/>
          </w:tcPr>
          <w:p w:rsidR="00223A65" w:rsidRPr="00481A28" w:rsidRDefault="0072707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</w:t>
            </w:r>
            <w:r w:rsidR="00223A65" w:rsidRPr="00481A28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3</w:t>
            </w:r>
            <w:r w:rsidR="00223A65" w:rsidRPr="00481A28">
              <w:rPr>
                <w:rFonts w:ascii="Arial" w:hAnsi="Arial"/>
              </w:rPr>
              <w:t>-1.</w:t>
            </w:r>
            <w:r>
              <w:rPr>
                <w:rFonts w:ascii="Arial" w:hAnsi="Arial"/>
              </w:rPr>
              <w:t>8</w:t>
            </w:r>
            <w:r w:rsidR="00223A65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4 (1.</w:t>
            </w:r>
            <w:r w:rsidR="00727078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727078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727078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727078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1.6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727078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727078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727078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727078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 xml:space="preserve"> (0.8</w:t>
            </w:r>
            <w:r w:rsidR="00727078">
              <w:rPr>
                <w:rFonts w:ascii="Arial" w:hAnsi="Arial"/>
              </w:rPr>
              <w:t>-1.</w:t>
            </w:r>
            <w:r w:rsidR="007E3349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</w:tcPr>
          <w:p w:rsidR="00223A65" w:rsidRPr="004C2AD6" w:rsidRDefault="00223A65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</w:tcPr>
          <w:p w:rsidR="00223A65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5B47B1">
              <w:rPr>
                <w:rFonts w:ascii="Arial" w:hAnsi="Arial"/>
              </w:rPr>
              <w:t>0.112</w:t>
            </w:r>
          </w:p>
        </w:tc>
        <w:tc>
          <w:tcPr>
            <w:tcW w:w="1134" w:type="dxa"/>
          </w:tcPr>
          <w:p w:rsidR="00223A65" w:rsidRDefault="00223A65" w:rsidP="00DA5B7C">
            <w:pPr>
              <w:jc w:val="center"/>
              <w:rPr>
                <w:rFonts w:ascii="Arial" w:hAnsi="Arial"/>
              </w:rPr>
            </w:pPr>
            <w:r w:rsidRPr="00122C60">
              <w:rPr>
                <w:rFonts w:ascii="Arial" w:hAnsi="Arial"/>
              </w:rPr>
              <w:t>-</w:t>
            </w:r>
          </w:p>
        </w:tc>
      </w:tr>
      <w:tr w:rsidR="00223A65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physical</w:t>
            </w:r>
            <w:r w:rsidR="00DA5B7C">
              <w:rPr>
                <w:rFonts w:ascii="Arial" w:hAnsi="Arial"/>
              </w:rPr>
              <w:t xml:space="preserve"> (RP)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5 (1.</w:t>
            </w:r>
            <w:r w:rsidR="005B47B1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>-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5B47B1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 xml:space="preserve"> (1.0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4 (1.2-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C2AD6" w:rsidRDefault="00223A65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223A65">
              <w:rPr>
                <w:rFonts w:ascii="Arial" w:hAnsi="Arial"/>
              </w:rPr>
              <w:t>0.</w:t>
            </w:r>
            <w:r w:rsidR="005B47B1">
              <w:rPr>
                <w:rFonts w:ascii="Arial" w:hAnsi="Arial"/>
              </w:rPr>
              <w:t>54</w:t>
            </w:r>
            <w:r w:rsidR="0079616C">
              <w:rPr>
                <w:rFonts w:ascii="Arial" w:hAnsi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23A65" w:rsidRDefault="00223A65" w:rsidP="00DA5B7C">
            <w:pPr>
              <w:jc w:val="center"/>
              <w:rPr>
                <w:rFonts w:ascii="Arial" w:hAnsi="Arial"/>
              </w:rPr>
            </w:pPr>
            <w:r w:rsidRPr="00122C60">
              <w:rPr>
                <w:rFonts w:ascii="Arial" w:hAnsi="Arial"/>
              </w:rPr>
              <w:t>-</w:t>
            </w:r>
          </w:p>
        </w:tc>
      </w:tr>
      <w:tr w:rsidR="00223A65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bodily pain</w:t>
            </w:r>
            <w:r w:rsidR="00DA5B7C">
              <w:rPr>
                <w:rFonts w:ascii="Arial" w:hAnsi="Arial"/>
              </w:rPr>
              <w:t xml:space="preserve"> (BP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 xml:space="preserve"> (1.</w:t>
            </w:r>
            <w:r w:rsidR="00BD1691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>-1.</w:t>
            </w:r>
            <w:r w:rsidR="00BD1691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2 (1.0-1.</w:t>
            </w:r>
            <w:r w:rsidR="00BD1691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BD169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1(1.1</w:t>
            </w:r>
            <w:r w:rsidR="00223A65" w:rsidRPr="00481A28">
              <w:rPr>
                <w:rFonts w:ascii="Arial" w:hAnsi="Arial"/>
              </w:rPr>
              <w:t>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 xml:space="preserve"> (</w:t>
            </w:r>
            <w:r w:rsidR="00BD1691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.</w:t>
            </w:r>
            <w:r w:rsidR="00BD1691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>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223A65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1.</w:t>
            </w:r>
            <w:r w:rsidR="00BD1691">
              <w:rPr>
                <w:rFonts w:ascii="Arial" w:hAnsi="Arial"/>
              </w:rPr>
              <w:t>3-1.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C2AD6" w:rsidRDefault="00223A65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3A65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223A65">
              <w:rPr>
                <w:rFonts w:ascii="Arial" w:hAnsi="Arial"/>
              </w:rPr>
              <w:t>0.6</w:t>
            </w:r>
            <w:r w:rsidR="00BD1691">
              <w:rPr>
                <w:rFonts w:ascii="Arial" w:hAnsi="Arial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23A65" w:rsidRDefault="00223A65" w:rsidP="00DA5B7C">
            <w:pPr>
              <w:jc w:val="center"/>
              <w:rPr>
                <w:rFonts w:ascii="Arial" w:hAnsi="Arial"/>
              </w:rPr>
            </w:pPr>
            <w:r w:rsidRPr="00122C60"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ind w:left="256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general health</w:t>
            </w:r>
            <w:r w:rsidR="00DA5B7C">
              <w:rPr>
                <w:rFonts w:ascii="Arial" w:hAnsi="Arial"/>
              </w:rPr>
              <w:t xml:space="preserve"> (</w:t>
            </w:r>
            <w:proofErr w:type="spellStart"/>
            <w:r w:rsidR="00DA5B7C">
              <w:rPr>
                <w:rFonts w:ascii="Arial" w:hAnsi="Arial"/>
              </w:rPr>
              <w:t>GH</w:t>
            </w:r>
            <w:proofErr w:type="spellEnd"/>
            <w:r w:rsidR="00DA5B7C">
              <w:rPr>
                <w:rFonts w:ascii="Arial" w:hAnsi="Arial"/>
              </w:rPr>
              <w:t>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6 (1.3-1.8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BD1691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BD1691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3 (1.</w:t>
            </w:r>
            <w:r w:rsidR="00BD1691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BD1691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BD1691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BD1691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3 (1.</w:t>
            </w:r>
            <w:r w:rsidR="00BD1691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1.</w:t>
            </w:r>
            <w:r w:rsidR="00BD1691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17</w:t>
            </w:r>
            <w:r w:rsidR="00BD1691">
              <w:rPr>
                <w:rFonts w:ascii="Arial" w:hAnsi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89D" w:rsidRDefault="00487CF8" w:rsidP="00DA5B7C">
            <w:pPr>
              <w:tabs>
                <w:tab w:val="left" w:pos="320"/>
                <w:tab w:val="center" w:pos="468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 xml:space="preserve">Mental </w:t>
            </w:r>
            <w:r w:rsidR="00B54A3E">
              <w:rPr>
                <w:rFonts w:ascii="Arial" w:hAnsi="Arial"/>
              </w:rPr>
              <w:t>C</w:t>
            </w:r>
            <w:r w:rsidR="006706C1">
              <w:rPr>
                <w:rFonts w:ascii="Arial" w:hAnsi="Arial"/>
              </w:rPr>
              <w:t>omponent</w:t>
            </w:r>
            <w:r w:rsidR="00B54A3E">
              <w:rPr>
                <w:rFonts w:ascii="Arial" w:hAnsi="Arial"/>
              </w:rPr>
              <w:t xml:space="preserve"> Summary</w:t>
            </w:r>
            <w:r w:rsidR="00DA5B7C">
              <w:rPr>
                <w:rFonts w:ascii="Arial" w:hAnsi="Arial"/>
              </w:rPr>
              <w:t xml:space="preserve"> (MC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617935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 xml:space="preserve"> (1.3-1.</w:t>
            </w:r>
            <w:r w:rsidR="00617935">
              <w:rPr>
                <w:rFonts w:ascii="Arial" w:hAnsi="Arial"/>
              </w:rPr>
              <w:t>8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3 (1.1-1.</w:t>
            </w:r>
            <w:r w:rsidR="00617935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2 (</w:t>
            </w:r>
            <w:r w:rsidR="00617935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.</w:t>
            </w:r>
            <w:r w:rsidR="00617935">
              <w:rPr>
                <w:rFonts w:ascii="Arial" w:hAnsi="Arial"/>
              </w:rPr>
              <w:t>0</w:t>
            </w:r>
            <w:r w:rsidRPr="00481A28">
              <w:rPr>
                <w:rFonts w:ascii="Arial" w:hAnsi="Arial"/>
              </w:rPr>
              <w:t>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617935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617935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1.</w:t>
            </w:r>
            <w:r w:rsidR="00617935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617935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1.</w:t>
            </w:r>
            <w:r w:rsidR="00617935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>-1.</w:t>
            </w:r>
            <w:r w:rsidR="00617935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C2AD6" w:rsidRDefault="0080289D" w:rsidP="00DA5B7C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54261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6</w:t>
            </w:r>
            <w:r w:rsidR="00617935">
              <w:rPr>
                <w:rFonts w:ascii="Arial" w:hAnsi="Arial"/>
              </w:rPr>
              <w:t>4</w:t>
            </w:r>
            <w:r w:rsidR="008020F8">
              <w:rPr>
                <w:rFonts w:ascii="Arial" w:hAnsi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89D" w:rsidRDefault="00487CF8" w:rsidP="00DA5B7C">
            <w:pPr>
              <w:spacing w:before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DA5B7C" w:rsidP="00DA5B7C">
            <w:pPr>
              <w:ind w:left="227"/>
              <w:rPr>
                <w:rFonts w:ascii="Arial" w:hAnsi="Arial"/>
              </w:rPr>
            </w:pPr>
            <w:r>
              <w:rPr>
                <w:rFonts w:ascii="Arial" w:hAnsi="Arial"/>
              </w:rPr>
              <w:t>v</w:t>
            </w:r>
            <w:r w:rsidR="0080289D" w:rsidRPr="00481A28">
              <w:rPr>
                <w:rFonts w:ascii="Arial" w:hAnsi="Arial"/>
              </w:rPr>
              <w:t>itality</w:t>
            </w:r>
            <w:r>
              <w:rPr>
                <w:rFonts w:ascii="Arial" w:hAnsi="Arial"/>
              </w:rPr>
              <w:t xml:space="preserve"> (VT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617935" w:rsidP="00DA5B7C">
            <w:pPr>
              <w:tabs>
                <w:tab w:val="center" w:pos="822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ab/>
              <w:t>1.6</w:t>
            </w:r>
            <w:r w:rsidR="0080289D" w:rsidRPr="00481A28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4</w:t>
            </w:r>
            <w:r w:rsidR="0080289D" w:rsidRPr="00481A28">
              <w:rPr>
                <w:rFonts w:ascii="Arial" w:hAnsi="Arial"/>
              </w:rPr>
              <w:t>-1.</w:t>
            </w:r>
            <w:r>
              <w:rPr>
                <w:rFonts w:ascii="Arial" w:hAnsi="Arial"/>
              </w:rPr>
              <w:t>9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617935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4512BE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 xml:space="preserve"> (1.1</w:t>
            </w:r>
            <w:r w:rsidR="0080289D" w:rsidRPr="00481A28">
              <w:rPr>
                <w:rFonts w:ascii="Arial" w:hAnsi="Arial"/>
              </w:rPr>
              <w:t>-1.</w:t>
            </w:r>
            <w:r>
              <w:rPr>
                <w:rFonts w:ascii="Arial" w:hAnsi="Arial"/>
              </w:rPr>
              <w:t>6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3 (1.</w:t>
            </w:r>
            <w:r w:rsidR="00617935">
              <w:rPr>
                <w:rFonts w:ascii="Arial" w:hAnsi="Arial"/>
              </w:rPr>
              <w:t>1</w:t>
            </w:r>
            <w:r w:rsidRPr="00481A28">
              <w:rPr>
                <w:rFonts w:ascii="Arial" w:hAnsi="Arial"/>
              </w:rPr>
              <w:t>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617935">
              <w:rPr>
                <w:rFonts w:ascii="Arial" w:hAnsi="Arial"/>
              </w:rPr>
              <w:t>3 (1.0</w:t>
            </w:r>
            <w:r w:rsidRPr="00481A28">
              <w:rPr>
                <w:rFonts w:ascii="Arial" w:hAnsi="Arial"/>
              </w:rPr>
              <w:t>-1.</w:t>
            </w:r>
            <w:r w:rsidR="00617935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617935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617935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617935">
              <w:rPr>
                <w:rFonts w:ascii="Arial" w:hAnsi="Arial"/>
              </w:rPr>
              <w:t>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 w:rsidRPr="00481A28">
              <w:rPr>
                <w:rFonts w:ascii="Arial" w:hAnsi="Arial"/>
              </w:rPr>
              <w:t>0.1</w:t>
            </w:r>
            <w:r w:rsidR="00617935">
              <w:rPr>
                <w:rFonts w:ascii="Arial" w:hAnsi="Aria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845CD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social functioning</w:t>
            </w:r>
            <w:r w:rsidR="00DA5B7C">
              <w:rPr>
                <w:rFonts w:ascii="Arial" w:hAnsi="Arial"/>
              </w:rPr>
              <w:t xml:space="preserve"> (SF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2D147F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1.2-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2D147F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 xml:space="preserve"> (0.9-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2D147F">
              <w:rPr>
                <w:rFonts w:ascii="Arial" w:hAnsi="Arial"/>
              </w:rPr>
              <w:t>4</w:t>
            </w:r>
            <w:r w:rsidR="0041277F">
              <w:rPr>
                <w:rFonts w:ascii="Arial" w:hAnsi="Arial"/>
              </w:rPr>
              <w:t xml:space="preserve"> (1.</w:t>
            </w:r>
            <w:r w:rsidR="002D147F">
              <w:rPr>
                <w:rFonts w:ascii="Arial" w:hAnsi="Arial"/>
              </w:rPr>
              <w:t>3-1.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</w:t>
            </w:r>
            <w:r w:rsidR="002D147F">
              <w:rPr>
                <w:rFonts w:ascii="Arial" w:hAnsi="Arial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89D" w:rsidRDefault="00487CF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role emotional</w:t>
            </w:r>
            <w:r w:rsidR="00DA5B7C">
              <w:rPr>
                <w:rFonts w:ascii="Arial" w:hAnsi="Arial"/>
              </w:rPr>
              <w:t xml:space="preserve"> (RE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E90A53">
              <w:rPr>
                <w:rFonts w:ascii="Arial" w:hAnsi="Arial"/>
              </w:rPr>
              <w:t>4 (1.1-1</w:t>
            </w:r>
            <w:r w:rsidRPr="00481A28">
              <w:rPr>
                <w:rFonts w:ascii="Arial" w:hAnsi="Arial"/>
              </w:rPr>
              <w:t>.</w:t>
            </w:r>
            <w:r w:rsidR="00E90A53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E90A53">
              <w:rPr>
                <w:rFonts w:ascii="Arial" w:hAnsi="Arial"/>
              </w:rPr>
              <w:t>4</w:t>
            </w:r>
            <w:r w:rsidRPr="00481A28">
              <w:rPr>
                <w:rFonts w:ascii="Arial" w:hAnsi="Arial"/>
              </w:rPr>
              <w:t xml:space="preserve"> (1.</w:t>
            </w:r>
            <w:r w:rsidR="00E90A53">
              <w:rPr>
                <w:rFonts w:ascii="Arial" w:hAnsi="Arial"/>
              </w:rPr>
              <w:t>3</w:t>
            </w:r>
            <w:r w:rsidRPr="00481A28">
              <w:rPr>
                <w:rFonts w:ascii="Arial" w:hAnsi="Arial"/>
              </w:rPr>
              <w:t>-1.</w:t>
            </w:r>
            <w:r w:rsidR="00E90A53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 w:cs="Arial"/>
              </w:rPr>
              <w:t>−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C2AD6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</w:t>
            </w:r>
            <w:r w:rsidR="00D6720D">
              <w:rPr>
                <w:rFonts w:ascii="Arial" w:hAnsi="Arial"/>
              </w:rPr>
              <w:t>9</w:t>
            </w:r>
            <w:r w:rsidR="00E90A53">
              <w:rPr>
                <w:rFonts w:ascii="Arial" w:hAnsi="Aria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0289D" w:rsidRDefault="00487CF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80289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80289D" w:rsidP="00DA5B7C">
            <w:pPr>
              <w:ind w:left="227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mental health</w:t>
            </w:r>
            <w:r w:rsidR="00DA5B7C">
              <w:rPr>
                <w:rFonts w:ascii="Arial" w:hAnsi="Arial"/>
              </w:rPr>
              <w:t xml:space="preserve"> (MH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9D35EE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F11B34">
              <w:rPr>
                <w:rFonts w:ascii="Arial" w:hAnsi="Arial"/>
              </w:rPr>
              <w:t>5</w:t>
            </w:r>
            <w:r w:rsidR="0080289D" w:rsidRPr="00481A28">
              <w:rPr>
                <w:rFonts w:ascii="Arial" w:hAnsi="Arial"/>
              </w:rPr>
              <w:t xml:space="preserve"> (1.2-1.</w:t>
            </w:r>
            <w:r>
              <w:rPr>
                <w:rFonts w:ascii="Arial" w:hAnsi="Arial"/>
              </w:rPr>
              <w:t>7</w:t>
            </w:r>
            <w:r w:rsidR="0080289D"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4</w:t>
            </w:r>
            <w:r w:rsidR="009D35EE">
              <w:rPr>
                <w:rFonts w:ascii="Arial" w:hAnsi="Arial"/>
              </w:rPr>
              <w:t xml:space="preserve"> (1.</w:t>
            </w:r>
            <w:r w:rsidR="00F11B34">
              <w:rPr>
                <w:rFonts w:ascii="Arial" w:hAnsi="Arial"/>
              </w:rPr>
              <w:t>2</w:t>
            </w:r>
            <w:r w:rsidR="009D35EE">
              <w:rPr>
                <w:rFonts w:ascii="Arial" w:hAnsi="Arial"/>
              </w:rPr>
              <w:t>-1.6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FE1E2C">
              <w:rPr>
                <w:rFonts w:ascii="Arial" w:hAnsi="Arial"/>
              </w:rPr>
              <w:t>2</w:t>
            </w:r>
            <w:r w:rsidR="009D35EE">
              <w:rPr>
                <w:rFonts w:ascii="Arial" w:hAnsi="Arial"/>
              </w:rPr>
              <w:t xml:space="preserve"> (1.0</w:t>
            </w:r>
            <w:r w:rsidRPr="00481A28">
              <w:rPr>
                <w:rFonts w:ascii="Arial" w:hAnsi="Arial"/>
              </w:rPr>
              <w:t>-1.</w:t>
            </w:r>
            <w:r w:rsidR="009D35EE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9D35EE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</w:t>
            </w:r>
            <w:r w:rsidR="0080289D" w:rsidRPr="00481A28">
              <w:rPr>
                <w:rFonts w:ascii="Arial" w:hAnsi="Arial"/>
              </w:rPr>
              <w:t xml:space="preserve"> (1.</w:t>
            </w:r>
            <w:r>
              <w:rPr>
                <w:rFonts w:ascii="Arial" w:hAnsi="Arial"/>
              </w:rPr>
              <w:t>1</w:t>
            </w:r>
            <w:r w:rsidR="0080289D" w:rsidRPr="00481A28">
              <w:rPr>
                <w:rFonts w:ascii="Arial" w:hAnsi="Arial"/>
              </w:rPr>
              <w:t>-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80289D" w:rsidP="00DA5B7C">
            <w:pPr>
              <w:jc w:val="center"/>
              <w:rPr>
                <w:rFonts w:ascii="Arial" w:hAnsi="Arial"/>
              </w:rPr>
            </w:pPr>
            <w:r w:rsidRPr="00481A28">
              <w:rPr>
                <w:rFonts w:ascii="Arial" w:hAnsi="Arial"/>
              </w:rPr>
              <w:t>1.</w:t>
            </w:r>
            <w:r w:rsidR="009D35EE">
              <w:rPr>
                <w:rFonts w:ascii="Arial" w:hAnsi="Arial"/>
              </w:rPr>
              <w:t>5</w:t>
            </w:r>
            <w:r w:rsidRPr="00481A28">
              <w:rPr>
                <w:rFonts w:ascii="Arial" w:hAnsi="Arial"/>
              </w:rPr>
              <w:t xml:space="preserve"> (1.</w:t>
            </w:r>
            <w:r w:rsidR="00FE1E2C">
              <w:rPr>
                <w:rFonts w:ascii="Arial" w:hAnsi="Arial"/>
              </w:rPr>
              <w:t>2</w:t>
            </w:r>
            <w:r w:rsidRPr="00481A28">
              <w:rPr>
                <w:rFonts w:ascii="Arial" w:hAnsi="Arial"/>
              </w:rPr>
              <w:t>-1.</w:t>
            </w:r>
            <w:r w:rsidR="009D35EE">
              <w:rPr>
                <w:rFonts w:ascii="Arial" w:hAnsi="Arial"/>
              </w:rPr>
              <w:t>7</w:t>
            </w:r>
            <w:r w:rsidRPr="00481A28">
              <w:rPr>
                <w:rFonts w:ascii="Arial" w:hAnsi="Arial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Default="0080289D" w:rsidP="00DA5B7C">
            <w:pPr>
              <w:jc w:val="center"/>
              <w:rPr>
                <w:rFonts w:ascii="Arial" w:hAnsi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Pr="00481A28" w:rsidRDefault="00B54261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</w:t>
            </w:r>
            <w:r w:rsidR="0080289D">
              <w:rPr>
                <w:rFonts w:ascii="Arial" w:hAnsi="Arial"/>
              </w:rPr>
              <w:t>0.</w:t>
            </w:r>
            <w:r w:rsidR="00FE1E2C">
              <w:rPr>
                <w:rFonts w:ascii="Arial" w:hAnsi="Arial"/>
              </w:rPr>
              <w:t>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89D" w:rsidRDefault="00487CF8" w:rsidP="00DA5B7C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  <w:tr w:rsidR="00EE0F3D" w:rsidRPr="00481A28" w:rsidTr="00DA5B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6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587" w:rsidRDefault="00586587" w:rsidP="00586587">
            <w:pPr>
              <w:pStyle w:val="ListParagraph"/>
              <w:numPr>
                <w:ilvl w:val="0"/>
                <w:numId w:val="13"/>
              </w:numPr>
            </w:pPr>
            <w:r w:rsidRPr="00586587">
              <w:rPr>
                <w:rFonts w:ascii="Arial" w:hAnsi="Arial" w:cs="Times New Roman"/>
                <w:lang w:val="en-US"/>
              </w:rPr>
              <w:t>Means (95% CI) are adjusted for age</w:t>
            </w:r>
            <w:r>
              <w:rPr>
                <w:rFonts w:ascii="Arial" w:hAnsi="Arial" w:cs="Times New Roman"/>
                <w:lang w:val="en-US"/>
              </w:rPr>
              <w:t>, and screening year</w:t>
            </w:r>
            <w:r w:rsidRPr="000D3701">
              <w:t>.</w:t>
            </w:r>
          </w:p>
          <w:p w:rsidR="00EE0F3D" w:rsidRPr="00586587" w:rsidRDefault="00586587" w:rsidP="00586587">
            <w:pPr>
              <w:pStyle w:val="ListParagraph"/>
              <w:numPr>
                <w:ilvl w:val="0"/>
                <w:numId w:val="13"/>
              </w:numPr>
            </w:pPr>
            <w:r w:rsidRPr="00586587">
              <w:rPr>
                <w:rFonts w:ascii="Arial" w:hAnsi="Arial" w:cs="Times New Roman"/>
                <w:lang w:val="en-US"/>
              </w:rPr>
              <w:t>Means (95% CI) are adjusted for age, screening year, and years to follow-up</w:t>
            </w:r>
            <w:r w:rsidRPr="000D3701">
              <w:t>.</w:t>
            </w:r>
          </w:p>
        </w:tc>
      </w:tr>
    </w:tbl>
    <w:p w:rsidR="00E963D5" w:rsidRPr="005C175B" w:rsidRDefault="00586587" w:rsidP="00586587">
      <w:pPr>
        <w:spacing w:after="0" w:line="240" w:lineRule="auto"/>
        <w:rPr>
          <w:rFonts w:ascii="Arial" w:hAnsi="Arial" w:cs="Times New Roman"/>
          <w:b/>
          <w:lang w:val="sv-SE"/>
        </w:rPr>
      </w:pPr>
      <w:r w:rsidRPr="005C175B">
        <w:rPr>
          <w:rFonts w:ascii="Arial" w:hAnsi="Arial" w:cs="Times New Roman"/>
          <w:b/>
          <w:lang w:val="sv-SE"/>
        </w:rPr>
        <w:t xml:space="preserve"> </w:t>
      </w:r>
      <w:r w:rsidR="00E963D5" w:rsidRPr="005C175B">
        <w:rPr>
          <w:rFonts w:ascii="Arial" w:hAnsi="Arial" w:cs="Times New Roman"/>
          <w:b/>
          <w:lang w:val="sv-SE"/>
        </w:rPr>
        <w:br w:type="page"/>
      </w:r>
    </w:p>
    <w:p w:rsidR="00FB34A0" w:rsidRPr="00FB34A0" w:rsidRDefault="007C7722" w:rsidP="00136359">
      <w:pPr>
        <w:ind w:left="-567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Arial" w:hAnsi="Arial" w:cs="Times New Roman"/>
          <w:b/>
          <w:lang w:val="en-US"/>
        </w:rPr>
        <w:lastRenderedPageBreak/>
        <w:t>Additional</w:t>
      </w:r>
      <w:r>
        <w:rPr>
          <w:rFonts w:ascii="Arial" w:hAnsi="Arial" w:cs="Times New Roman"/>
          <w:b/>
          <w:color w:val="000000" w:themeColor="text1"/>
          <w:lang w:val="en-US"/>
        </w:rPr>
        <w:t xml:space="preserve"> </w:t>
      </w:r>
      <w:r w:rsidR="00977219">
        <w:rPr>
          <w:rFonts w:ascii="Arial" w:hAnsi="Arial" w:cs="Times New Roman"/>
          <w:b/>
          <w:color w:val="000000" w:themeColor="text1"/>
          <w:lang w:val="en-US"/>
        </w:rPr>
        <w:t>table 3</w:t>
      </w:r>
      <w:r w:rsidR="00FB34A0" w:rsidRPr="00FB34A0">
        <w:rPr>
          <w:rFonts w:ascii="Arial" w:hAnsi="Arial" w:cs="Times New Roman"/>
          <w:b/>
          <w:color w:val="000000" w:themeColor="text1"/>
          <w:lang w:val="en-US"/>
        </w:rPr>
        <w:t>.</w:t>
      </w:r>
      <w:proofErr w:type="gramEnd"/>
      <w:r w:rsidR="00FB34A0" w:rsidRPr="00FB34A0">
        <w:rPr>
          <w:rFonts w:ascii="Arial" w:hAnsi="Arial" w:cs="Times New Roman"/>
          <w:b/>
          <w:color w:val="FF0000"/>
          <w:lang w:val="en-US"/>
        </w:rPr>
        <w:t xml:space="preserve"> </w:t>
      </w:r>
      <w:proofErr w:type="gramStart"/>
      <w:r w:rsidR="00FB34A0" w:rsidRPr="00FB34A0">
        <w:rPr>
          <w:rFonts w:ascii="Arial" w:hAnsi="Arial" w:cs="Times New Roman"/>
          <w:b/>
          <w:lang w:val="en-US"/>
        </w:rPr>
        <w:t>Social s</w:t>
      </w:r>
      <w:r w:rsidR="00A06732">
        <w:rPr>
          <w:rFonts w:ascii="Arial" w:hAnsi="Arial" w:cs="Times New Roman"/>
          <w:b/>
          <w:lang w:val="en-US"/>
        </w:rPr>
        <w:t>ituation</w:t>
      </w:r>
      <w:r w:rsidR="00FB34A0">
        <w:rPr>
          <w:rFonts w:ascii="Arial" w:hAnsi="Arial" w:cs="Times New Roman"/>
          <w:b/>
          <w:lang w:val="en-US"/>
        </w:rPr>
        <w:t>,</w:t>
      </w:r>
      <w:r w:rsidR="00FB34A0" w:rsidRPr="00FB34A0">
        <w:rPr>
          <w:rFonts w:ascii="Arial" w:hAnsi="Arial" w:cs="Times New Roman"/>
          <w:b/>
          <w:lang w:val="en-US"/>
        </w:rPr>
        <w:t xml:space="preserve"> and life style and medical characteristics </w:t>
      </w:r>
      <w:r w:rsidR="00FB34A0" w:rsidRPr="00FB34A0">
        <w:rPr>
          <w:rFonts w:ascii="Arial" w:hAnsi="Arial" w:cs="Times New Roman"/>
          <w:b/>
          <w:color w:val="000000" w:themeColor="text1"/>
          <w:lang w:val="en-US"/>
        </w:rPr>
        <w:t xml:space="preserve">in all participants </w:t>
      </w:r>
      <w:r w:rsidR="00FB34A0" w:rsidRPr="00FB34A0">
        <w:rPr>
          <w:rFonts w:ascii="Arial" w:hAnsi="Arial" w:cs="Times New Roman"/>
          <w:b/>
          <w:lang w:val="en-US"/>
        </w:rPr>
        <w:t xml:space="preserve">by quintile classification </w:t>
      </w:r>
      <w:r w:rsidR="006706C1">
        <w:rPr>
          <w:rFonts w:ascii="Arial" w:hAnsi="Arial" w:cs="Times New Roman"/>
          <w:b/>
          <w:lang w:val="en-US"/>
        </w:rPr>
        <w:t>from</w:t>
      </w:r>
      <w:r w:rsidR="00FB34A0" w:rsidRPr="00FB34A0">
        <w:rPr>
          <w:rFonts w:ascii="Arial" w:hAnsi="Arial" w:cs="Times New Roman"/>
          <w:b/>
          <w:lang w:val="en-US"/>
        </w:rPr>
        <w:t xml:space="preserve"> </w:t>
      </w:r>
      <w:r w:rsidR="00FB34A0">
        <w:rPr>
          <w:rFonts w:ascii="Arial" w:hAnsi="Arial" w:cs="Times New Roman"/>
          <w:b/>
          <w:lang w:val="en-US"/>
        </w:rPr>
        <w:t>caries</w:t>
      </w:r>
      <w:r w:rsidR="00FB34A0" w:rsidRPr="00FB34A0">
        <w:rPr>
          <w:rFonts w:ascii="Arial" w:hAnsi="Arial" w:cs="Times New Roman"/>
          <w:b/>
          <w:color w:val="000000" w:themeColor="text1"/>
          <w:lang w:val="en-US"/>
        </w:rPr>
        <w:t xml:space="preserve"> </w:t>
      </w:r>
      <w:r w:rsidR="00FB34A0">
        <w:rPr>
          <w:rFonts w:ascii="Arial" w:hAnsi="Arial" w:cs="Times New Roman"/>
          <w:b/>
          <w:color w:val="000000" w:themeColor="text1"/>
          <w:lang w:val="en-US"/>
        </w:rPr>
        <w:t xml:space="preserve">prevalence </w:t>
      </w:r>
      <w:r w:rsidR="006706C1">
        <w:rPr>
          <w:rFonts w:ascii="Arial" w:hAnsi="Arial" w:cs="Times New Roman"/>
          <w:b/>
          <w:color w:val="000000" w:themeColor="text1"/>
          <w:lang w:val="en-US"/>
        </w:rPr>
        <w:t xml:space="preserve">distribution </w:t>
      </w:r>
      <w:r w:rsidR="00FB34A0">
        <w:rPr>
          <w:rFonts w:ascii="Arial" w:hAnsi="Arial" w:cs="Times New Roman"/>
          <w:b/>
          <w:color w:val="000000" w:themeColor="text1"/>
          <w:lang w:val="en-US"/>
        </w:rPr>
        <w:t>at follow-up</w:t>
      </w:r>
      <w:r w:rsidR="00FB34A0" w:rsidRPr="00FB34A0">
        <w:rPr>
          <w:rFonts w:ascii="Arial" w:hAnsi="Arial" w:cs="Times New Roman"/>
          <w:b/>
          <w:lang w:val="en-US"/>
        </w:rPr>
        <w:t>.</w:t>
      </w:r>
      <w:proofErr w:type="gramEnd"/>
      <w:r w:rsidR="00FB34A0" w:rsidRPr="00FB34A0">
        <w:rPr>
          <w:rFonts w:ascii="Arial" w:hAnsi="Arial" w:cs="Times New Roman"/>
          <w:b/>
          <w:lang w:val="en-US"/>
        </w:rPr>
        <w:t xml:space="preserve"> </w:t>
      </w:r>
      <w:r w:rsidR="00FB34A0">
        <w:rPr>
          <w:rFonts w:ascii="Arial" w:hAnsi="Arial" w:cs="Times New Roman"/>
          <w:b/>
          <w:lang w:val="en-US"/>
        </w:rPr>
        <w:t xml:space="preserve"> </w:t>
      </w:r>
    </w:p>
    <w:tbl>
      <w:tblPr>
        <w:tblStyle w:val="TableGrid"/>
        <w:tblpPr w:leftFromText="141" w:rightFromText="141" w:vertAnchor="text" w:tblpX="-636" w:tblpY="1"/>
        <w:tblW w:w="15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369"/>
        <w:gridCol w:w="1842"/>
        <w:gridCol w:w="1985"/>
        <w:gridCol w:w="2126"/>
        <w:gridCol w:w="1985"/>
        <w:gridCol w:w="2034"/>
        <w:gridCol w:w="236"/>
        <w:gridCol w:w="898"/>
        <w:gridCol w:w="851"/>
      </w:tblGrid>
      <w:tr w:rsidR="00DA5B7C" w:rsidRPr="00B37BC4" w:rsidTr="0017792F">
        <w:tc>
          <w:tcPr>
            <w:tcW w:w="3369" w:type="dxa"/>
            <w:tcBorders>
              <w:top w:val="single" w:sz="4" w:space="0" w:color="auto"/>
              <w:bottom w:val="nil"/>
            </w:tcBorders>
            <w:vAlign w:val="bottom"/>
          </w:tcPr>
          <w:p w:rsidR="00DA5B7C" w:rsidRPr="00EE63C9" w:rsidRDefault="00DA5B7C" w:rsidP="00FB34A0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99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392C6C" w:rsidP="00FB34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ies prevalence at follow-</w:t>
            </w:r>
            <w:r w:rsidR="00DA5B7C" w:rsidRPr="00EE63C9">
              <w:rPr>
                <w:rFonts w:ascii="Arial" w:hAnsi="Arial" w:cs="Arial"/>
                <w:sz w:val="20"/>
                <w:szCs w:val="20"/>
              </w:rPr>
              <w:t>up</w:t>
            </w:r>
            <w:r w:rsidR="00042F46" w:rsidRPr="00481A28">
              <w:rPr>
                <w:rFonts w:ascii="Arial" w:hAnsi="Arial" w:cs="Times New Roman"/>
                <w:color w:val="000000"/>
              </w:rPr>
              <w:t xml:space="preserve"> quintile</w:t>
            </w:r>
            <w:r w:rsidR="00042F46">
              <w:rPr>
                <w:rFonts w:ascii="Arial" w:hAnsi="Arial" w:cs="Times New Roman"/>
                <w:color w:val="000000"/>
              </w:rPr>
              <w:t xml:space="preserve">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DA5B7C" w:rsidRPr="00EE63C9" w:rsidRDefault="00DA5B7C" w:rsidP="00DA5B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EE63C9">
              <w:rPr>
                <w:rFonts w:ascii="Arial" w:hAnsi="Arial" w:cs="Arial"/>
                <w:sz w:val="20"/>
                <w:szCs w:val="20"/>
              </w:rPr>
              <w:t>ren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Effect size</w:t>
            </w:r>
          </w:p>
        </w:tc>
      </w:tr>
      <w:tr w:rsidR="00DA5B7C" w:rsidRPr="00B37BC4" w:rsidTr="0017792F">
        <w:tc>
          <w:tcPr>
            <w:tcW w:w="3369" w:type="dxa"/>
            <w:tcBorders>
              <w:top w:val="nil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</w:rPr>
              <w:t xml:space="preserve"> quintil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DA5B7C" w:rsidRPr="00EE63C9" w:rsidRDefault="00DA5B7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A0" w:rsidTr="0017792F">
        <w:tc>
          <w:tcPr>
            <w:tcW w:w="3369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63C9">
              <w:rPr>
                <w:rFonts w:ascii="Arial" w:hAnsi="Arial" w:cs="Arial"/>
                <w:b/>
                <w:sz w:val="20"/>
                <w:szCs w:val="20"/>
              </w:rPr>
              <w:t>Social situ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A0" w:rsidTr="0017792F">
        <w:tc>
          <w:tcPr>
            <w:tcW w:w="3369" w:type="dxa"/>
          </w:tcPr>
          <w:p w:rsidR="00FB34A0" w:rsidRPr="00EE63C9" w:rsidRDefault="00E57AC1" w:rsidP="00FB34A0">
            <w:pPr>
              <w:ind w:left="142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education</w:t>
            </w:r>
            <w:r w:rsidR="00DA5B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FB34A0" w:rsidRPr="00EE63C9" w:rsidRDefault="006F1BA6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985" w:type="dxa"/>
          </w:tcPr>
          <w:p w:rsidR="00FB34A0" w:rsidRPr="00EE63C9" w:rsidRDefault="006F1BA6" w:rsidP="006F1B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:rsidR="00FB34A0" w:rsidRPr="00EE63C9" w:rsidRDefault="00FB34A0" w:rsidP="006F1B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2</w:t>
            </w:r>
            <w:r w:rsidR="006F1BA6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6F1B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FB34A0" w:rsidRPr="00EE63C9" w:rsidRDefault="006F1BA6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034" w:type="dxa"/>
          </w:tcPr>
          <w:p w:rsidR="00FB34A0" w:rsidRPr="00EE63C9" w:rsidRDefault="00FB34A0" w:rsidP="006F1B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6F1BA6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6F1B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6F1B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1</w:t>
            </w:r>
            <w:r w:rsidR="006F1BA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FB34A0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A0" w:rsidTr="0017792F">
        <w:tc>
          <w:tcPr>
            <w:tcW w:w="3369" w:type="dxa"/>
          </w:tcPr>
          <w:p w:rsidR="00FB34A0" w:rsidRPr="00EE63C9" w:rsidRDefault="00B51CD8" w:rsidP="00FB34A0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ngle, </w:t>
            </w:r>
            <w:r w:rsidR="0033385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FB34A0" w:rsidRPr="00EE63C9" w:rsidRDefault="008429E9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2126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34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</w:t>
            </w:r>
            <w:r w:rsidR="008429E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FB34A0" w:rsidTr="0017792F">
        <w:tc>
          <w:tcPr>
            <w:tcW w:w="3369" w:type="dxa"/>
          </w:tcPr>
          <w:p w:rsidR="00FB34A0" w:rsidRPr="00EE63C9" w:rsidRDefault="00B51CD8" w:rsidP="00333851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ried, 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="008429E9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429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="008429E9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985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="008429E9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42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34" w:type="dxa"/>
          </w:tcPr>
          <w:p w:rsidR="00FB34A0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</w:t>
            </w:r>
            <w:r w:rsidR="008429E9">
              <w:rPr>
                <w:rFonts w:ascii="Arial" w:hAnsi="Arial" w:cs="Arial"/>
                <w:sz w:val="20"/>
                <w:szCs w:val="20"/>
              </w:rPr>
              <w:t>47</w:t>
            </w:r>
            <w:r w:rsidR="00C0628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34A0" w:rsidTr="0017792F">
        <w:tc>
          <w:tcPr>
            <w:tcW w:w="3369" w:type="dxa"/>
          </w:tcPr>
          <w:p w:rsidR="00FB34A0" w:rsidRPr="00EE63C9" w:rsidRDefault="00B51CD8" w:rsidP="00333851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vorced, 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842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8429E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8429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842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34" w:type="dxa"/>
          </w:tcPr>
          <w:p w:rsidR="00FB34A0" w:rsidRPr="00EE63C9" w:rsidRDefault="00FB34A0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8429E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4521AC" w:rsidRDefault="00B54261" w:rsidP="008429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FB34A0" w:rsidRPr="004521AC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823DA">
              <w:rPr>
                <w:rFonts w:ascii="Arial" w:hAnsi="Arial" w:cs="Arial"/>
                <w:color w:val="000000" w:themeColor="text1"/>
                <w:sz w:val="20"/>
                <w:szCs w:val="20"/>
              </w:rPr>
              <w:t>911</w:t>
            </w:r>
          </w:p>
        </w:tc>
        <w:tc>
          <w:tcPr>
            <w:tcW w:w="851" w:type="dxa"/>
          </w:tcPr>
          <w:p w:rsidR="00FB34A0" w:rsidRPr="00EE63C9" w:rsidRDefault="00986E8C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429E9" w:rsidTr="0017792F">
        <w:tc>
          <w:tcPr>
            <w:tcW w:w="3369" w:type="dxa"/>
          </w:tcPr>
          <w:p w:rsidR="008429E9" w:rsidRPr="00EE63C9" w:rsidRDefault="00B51CD8" w:rsidP="00333851">
            <w:pPr>
              <w:ind w:left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dower, </w:t>
            </w:r>
            <w:r w:rsidR="008429E9" w:rsidRPr="00EE63C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34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:rsidR="008429E9" w:rsidRPr="00EE63C9" w:rsidRDefault="008429E9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8429E9" w:rsidRPr="00EE63C9" w:rsidRDefault="00B54261" w:rsidP="008429E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429E9" w:rsidRPr="00EE63C9">
              <w:rPr>
                <w:rFonts w:ascii="Arial" w:hAnsi="Arial" w:cs="Arial"/>
                <w:sz w:val="20"/>
                <w:szCs w:val="20"/>
              </w:rPr>
              <w:t>0.</w:t>
            </w:r>
            <w:r w:rsidR="007823DA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851" w:type="dxa"/>
          </w:tcPr>
          <w:p w:rsidR="008429E9" w:rsidRPr="00EE63C9" w:rsidRDefault="00986E8C" w:rsidP="008429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B34A0" w:rsidTr="0017792F">
        <w:tc>
          <w:tcPr>
            <w:tcW w:w="3369" w:type="dxa"/>
          </w:tcPr>
          <w:p w:rsidR="00FB34A0" w:rsidRPr="00EE63C9" w:rsidRDefault="00FB34A0" w:rsidP="00FB34A0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EE63C9">
              <w:rPr>
                <w:rFonts w:ascii="Arial" w:hAnsi="Arial" w:cs="Arial"/>
                <w:b/>
                <w:sz w:val="20"/>
                <w:szCs w:val="20"/>
              </w:rPr>
              <w:t xml:space="preserve">Lifestyle </w:t>
            </w:r>
          </w:p>
        </w:tc>
        <w:tc>
          <w:tcPr>
            <w:tcW w:w="1842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A0" w:rsidTr="0017792F">
        <w:tc>
          <w:tcPr>
            <w:tcW w:w="3369" w:type="dxa"/>
          </w:tcPr>
          <w:p w:rsidR="00FB34A0" w:rsidRPr="00EE63C9" w:rsidRDefault="00FB34A0" w:rsidP="00FB34A0">
            <w:pPr>
              <w:spacing w:before="60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Present smoker</w:t>
            </w:r>
            <w:r w:rsidR="00B51CD8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842" w:type="dxa"/>
          </w:tcPr>
          <w:p w:rsidR="00FB34A0" w:rsidRPr="00EE63C9" w:rsidRDefault="00FB34A0" w:rsidP="00A62CBD">
            <w:pPr>
              <w:tabs>
                <w:tab w:val="left" w:pos="507"/>
                <w:tab w:val="center" w:pos="865"/>
              </w:tabs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A62CBD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A62C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:rsidR="00FB34A0" w:rsidRPr="00EE63C9" w:rsidRDefault="00FB34A0" w:rsidP="00A62CBD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A62CBD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A62C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FB34A0" w:rsidRPr="00EE63C9" w:rsidRDefault="00FB34A0" w:rsidP="00A62CBD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A62CBD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A62C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FB34A0" w:rsidRPr="00EE63C9" w:rsidRDefault="00FB34A0" w:rsidP="00A62CBD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A62CBD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A62C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34" w:type="dxa"/>
          </w:tcPr>
          <w:p w:rsidR="00FB34A0" w:rsidRPr="00EE63C9" w:rsidRDefault="00A62CBD" w:rsidP="00A62CBD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A62CBD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</w:t>
            </w:r>
            <w:r w:rsidR="007823D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ind w:left="114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Present snuff user</w:t>
            </w:r>
            <w:r w:rsidR="00B51CD8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842" w:type="dxa"/>
          </w:tcPr>
          <w:p w:rsidR="00FB34A0" w:rsidRPr="00EE63C9" w:rsidRDefault="00A62CBD" w:rsidP="00A62CBD">
            <w:pPr>
              <w:tabs>
                <w:tab w:val="center" w:pos="86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FB34A0" w:rsidRPr="00EE63C9" w:rsidRDefault="00A62CBD" w:rsidP="002705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70563"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6" w:type="dxa"/>
          </w:tcPr>
          <w:p w:rsidR="00FB34A0" w:rsidRPr="00EE63C9" w:rsidRDefault="00A62CBD" w:rsidP="00A62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:rsidR="00FB34A0" w:rsidRPr="00EE63C9" w:rsidRDefault="00A62CBD" w:rsidP="00A62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34" w:type="dxa"/>
          </w:tcPr>
          <w:p w:rsidR="00FB34A0" w:rsidRPr="00EE63C9" w:rsidRDefault="00A62CBD" w:rsidP="00A62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B54261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:rsidR="00FB34A0" w:rsidRPr="00EE63C9" w:rsidRDefault="00FB34A0" w:rsidP="00A62C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</w:t>
            </w:r>
            <w:r w:rsidR="007823D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Alcohol</w:t>
            </w:r>
            <w:r w:rsidR="00E92A8F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E92A8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g/day</w:t>
            </w:r>
            <w:r w:rsidRPr="00EE63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2" w:type="dxa"/>
          </w:tcPr>
          <w:p w:rsidR="00FB34A0" w:rsidRPr="00EE63C9" w:rsidRDefault="007A2588" w:rsidP="007A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6A04A6"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A04A6">
              <w:rPr>
                <w:rFonts w:ascii="Arial" w:hAnsi="Arial" w:cs="Arial"/>
                <w:sz w:val="20"/>
                <w:szCs w:val="20"/>
              </w:rPr>
              <w:t>.2-4.6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7A2588" w:rsidP="007A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7A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4.</w:t>
            </w:r>
            <w:r w:rsidR="007A2588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A2588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7A2588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-4.3)</w:t>
            </w:r>
          </w:p>
        </w:tc>
        <w:tc>
          <w:tcPr>
            <w:tcW w:w="1985" w:type="dxa"/>
          </w:tcPr>
          <w:p w:rsidR="00FB34A0" w:rsidRPr="00EE63C9" w:rsidRDefault="006A04A6" w:rsidP="007A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7A2588"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A2588"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7A2588">
              <w:rPr>
                <w:rFonts w:ascii="Arial" w:hAnsi="Arial" w:cs="Arial"/>
                <w:sz w:val="20"/>
                <w:szCs w:val="20"/>
              </w:rPr>
              <w:t>5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4.</w:t>
            </w:r>
            <w:r w:rsidR="007A2588">
              <w:rPr>
                <w:rFonts w:ascii="Arial" w:hAnsi="Arial" w:cs="Arial"/>
                <w:sz w:val="20"/>
                <w:szCs w:val="20"/>
              </w:rPr>
              <w:t>0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7A2588" w:rsidP="007A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7A2588" w:rsidP="006A04A6">
            <w:pPr>
              <w:tabs>
                <w:tab w:val="left" w:pos="1403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6A04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Sugar intake</w:t>
            </w:r>
            <w:r w:rsidR="00B51CD8">
              <w:rPr>
                <w:rFonts w:ascii="Arial" w:hAnsi="Arial" w:cs="Arial"/>
                <w:sz w:val="20"/>
                <w:szCs w:val="20"/>
              </w:rPr>
              <w:t>, E%</w:t>
            </w:r>
          </w:p>
        </w:tc>
        <w:tc>
          <w:tcPr>
            <w:tcW w:w="1842" w:type="dxa"/>
          </w:tcPr>
          <w:p w:rsidR="00FB34A0" w:rsidRPr="00EE63C9" w:rsidRDefault="00FB34A0" w:rsidP="00FF56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FF56A8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FF56A8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FF56A8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DF5A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FF56A8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FF56A8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FF56A8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FF56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6 (5.5-5.</w:t>
            </w:r>
            <w:r w:rsidR="00FF56A8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FF56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FF56A8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FF56A8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FF56A8">
              <w:rPr>
                <w:rFonts w:ascii="Arial" w:hAnsi="Arial" w:cs="Arial"/>
                <w:sz w:val="20"/>
                <w:szCs w:val="20"/>
              </w:rPr>
              <w:t>9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DF5A24" w:rsidP="00FF56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FF56A8">
              <w:rPr>
                <w:rFonts w:ascii="Arial" w:hAnsi="Arial" w:cs="Arial"/>
                <w:sz w:val="20"/>
                <w:szCs w:val="20"/>
              </w:rPr>
              <w:t>1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FF56A8">
              <w:rPr>
                <w:rFonts w:ascii="Arial" w:hAnsi="Arial" w:cs="Arial"/>
                <w:sz w:val="20"/>
                <w:szCs w:val="20"/>
              </w:rPr>
              <w:t>9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FF56A8">
              <w:rPr>
                <w:rFonts w:ascii="Arial" w:hAnsi="Arial" w:cs="Arial"/>
                <w:sz w:val="20"/>
                <w:szCs w:val="20"/>
              </w:rPr>
              <w:t>2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DF5A24" w:rsidP="00DF5A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851" w:type="dxa"/>
          </w:tcPr>
          <w:p w:rsidR="00FB34A0" w:rsidRPr="00EE63C9" w:rsidRDefault="00DF5A24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B51CD8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inactiv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FB34A0" w:rsidRPr="00EE63C9" w:rsidRDefault="007823DA" w:rsidP="00782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FB34A0" w:rsidRPr="00EE63C9" w:rsidRDefault="00FB34A0" w:rsidP="00782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7823DA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7823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:rsidR="00FB34A0" w:rsidRPr="00EE63C9" w:rsidRDefault="00FB34A0" w:rsidP="00782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7823DA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985" w:type="dxa"/>
          </w:tcPr>
          <w:p w:rsidR="00FB34A0" w:rsidRPr="00EE63C9" w:rsidRDefault="00FB34A0" w:rsidP="00782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7823DA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6</w:t>
            </w:r>
          </w:p>
        </w:tc>
        <w:tc>
          <w:tcPr>
            <w:tcW w:w="2034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="007823DA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7823D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7823DA" w:rsidP="007823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542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FB34A0" w:rsidRPr="00EE63C9" w:rsidRDefault="00FB34A0" w:rsidP="00C377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</w:t>
            </w:r>
            <w:r w:rsidR="00C3778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 w:rsidRPr="00EE63C9">
              <w:rPr>
                <w:rFonts w:ascii="Arial" w:hAnsi="Arial" w:cs="Arial"/>
                <w:b/>
                <w:sz w:val="20"/>
                <w:szCs w:val="20"/>
              </w:rPr>
              <w:t>Medical measures</w:t>
            </w:r>
          </w:p>
        </w:tc>
        <w:tc>
          <w:tcPr>
            <w:tcW w:w="1842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4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:rsidR="00FB34A0" w:rsidRPr="00EE63C9" w:rsidRDefault="00FB34A0" w:rsidP="00FB34A0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spacing w:before="60"/>
              <w:ind w:left="113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BMI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B51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kg/m</w:t>
            </w:r>
            <w:r w:rsidRPr="00EE63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</w:tcPr>
          <w:p w:rsidR="00FB34A0" w:rsidRPr="00EE63C9" w:rsidRDefault="0034428E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 (25</w:t>
            </w:r>
            <w:r w:rsidR="004A1591" w:rsidRPr="00EE63C9">
              <w:rPr>
                <w:rFonts w:ascii="Arial" w:hAnsi="Arial" w:cs="Arial"/>
                <w:sz w:val="20"/>
                <w:szCs w:val="20"/>
              </w:rPr>
              <w:t>.6-25.9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4A1591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26.1 (26.0-26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.3)</w:t>
            </w:r>
          </w:p>
        </w:tc>
        <w:tc>
          <w:tcPr>
            <w:tcW w:w="2126" w:type="dxa"/>
          </w:tcPr>
          <w:p w:rsidR="00FB34A0" w:rsidRPr="00EE63C9" w:rsidRDefault="004A1591" w:rsidP="009944B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26.</w:t>
            </w:r>
            <w:r w:rsidR="009944B5">
              <w:rPr>
                <w:rFonts w:ascii="Arial" w:hAnsi="Arial" w:cs="Arial"/>
                <w:sz w:val="20"/>
                <w:szCs w:val="20"/>
              </w:rPr>
              <w:t>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26.</w:t>
            </w:r>
            <w:r w:rsidR="009944B5">
              <w:rPr>
                <w:rFonts w:ascii="Arial" w:hAnsi="Arial" w:cs="Arial"/>
                <w:sz w:val="20"/>
                <w:szCs w:val="20"/>
              </w:rPr>
              <w:t>1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26.</w:t>
            </w:r>
            <w:r w:rsidR="009944B5">
              <w:rPr>
                <w:rFonts w:ascii="Arial" w:hAnsi="Arial" w:cs="Arial"/>
                <w:sz w:val="20"/>
                <w:szCs w:val="20"/>
              </w:rPr>
              <w:t>5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6A04A6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26.</w:t>
            </w:r>
            <w:r w:rsidR="009944B5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6A04A6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9944B5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-2</w:t>
            </w:r>
            <w:r w:rsidR="009944B5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9944B5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FB34A0" w:rsidP="009944B5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2</w:t>
            </w:r>
            <w:r w:rsidR="009944B5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9944B5">
              <w:rPr>
                <w:rFonts w:ascii="Arial" w:hAnsi="Arial" w:cs="Arial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9944B5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9944B5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-2</w:t>
            </w:r>
            <w:r w:rsidR="009944B5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9944B5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FB34A0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</w:t>
            </w:r>
            <w:r w:rsidR="0034428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ind w:left="114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EE63C9">
              <w:rPr>
                <w:rFonts w:ascii="Arial" w:hAnsi="Arial" w:cs="Arial"/>
                <w:sz w:val="20"/>
                <w:szCs w:val="20"/>
              </w:rPr>
              <w:t>cholesterol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B51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842" w:type="dxa"/>
          </w:tcPr>
          <w:p w:rsidR="00FB34A0" w:rsidRPr="00EE63C9" w:rsidRDefault="0034428E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5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5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34428E">
              <w:rPr>
                <w:rFonts w:ascii="Arial" w:hAnsi="Arial" w:cs="Arial"/>
                <w:sz w:val="20"/>
                <w:szCs w:val="20"/>
              </w:rPr>
              <w:t>31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2</w:t>
            </w:r>
            <w:r w:rsidR="0034428E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-5.3</w:t>
            </w:r>
            <w:r w:rsidR="0034428E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34428E">
              <w:rPr>
                <w:rFonts w:ascii="Arial" w:hAnsi="Arial" w:cs="Arial"/>
                <w:sz w:val="20"/>
                <w:szCs w:val="20"/>
              </w:rPr>
              <w:t>29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2</w:t>
            </w:r>
            <w:r w:rsidR="0034428E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-5.3</w:t>
            </w:r>
            <w:r w:rsidR="0034428E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2</w:t>
            </w:r>
            <w:r w:rsidR="0034428E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2</w:t>
            </w:r>
            <w:r w:rsidR="0034428E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-5.3</w:t>
            </w:r>
            <w:r w:rsidR="0034428E">
              <w:rPr>
                <w:rFonts w:ascii="Arial" w:hAnsi="Arial" w:cs="Arial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6A04A6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8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 xml:space="preserve"> (5.2</w:t>
            </w:r>
            <w:r w:rsidR="0034428E">
              <w:rPr>
                <w:rFonts w:ascii="Arial" w:hAnsi="Arial" w:cs="Arial"/>
                <w:sz w:val="20"/>
                <w:szCs w:val="20"/>
              </w:rPr>
              <w:t>4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-5.33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B54261" w:rsidP="0034428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FB34A0"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34428E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6A04A6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:rsidR="00FB34A0" w:rsidRPr="00EE63C9" w:rsidRDefault="006A04A6" w:rsidP="006A04A6">
            <w:pPr>
              <w:tabs>
                <w:tab w:val="center" w:pos="317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  <w:t>-</w:t>
            </w:r>
          </w:p>
        </w:tc>
      </w:tr>
      <w:tr w:rsidR="00FB34A0" w:rsidRPr="00B37BC4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63C9">
              <w:rPr>
                <w:rFonts w:ascii="Arial" w:hAnsi="Arial" w:cs="Arial"/>
                <w:sz w:val="20"/>
                <w:szCs w:val="20"/>
              </w:rPr>
              <w:t>Triglycerides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B51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842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34428E">
              <w:rPr>
                <w:rFonts w:ascii="Arial" w:hAnsi="Arial" w:cs="Arial"/>
                <w:sz w:val="20"/>
                <w:szCs w:val="20"/>
              </w:rPr>
              <w:t>28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4428E">
              <w:rPr>
                <w:rFonts w:ascii="Arial" w:hAnsi="Arial" w:cs="Arial"/>
                <w:sz w:val="20"/>
                <w:szCs w:val="20"/>
              </w:rPr>
              <w:t>25</w:t>
            </w:r>
            <w:r w:rsidRPr="00EE63C9">
              <w:rPr>
                <w:rFonts w:ascii="Arial" w:hAnsi="Arial" w:cs="Arial"/>
                <w:sz w:val="20"/>
                <w:szCs w:val="20"/>
              </w:rPr>
              <w:t>-1.</w:t>
            </w:r>
            <w:r w:rsidR="0034428E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3</w:t>
            </w:r>
            <w:r w:rsidR="0034428E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 w:rsidR="0034428E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-1.</w:t>
            </w:r>
            <w:r w:rsidR="0034428E">
              <w:rPr>
                <w:rFonts w:ascii="Arial" w:hAnsi="Arial" w:cs="Arial"/>
                <w:sz w:val="20"/>
                <w:szCs w:val="20"/>
              </w:rPr>
              <w:t>38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3</w:t>
            </w:r>
            <w:r w:rsidR="0034428E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.31-1.3</w:t>
            </w:r>
            <w:r w:rsidR="0034428E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34428E">
              <w:rPr>
                <w:rFonts w:ascii="Arial" w:hAnsi="Arial" w:cs="Arial"/>
                <w:sz w:val="20"/>
                <w:szCs w:val="20"/>
              </w:rPr>
              <w:t>40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4428E">
              <w:rPr>
                <w:rFonts w:ascii="Arial" w:hAnsi="Arial" w:cs="Arial"/>
                <w:sz w:val="20"/>
                <w:szCs w:val="20"/>
              </w:rPr>
              <w:t>36-1.</w:t>
            </w:r>
            <w:r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="0034428E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.</w:t>
            </w:r>
            <w:r w:rsidR="0034428E">
              <w:rPr>
                <w:rFonts w:ascii="Arial" w:hAnsi="Arial" w:cs="Arial"/>
                <w:sz w:val="20"/>
                <w:szCs w:val="20"/>
              </w:rPr>
              <w:t>44 (1.4</w:t>
            </w:r>
            <w:r w:rsidRPr="00EE63C9">
              <w:rPr>
                <w:rFonts w:ascii="Arial" w:hAnsi="Arial" w:cs="Arial"/>
                <w:sz w:val="20"/>
                <w:szCs w:val="20"/>
              </w:rPr>
              <w:t>0-1.</w:t>
            </w:r>
            <w:r w:rsidR="0034428E">
              <w:rPr>
                <w:rFonts w:ascii="Arial" w:hAnsi="Arial" w:cs="Arial"/>
                <w:sz w:val="20"/>
                <w:szCs w:val="20"/>
              </w:rPr>
              <w:t>47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34428E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FB34A0" w:rsidRPr="00213AD2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Blood sugar 0</w:t>
            </w:r>
            <w:r w:rsidR="0092440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2440F">
              <w:rPr>
                <w:rFonts w:ascii="Arial" w:hAnsi="Arial" w:cs="Arial"/>
                <w:sz w:val="20"/>
                <w:szCs w:val="20"/>
              </w:rPr>
              <w:t>h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B51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842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425A67">
              <w:rPr>
                <w:rFonts w:ascii="Arial" w:hAnsi="Arial" w:cs="Arial"/>
                <w:sz w:val="20"/>
                <w:szCs w:val="20"/>
              </w:rPr>
              <w:t>42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425A67">
              <w:rPr>
                <w:rFonts w:ascii="Arial" w:hAnsi="Arial" w:cs="Arial"/>
                <w:sz w:val="20"/>
                <w:szCs w:val="20"/>
              </w:rPr>
              <w:t>38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425A67">
              <w:rPr>
                <w:rFonts w:ascii="Arial" w:hAnsi="Arial" w:cs="Arial"/>
                <w:sz w:val="20"/>
                <w:szCs w:val="20"/>
              </w:rPr>
              <w:t>47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425A67">
              <w:rPr>
                <w:rFonts w:ascii="Arial" w:hAnsi="Arial" w:cs="Arial"/>
                <w:sz w:val="20"/>
                <w:szCs w:val="20"/>
              </w:rPr>
              <w:t>47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425A67">
              <w:rPr>
                <w:rFonts w:ascii="Arial" w:hAnsi="Arial" w:cs="Arial"/>
                <w:sz w:val="20"/>
                <w:szCs w:val="20"/>
              </w:rPr>
              <w:t>43</w:t>
            </w:r>
            <w:r w:rsidRPr="00EE63C9">
              <w:rPr>
                <w:rFonts w:ascii="Arial" w:hAnsi="Arial" w:cs="Arial"/>
                <w:sz w:val="20"/>
                <w:szCs w:val="20"/>
              </w:rPr>
              <w:t>-5.5</w:t>
            </w:r>
            <w:r w:rsidR="00425A67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48 (5.44-5.5</w:t>
            </w:r>
            <w:r w:rsidR="00425A67">
              <w:rPr>
                <w:rFonts w:ascii="Arial" w:hAnsi="Arial" w:cs="Arial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4</w:t>
            </w:r>
            <w:r w:rsidR="00425A67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4</w:t>
            </w:r>
            <w:r w:rsidR="00425A67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425A67">
              <w:rPr>
                <w:rFonts w:ascii="Arial" w:hAnsi="Arial" w:cs="Arial"/>
                <w:sz w:val="20"/>
                <w:szCs w:val="20"/>
              </w:rPr>
              <w:t>52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5.</w:t>
            </w:r>
            <w:r w:rsidR="00425A67">
              <w:rPr>
                <w:rFonts w:ascii="Arial" w:hAnsi="Arial" w:cs="Arial"/>
                <w:sz w:val="20"/>
                <w:szCs w:val="20"/>
              </w:rPr>
              <w:t>54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5.</w:t>
            </w:r>
            <w:r w:rsidR="00425A67">
              <w:rPr>
                <w:rFonts w:ascii="Arial" w:hAnsi="Arial" w:cs="Arial"/>
                <w:sz w:val="20"/>
                <w:szCs w:val="20"/>
              </w:rPr>
              <w:t>50</w:t>
            </w:r>
            <w:r w:rsidRPr="00EE63C9">
              <w:rPr>
                <w:rFonts w:ascii="Arial" w:hAnsi="Arial" w:cs="Arial"/>
                <w:sz w:val="20"/>
                <w:szCs w:val="20"/>
              </w:rPr>
              <w:t>-5.</w:t>
            </w:r>
            <w:r w:rsidR="00425A67">
              <w:rPr>
                <w:rFonts w:ascii="Arial" w:hAnsi="Arial" w:cs="Arial"/>
                <w:sz w:val="20"/>
                <w:szCs w:val="20"/>
              </w:rPr>
              <w:t>59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FB34A0" w:rsidRPr="00EE63C9" w:rsidRDefault="00FB34A0" w:rsidP="003442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0</w:t>
            </w:r>
            <w:r w:rsidR="0034428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B34A0" w:rsidRPr="00213AD2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Blood sugar 2</w:t>
            </w:r>
            <w:r w:rsidR="0092440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2440F">
              <w:rPr>
                <w:rFonts w:ascii="Arial" w:hAnsi="Arial" w:cs="Arial"/>
                <w:sz w:val="20"/>
                <w:szCs w:val="20"/>
              </w:rPr>
              <w:t>h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B51C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E63C9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  <w:tc>
          <w:tcPr>
            <w:tcW w:w="1842" w:type="dxa"/>
          </w:tcPr>
          <w:p w:rsidR="00FB34A0" w:rsidRPr="00EE63C9" w:rsidRDefault="00FB34A0" w:rsidP="00136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6.</w:t>
            </w:r>
            <w:r w:rsidR="00136359">
              <w:rPr>
                <w:rFonts w:ascii="Arial" w:hAnsi="Arial" w:cs="Arial"/>
                <w:sz w:val="20"/>
                <w:szCs w:val="20"/>
              </w:rPr>
              <w:t>71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136359">
              <w:rPr>
                <w:rFonts w:ascii="Arial" w:hAnsi="Arial" w:cs="Arial"/>
                <w:sz w:val="20"/>
                <w:szCs w:val="20"/>
              </w:rPr>
              <w:t>64</w:t>
            </w:r>
            <w:r w:rsidRPr="00EE63C9">
              <w:rPr>
                <w:rFonts w:ascii="Arial" w:hAnsi="Arial" w:cs="Arial"/>
                <w:sz w:val="20"/>
                <w:szCs w:val="20"/>
              </w:rPr>
              <w:t>-6.</w:t>
            </w:r>
            <w:r w:rsidR="00136359">
              <w:rPr>
                <w:rFonts w:ascii="Arial" w:hAnsi="Arial" w:cs="Arial"/>
                <w:sz w:val="20"/>
                <w:szCs w:val="20"/>
              </w:rPr>
              <w:t>78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1363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6.</w:t>
            </w:r>
            <w:r w:rsidR="00136359">
              <w:rPr>
                <w:rFonts w:ascii="Arial" w:hAnsi="Arial" w:cs="Arial"/>
                <w:sz w:val="20"/>
                <w:szCs w:val="20"/>
              </w:rPr>
              <w:t>76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136359">
              <w:rPr>
                <w:rFonts w:ascii="Arial" w:hAnsi="Arial" w:cs="Arial"/>
                <w:sz w:val="20"/>
                <w:szCs w:val="20"/>
              </w:rPr>
              <w:t>69</w:t>
            </w:r>
            <w:r w:rsidRPr="00EE63C9">
              <w:rPr>
                <w:rFonts w:ascii="Arial" w:hAnsi="Arial" w:cs="Arial"/>
                <w:sz w:val="20"/>
                <w:szCs w:val="20"/>
              </w:rPr>
              <w:t>-6.8</w:t>
            </w:r>
            <w:r w:rsidR="00136359">
              <w:rPr>
                <w:rFonts w:ascii="Arial" w:hAnsi="Arial" w:cs="Arial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6.7</w:t>
            </w:r>
            <w:r w:rsidR="00425A67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425A67">
              <w:rPr>
                <w:rFonts w:ascii="Arial" w:hAnsi="Arial" w:cs="Arial"/>
                <w:sz w:val="20"/>
                <w:szCs w:val="20"/>
              </w:rPr>
              <w:t>69</w:t>
            </w:r>
            <w:r w:rsidRPr="00EE63C9">
              <w:rPr>
                <w:rFonts w:ascii="Arial" w:hAnsi="Arial" w:cs="Arial"/>
                <w:sz w:val="20"/>
                <w:szCs w:val="20"/>
              </w:rPr>
              <w:t>-6.8</w:t>
            </w:r>
            <w:r w:rsidR="00425A67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6.</w:t>
            </w:r>
            <w:r w:rsidR="00425A67">
              <w:rPr>
                <w:rFonts w:ascii="Arial" w:hAnsi="Arial" w:cs="Arial"/>
                <w:sz w:val="20"/>
                <w:szCs w:val="20"/>
              </w:rPr>
              <w:t>82 (6.</w:t>
            </w:r>
            <w:r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="00425A67">
              <w:rPr>
                <w:rFonts w:ascii="Arial" w:hAnsi="Arial" w:cs="Arial"/>
                <w:sz w:val="20"/>
                <w:szCs w:val="20"/>
              </w:rPr>
              <w:t>5-6.8</w:t>
            </w:r>
            <w:r w:rsidRPr="00EE63C9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2034" w:type="dxa"/>
          </w:tcPr>
          <w:p w:rsidR="00FB34A0" w:rsidRPr="00EE63C9" w:rsidRDefault="00FB34A0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6.</w:t>
            </w:r>
            <w:r w:rsidR="00425A67">
              <w:rPr>
                <w:rFonts w:ascii="Arial" w:hAnsi="Arial" w:cs="Arial"/>
                <w:sz w:val="20"/>
                <w:szCs w:val="20"/>
              </w:rPr>
              <w:t>73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6.</w:t>
            </w:r>
            <w:r w:rsidR="00425A67">
              <w:rPr>
                <w:rFonts w:ascii="Arial" w:hAnsi="Arial" w:cs="Arial"/>
                <w:sz w:val="20"/>
                <w:szCs w:val="20"/>
              </w:rPr>
              <w:t>66</w:t>
            </w:r>
            <w:r w:rsidRPr="00EE63C9">
              <w:rPr>
                <w:rFonts w:ascii="Arial" w:hAnsi="Arial" w:cs="Arial"/>
                <w:sz w:val="20"/>
                <w:szCs w:val="20"/>
              </w:rPr>
              <w:t>-6.</w:t>
            </w:r>
            <w:r w:rsidR="0092440F">
              <w:rPr>
                <w:rFonts w:ascii="Arial" w:hAnsi="Arial" w:cs="Arial"/>
                <w:sz w:val="20"/>
                <w:szCs w:val="20"/>
              </w:rPr>
              <w:t>80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B54261" w:rsidP="00425A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</w:t>
            </w:r>
            <w:r w:rsidR="0092440F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851" w:type="dxa"/>
          </w:tcPr>
          <w:p w:rsidR="00FB34A0" w:rsidRPr="00EE63C9" w:rsidRDefault="00986E8C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B34A0" w:rsidRPr="00213AD2" w:rsidTr="0017792F">
        <w:tc>
          <w:tcPr>
            <w:tcW w:w="3369" w:type="dxa"/>
          </w:tcPr>
          <w:p w:rsidR="00FB34A0" w:rsidRPr="00EE63C9" w:rsidRDefault="00FB34A0" w:rsidP="00FB34A0">
            <w:pPr>
              <w:ind w:left="14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>Systolic blood pressure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B51CD8">
              <w:rPr>
                <w:rFonts w:ascii="Arial" w:hAnsi="Arial" w:cs="Arial"/>
                <w:sz w:val="20"/>
                <w:szCs w:val="20"/>
              </w:rPr>
              <w:t>,</w:t>
            </w:r>
            <w:r w:rsidR="00B51CD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842" w:type="dxa"/>
          </w:tcPr>
          <w:p w:rsidR="00FB34A0" w:rsidRPr="00EE63C9" w:rsidRDefault="00FB34A0" w:rsidP="00EE63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2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-12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8)</w:t>
            </w:r>
          </w:p>
        </w:tc>
        <w:tc>
          <w:tcPr>
            <w:tcW w:w="1985" w:type="dxa"/>
          </w:tcPr>
          <w:p w:rsidR="00FB34A0" w:rsidRPr="00EE63C9" w:rsidRDefault="00FB34A0" w:rsidP="00EE63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25.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 w:rsidRPr="00EE63C9">
              <w:rPr>
                <w:rFonts w:ascii="Arial" w:hAnsi="Arial" w:cs="Arial"/>
                <w:sz w:val="20"/>
                <w:szCs w:val="20"/>
              </w:rPr>
              <w:t>6-126.0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EE63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25.</w:t>
            </w:r>
            <w:r w:rsidR="00DB1FDE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DB1FDE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-12</w:t>
            </w:r>
            <w:r w:rsid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EE63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25.</w:t>
            </w:r>
            <w:r w:rsid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EE63C9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-12</w:t>
            </w:r>
            <w:r w:rsid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FB34A0" w:rsidP="00EE63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12</w:t>
            </w:r>
            <w:r w:rsid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DB1FDE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12</w:t>
            </w:r>
            <w:r w:rsidR="00EE63C9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DB1FDE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-12</w:t>
            </w:r>
            <w:r w:rsid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DB1FDE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34428E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B34A0" w:rsidRPr="00213AD2" w:rsidTr="0017792F">
        <w:tc>
          <w:tcPr>
            <w:tcW w:w="3369" w:type="dxa"/>
          </w:tcPr>
          <w:p w:rsidR="00FB34A0" w:rsidRPr="00EE63C9" w:rsidRDefault="00FB34A0" w:rsidP="00FB34A0">
            <w:pPr>
              <w:ind w:left="11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>Diastolic blood pressure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B51CD8">
              <w:rPr>
                <w:rFonts w:ascii="Arial" w:hAnsi="Arial" w:cs="Arial"/>
                <w:sz w:val="20"/>
                <w:szCs w:val="20"/>
              </w:rPr>
              <w:t>,</w:t>
            </w:r>
            <w:r w:rsidR="00B51CD8"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E63C9">
              <w:rPr>
                <w:rFonts w:ascii="Arial" w:hAnsi="Arial" w:cs="Arial"/>
                <w:color w:val="000000" w:themeColor="text1"/>
                <w:sz w:val="20"/>
                <w:szCs w:val="20"/>
              </w:rPr>
              <w:t>mmHg</w:t>
            </w:r>
          </w:p>
        </w:tc>
        <w:tc>
          <w:tcPr>
            <w:tcW w:w="1842" w:type="dxa"/>
          </w:tcPr>
          <w:p w:rsidR="00FB34A0" w:rsidRPr="00EE63C9" w:rsidRDefault="00FB34A0" w:rsidP="008E2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-7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DB1F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2</w:t>
            </w:r>
            <w:r w:rsidRPr="00EE63C9">
              <w:rPr>
                <w:rFonts w:ascii="Arial" w:hAnsi="Arial" w:cs="Arial"/>
                <w:sz w:val="20"/>
                <w:szCs w:val="20"/>
              </w:rPr>
              <w:t>-7</w:t>
            </w:r>
            <w:r w:rsidR="00DB1FDE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DB1FDE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B34A0" w:rsidRPr="00EE63C9" w:rsidRDefault="00FB34A0" w:rsidP="008E2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77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77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>-78.</w:t>
            </w:r>
            <w:r w:rsidR="008E2B0E" w:rsidRPr="00EE63C9">
              <w:rPr>
                <w:rFonts w:ascii="Arial" w:hAnsi="Arial" w:cs="Arial"/>
                <w:sz w:val="20"/>
                <w:szCs w:val="20"/>
              </w:rPr>
              <w:t>0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FB34A0" w:rsidRPr="00EE63C9" w:rsidRDefault="00FB34A0" w:rsidP="0048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1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77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6</w:t>
            </w:r>
            <w:r w:rsidRPr="00EE63C9">
              <w:rPr>
                <w:rFonts w:ascii="Arial" w:hAnsi="Arial" w:cs="Arial"/>
                <w:sz w:val="20"/>
                <w:szCs w:val="20"/>
              </w:rPr>
              <w:t>-78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</w:tcPr>
          <w:p w:rsidR="00FB34A0" w:rsidRPr="00EE63C9" w:rsidRDefault="00FB34A0" w:rsidP="00483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3</w:t>
            </w:r>
            <w:r w:rsidRPr="00EE63C9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-7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8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FB34A0" w:rsidRPr="00EE63C9" w:rsidRDefault="0034428E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FB34A0" w:rsidRPr="00EE63C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:rsidR="00FB34A0" w:rsidRPr="00EE63C9" w:rsidRDefault="00FB34A0" w:rsidP="00FB34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00</w:t>
            </w:r>
            <w:r w:rsidR="00483196" w:rsidRPr="00EE63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2A28" w:rsidRPr="00213AD2" w:rsidTr="0017792F">
        <w:tc>
          <w:tcPr>
            <w:tcW w:w="3369" w:type="dxa"/>
          </w:tcPr>
          <w:p w:rsidR="00D22A28" w:rsidRPr="00EE63C9" w:rsidRDefault="00E62A5F" w:rsidP="00D22A28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Two</w:t>
            </w:r>
            <w:r w:rsidR="004D7FF9" w:rsidRPr="00D9002B">
              <w:rPr>
                <w:rFonts w:ascii="Arial" w:hAnsi="Arial" w:cs="Arial"/>
              </w:rPr>
              <w:t xml:space="preserve"> or more</w:t>
            </w:r>
            <w:r w:rsidR="004D7FF9">
              <w:rPr>
                <w:rFonts w:ascii="Arial" w:hAnsi="Arial" w:cs="Arial"/>
              </w:rPr>
              <w:t xml:space="preserve"> medicines</w:t>
            </w:r>
            <w:r w:rsidR="00B51CD8">
              <w:rPr>
                <w:rFonts w:ascii="Arial" w:hAnsi="Arial" w:cs="Arial"/>
              </w:rPr>
              <w:t>,</w:t>
            </w:r>
            <w:r w:rsidR="004D7FF9">
              <w:rPr>
                <w:rFonts w:ascii="Arial" w:hAnsi="Arial" w:cs="Arial"/>
              </w:rPr>
              <w:t xml:space="preserve"> </w:t>
            </w:r>
            <w:r w:rsidR="00D22A2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842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34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E63C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6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D22A28" w:rsidRPr="00EE63C9" w:rsidRDefault="007823DA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B542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22A28" w:rsidRPr="00EE63C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42</w:t>
            </w:r>
          </w:p>
        </w:tc>
      </w:tr>
      <w:tr w:rsidR="00D22A28" w:rsidRPr="00213AD2" w:rsidTr="0017792F">
        <w:trPr>
          <w:trHeight w:val="80"/>
        </w:trPr>
        <w:tc>
          <w:tcPr>
            <w:tcW w:w="3369" w:type="dxa"/>
          </w:tcPr>
          <w:p w:rsidR="00D22A28" w:rsidRPr="00EE63C9" w:rsidRDefault="002865CF" w:rsidP="00D22A28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ck leave</w:t>
            </w:r>
            <w:r w:rsidR="00D22A28" w:rsidRPr="00EE63C9">
              <w:rPr>
                <w:rFonts w:ascii="Arial" w:hAnsi="Arial" w:cs="Arial"/>
                <w:sz w:val="20"/>
                <w:szCs w:val="20"/>
              </w:rPr>
              <w:t xml:space="preserve"> ≥6 months</w:t>
            </w:r>
            <w:r w:rsidR="00B51CD8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842" w:type="dxa"/>
          </w:tcPr>
          <w:p w:rsidR="00D22A28" w:rsidRPr="00565B24" w:rsidRDefault="00D22A28" w:rsidP="00D22A28">
            <w:pPr>
              <w:tabs>
                <w:tab w:val="left" w:pos="779"/>
                <w:tab w:val="center" w:pos="103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B24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985" w:type="dxa"/>
          </w:tcPr>
          <w:p w:rsidR="00D22A28" w:rsidRPr="00565B24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B24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2126" w:type="dxa"/>
          </w:tcPr>
          <w:p w:rsidR="00D22A28" w:rsidRPr="00565B24" w:rsidRDefault="00D22A28" w:rsidP="00D22A28">
            <w:pPr>
              <w:tabs>
                <w:tab w:val="left" w:pos="673"/>
                <w:tab w:val="center" w:pos="96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B24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985" w:type="dxa"/>
          </w:tcPr>
          <w:p w:rsidR="00D22A28" w:rsidRPr="00565B24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B24">
              <w:rPr>
                <w:rFonts w:ascii="Arial" w:hAnsi="Arial" w:cs="Arial"/>
                <w:sz w:val="20"/>
                <w:szCs w:val="20"/>
              </w:rPr>
              <w:t>24.</w:t>
            </w:r>
            <w:r w:rsidR="007823D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34" w:type="dxa"/>
          </w:tcPr>
          <w:p w:rsidR="00D22A28" w:rsidRPr="00565B24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B24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236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:rsidR="00D22A28" w:rsidRPr="00EE63C9" w:rsidRDefault="00D22A28" w:rsidP="00D22A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63C9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1</w:t>
            </w:r>
          </w:p>
        </w:tc>
      </w:tr>
    </w:tbl>
    <w:p w:rsidR="00EE5FA9" w:rsidRPr="00496842" w:rsidRDefault="00B51CD8" w:rsidP="00B51CD8">
      <w:pPr>
        <w:pStyle w:val="ListParagraph"/>
        <w:ind w:left="-142"/>
        <w:rPr>
          <w:rFonts w:ascii="Arial" w:hAnsi="Arial" w:cs="Times New Roman"/>
          <w:lang w:val="en-US"/>
        </w:rPr>
      </w:pPr>
      <w:r>
        <w:rPr>
          <w:rFonts w:ascii="Arial" w:hAnsi="Arial" w:cs="Times New Roman"/>
          <w:lang w:val="en-US"/>
        </w:rPr>
        <w:t xml:space="preserve">1) </w:t>
      </w:r>
      <w:r w:rsidR="00EE5FA9" w:rsidRPr="00496842">
        <w:rPr>
          <w:rFonts w:ascii="Arial" w:hAnsi="Arial" w:cs="Times New Roman"/>
          <w:lang w:val="en-US"/>
        </w:rPr>
        <w:t>Mean values ar</w:t>
      </w:r>
      <w:r w:rsidR="00EF53E0">
        <w:rPr>
          <w:rFonts w:ascii="Arial" w:hAnsi="Arial" w:cs="Times New Roman"/>
          <w:lang w:val="en-US"/>
        </w:rPr>
        <w:t>e standardized for sex, age</w:t>
      </w:r>
      <w:r w:rsidR="001D04D2">
        <w:rPr>
          <w:rFonts w:ascii="Arial" w:hAnsi="Arial" w:cs="Times New Roman"/>
          <w:lang w:val="en-US"/>
        </w:rPr>
        <w:t>,</w:t>
      </w:r>
      <w:r w:rsidR="00EE5FA9" w:rsidRPr="00496842">
        <w:rPr>
          <w:rFonts w:ascii="Arial" w:hAnsi="Arial" w:cs="Times New Roman"/>
          <w:lang w:val="en-US"/>
        </w:rPr>
        <w:t xml:space="preserve"> scre</w:t>
      </w:r>
      <w:r w:rsidR="00EF53E0">
        <w:rPr>
          <w:rFonts w:ascii="Arial" w:hAnsi="Arial" w:cs="Times New Roman"/>
          <w:lang w:val="en-US"/>
        </w:rPr>
        <w:t xml:space="preserve">ening year, and years </w:t>
      </w:r>
      <w:r w:rsidR="00B8090F">
        <w:rPr>
          <w:rFonts w:ascii="Arial" w:hAnsi="Arial" w:cs="Times New Roman"/>
          <w:lang w:val="en-US"/>
        </w:rPr>
        <w:t>to</w:t>
      </w:r>
      <w:r w:rsidR="00EF53E0">
        <w:rPr>
          <w:rFonts w:ascii="Arial" w:hAnsi="Arial" w:cs="Times New Roman"/>
          <w:lang w:val="en-US"/>
        </w:rPr>
        <w:t xml:space="preserve"> follow-</w:t>
      </w:r>
      <w:r w:rsidR="00EE5FA9" w:rsidRPr="00496842">
        <w:rPr>
          <w:rFonts w:ascii="Arial" w:hAnsi="Arial" w:cs="Times New Roman"/>
          <w:lang w:val="en-US"/>
        </w:rPr>
        <w:t>up</w:t>
      </w:r>
      <w:r w:rsidR="00EF53E0">
        <w:rPr>
          <w:rFonts w:ascii="Arial" w:hAnsi="Arial" w:cs="Times New Roman"/>
          <w:lang w:val="en-US"/>
        </w:rPr>
        <w:t>.</w:t>
      </w:r>
      <w:r w:rsidR="00EE5FA9" w:rsidRPr="00496842">
        <w:rPr>
          <w:rFonts w:ascii="Arial" w:hAnsi="Arial" w:cs="Times New Roman"/>
          <w:lang w:val="en-US"/>
        </w:rPr>
        <w:t xml:space="preserve"> </w:t>
      </w:r>
    </w:p>
    <w:p w:rsidR="00FB34A0" w:rsidRPr="00EA2E76" w:rsidRDefault="00FB34A0" w:rsidP="00EF53E0">
      <w:pPr>
        <w:rPr>
          <w:rFonts w:ascii="Arial" w:hAnsi="Arial" w:cs="Times New Roman"/>
          <w:b/>
          <w:lang w:val="en-US"/>
        </w:rPr>
      </w:pPr>
      <w:r w:rsidRPr="007B322C">
        <w:rPr>
          <w:rFonts w:ascii="Arial" w:hAnsi="Arial" w:cs="Times New Roman"/>
          <w:sz w:val="20"/>
          <w:szCs w:val="16"/>
          <w:lang w:val="en-US"/>
        </w:rPr>
        <w:br w:type="page"/>
      </w:r>
    </w:p>
    <w:p w:rsidR="00E963D5" w:rsidRDefault="007C7722" w:rsidP="00E963D5">
      <w:pPr>
        <w:ind w:left="-567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Arial" w:hAnsi="Arial" w:cs="Times New Roman"/>
          <w:b/>
          <w:lang w:val="en-US"/>
        </w:rPr>
        <w:lastRenderedPageBreak/>
        <w:t>Additional</w:t>
      </w:r>
      <w:r w:rsidR="00977219">
        <w:rPr>
          <w:rFonts w:ascii="Arial" w:hAnsi="Arial" w:cs="Times New Roman"/>
          <w:b/>
          <w:color w:val="000000" w:themeColor="text1"/>
          <w:lang w:val="en-US"/>
        </w:rPr>
        <w:t xml:space="preserve"> table 4</w:t>
      </w:r>
      <w:r w:rsidR="005F1369" w:rsidRPr="005F1369">
        <w:rPr>
          <w:rFonts w:ascii="Arial" w:hAnsi="Arial" w:cs="Times New Roman"/>
          <w:b/>
          <w:color w:val="000000" w:themeColor="text1"/>
          <w:lang w:val="en-US"/>
        </w:rPr>
        <w:t>.</w:t>
      </w:r>
      <w:proofErr w:type="gramEnd"/>
      <w:r w:rsidR="005F1369">
        <w:rPr>
          <w:rFonts w:ascii="Arial" w:hAnsi="Arial" w:cs="Times New Roman"/>
          <w:b/>
          <w:color w:val="FF0000"/>
          <w:lang w:val="en-US"/>
        </w:rPr>
        <w:t xml:space="preserve"> </w:t>
      </w:r>
      <w:r w:rsidR="00E963D5">
        <w:rPr>
          <w:rFonts w:ascii="Arial" w:hAnsi="Arial" w:cs="Times New Roman"/>
          <w:b/>
          <w:lang w:val="en-US"/>
        </w:rPr>
        <w:t>Social s</w:t>
      </w:r>
      <w:r w:rsidR="001C7F3C">
        <w:rPr>
          <w:rFonts w:ascii="Arial" w:hAnsi="Arial" w:cs="Times New Roman"/>
          <w:b/>
          <w:lang w:val="en-US"/>
        </w:rPr>
        <w:t>ituation,</w:t>
      </w:r>
      <w:r w:rsidR="00E963D5">
        <w:rPr>
          <w:rFonts w:ascii="Arial" w:hAnsi="Arial" w:cs="Times New Roman"/>
          <w:b/>
          <w:lang w:val="en-US"/>
        </w:rPr>
        <w:t xml:space="preserve"> and life style and medical characteristics </w:t>
      </w:r>
      <w:r w:rsidR="00E963D5">
        <w:rPr>
          <w:rFonts w:ascii="Arial" w:hAnsi="Arial" w:cs="Times New Roman"/>
          <w:b/>
          <w:color w:val="000000" w:themeColor="text1"/>
          <w:lang w:val="en-US"/>
        </w:rPr>
        <w:t xml:space="preserve">in </w:t>
      </w:r>
      <w:r w:rsidR="005F1369">
        <w:rPr>
          <w:rFonts w:ascii="Arial" w:hAnsi="Arial" w:cs="Times New Roman"/>
          <w:b/>
          <w:color w:val="000000" w:themeColor="text1"/>
          <w:lang w:val="en-US"/>
        </w:rPr>
        <w:t>all participants</w:t>
      </w:r>
      <w:r w:rsidR="00E963D5" w:rsidRPr="00603CFB">
        <w:rPr>
          <w:rFonts w:ascii="Arial" w:hAnsi="Arial" w:cs="Times New Roman"/>
          <w:b/>
          <w:color w:val="000000" w:themeColor="text1"/>
          <w:lang w:val="en-US"/>
        </w:rPr>
        <w:t xml:space="preserve"> </w:t>
      </w:r>
      <w:r w:rsidR="00E963D5">
        <w:rPr>
          <w:rFonts w:ascii="Arial" w:hAnsi="Arial" w:cs="Times New Roman"/>
          <w:b/>
          <w:lang w:val="en-US"/>
        </w:rPr>
        <w:t xml:space="preserve">by quintile </w:t>
      </w:r>
      <w:r w:rsidR="005F1369">
        <w:rPr>
          <w:rFonts w:ascii="Arial" w:hAnsi="Arial" w:cs="Times New Roman"/>
          <w:b/>
          <w:lang w:val="en-US"/>
        </w:rPr>
        <w:t xml:space="preserve">classification </w:t>
      </w:r>
      <w:r w:rsidR="006706C1">
        <w:rPr>
          <w:rFonts w:ascii="Arial" w:hAnsi="Arial" w:cs="Times New Roman"/>
          <w:b/>
          <w:lang w:val="en-US"/>
        </w:rPr>
        <w:t xml:space="preserve">from </w:t>
      </w:r>
      <w:proofErr w:type="gramStart"/>
      <w:r w:rsidR="006706C1">
        <w:rPr>
          <w:rFonts w:ascii="Arial" w:hAnsi="Arial" w:cs="Times New Roman"/>
          <w:b/>
          <w:lang w:val="en-US"/>
        </w:rPr>
        <w:t xml:space="preserve">the </w:t>
      </w:r>
      <w:r w:rsidR="005F1369">
        <w:rPr>
          <w:rFonts w:ascii="Arial" w:hAnsi="Arial" w:cs="Times New Roman"/>
          <w:b/>
          <w:lang w:val="en-US"/>
        </w:rPr>
        <w:t xml:space="preserve"> </w:t>
      </w:r>
      <w:r w:rsidR="005F1369" w:rsidRPr="001D7806">
        <w:rPr>
          <w:rFonts w:ascii="Arial" w:hAnsi="Arial" w:cs="Times New Roman"/>
          <w:b/>
          <w:lang w:val="en-US"/>
        </w:rPr>
        <w:t>Physical</w:t>
      </w:r>
      <w:proofErr w:type="gramEnd"/>
      <w:r w:rsidR="005F1369" w:rsidRPr="001D7806">
        <w:rPr>
          <w:rFonts w:ascii="Arial" w:hAnsi="Arial" w:cs="Times New Roman"/>
          <w:b/>
          <w:lang w:val="en-US"/>
        </w:rPr>
        <w:t xml:space="preserve"> </w:t>
      </w:r>
      <w:r w:rsidR="005F12A2" w:rsidRPr="00B8090F">
        <w:rPr>
          <w:rFonts w:ascii="Arial" w:hAnsi="Arial"/>
          <w:b/>
          <w:color w:val="000000" w:themeColor="text1"/>
        </w:rPr>
        <w:t>C</w:t>
      </w:r>
      <w:r w:rsidR="006706C1" w:rsidRPr="00B8090F">
        <w:rPr>
          <w:rFonts w:ascii="Arial" w:hAnsi="Arial"/>
          <w:b/>
          <w:color w:val="000000" w:themeColor="text1"/>
        </w:rPr>
        <w:t xml:space="preserve">omponent </w:t>
      </w:r>
      <w:r w:rsidR="005F12A2" w:rsidRPr="00B8090F">
        <w:rPr>
          <w:rFonts w:ascii="Arial" w:hAnsi="Arial"/>
          <w:b/>
          <w:color w:val="000000" w:themeColor="text1"/>
        </w:rPr>
        <w:t xml:space="preserve">Summary </w:t>
      </w:r>
      <w:r w:rsidR="00B54261">
        <w:rPr>
          <w:rFonts w:ascii="Arial" w:hAnsi="Arial"/>
          <w:b/>
          <w:color w:val="000000" w:themeColor="text1"/>
        </w:rPr>
        <w:t xml:space="preserve">(PCS) </w:t>
      </w:r>
      <w:r w:rsidR="006706C1" w:rsidRPr="001D7806">
        <w:rPr>
          <w:rFonts w:ascii="Arial" w:hAnsi="Arial"/>
          <w:b/>
        </w:rPr>
        <w:t>distribution</w:t>
      </w:r>
      <w:r w:rsidR="00E963D5" w:rsidRPr="001D7806">
        <w:rPr>
          <w:rFonts w:ascii="Arial" w:hAnsi="Arial" w:cs="Times New Roman"/>
          <w:b/>
          <w:lang w:val="en-US"/>
        </w:rPr>
        <w:t>.</w:t>
      </w:r>
      <w:r w:rsidR="00E963D5">
        <w:rPr>
          <w:rFonts w:ascii="Arial" w:hAnsi="Arial" w:cs="Times New Roman"/>
          <w:b/>
          <w:lang w:val="en-US"/>
        </w:rPr>
        <w:t xml:space="preserve"> </w:t>
      </w:r>
    </w:p>
    <w:tbl>
      <w:tblPr>
        <w:tblStyle w:val="TableGrid"/>
        <w:tblpPr w:leftFromText="141" w:rightFromText="141" w:vertAnchor="text" w:tblpX="-636" w:tblpY="1"/>
        <w:tblOverlap w:val="never"/>
        <w:tblW w:w="15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3441"/>
        <w:gridCol w:w="2116"/>
        <w:gridCol w:w="2135"/>
        <w:gridCol w:w="1991"/>
        <w:gridCol w:w="2079"/>
        <w:gridCol w:w="2016"/>
        <w:gridCol w:w="76"/>
        <w:gridCol w:w="916"/>
        <w:gridCol w:w="712"/>
      </w:tblGrid>
      <w:tr w:rsidR="00B54261" w:rsidRPr="00B37BC4" w:rsidTr="00B54261">
        <w:tc>
          <w:tcPr>
            <w:tcW w:w="3441" w:type="dxa"/>
            <w:tcBorders>
              <w:bottom w:val="nil"/>
            </w:tcBorders>
            <w:vAlign w:val="bottom"/>
          </w:tcPr>
          <w:p w:rsidR="00B54261" w:rsidRPr="00881805" w:rsidRDefault="00B54261" w:rsidP="008338B8">
            <w:pPr>
              <w:rPr>
                <w:rFonts w:ascii="Arial" w:hAnsi="Arial"/>
                <w:b/>
                <w:color w:val="FF0000"/>
              </w:rPr>
            </w:pPr>
          </w:p>
        </w:tc>
        <w:tc>
          <w:tcPr>
            <w:tcW w:w="1033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4261" w:rsidRDefault="00B54261" w:rsidP="00B8090F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</w:rPr>
              <w:t xml:space="preserve">Physical </w:t>
            </w:r>
            <w:r>
              <w:rPr>
                <w:rFonts w:ascii="Arial" w:hAnsi="Arial"/>
              </w:rPr>
              <w:t xml:space="preserve"> Component </w:t>
            </w:r>
            <w:r w:rsidRPr="00B8090F">
              <w:rPr>
                <w:rFonts w:ascii="Arial" w:hAnsi="Arial"/>
                <w:color w:val="000000" w:themeColor="text1"/>
              </w:rPr>
              <w:t>Summary</w:t>
            </w:r>
            <w:r>
              <w:rPr>
                <w:rFonts w:ascii="Arial" w:hAnsi="Arial"/>
                <w:color w:val="000000" w:themeColor="text1"/>
              </w:rPr>
              <w:t xml:space="preserve"> (PCS)</w:t>
            </w:r>
            <w:r w:rsidR="00042F46">
              <w:rPr>
                <w:rFonts w:ascii="Arial" w:hAnsi="Arial"/>
                <w:color w:val="000000" w:themeColor="text1"/>
              </w:rPr>
              <w:t xml:space="preserve"> </w:t>
            </w:r>
            <w:r w:rsidR="00042F46" w:rsidRPr="00481A28">
              <w:rPr>
                <w:rFonts w:ascii="Arial" w:hAnsi="Arial" w:cs="Times New Roman"/>
                <w:color w:val="000000"/>
              </w:rPr>
              <w:t>quintile</w:t>
            </w:r>
            <w:r w:rsidR="00042F46">
              <w:rPr>
                <w:rFonts w:ascii="Arial" w:hAnsi="Arial" w:cs="Times New Roman"/>
                <w:color w:val="000000"/>
              </w:rPr>
              <w:t xml:space="preserve"> group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bottom"/>
          </w:tcPr>
          <w:p w:rsidR="00B54261" w:rsidRDefault="00B54261" w:rsidP="008338B8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916" w:type="dxa"/>
            <w:vMerge w:val="restart"/>
            <w:tcBorders>
              <w:top w:val="single" w:sz="4" w:space="0" w:color="auto"/>
            </w:tcBorders>
            <w:vAlign w:val="bottom"/>
          </w:tcPr>
          <w:p w:rsidR="00B54261" w:rsidRDefault="00B54261" w:rsidP="0073640E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 xml:space="preserve">P-value </w:t>
            </w:r>
            <w:r>
              <w:rPr>
                <w:rFonts w:ascii="Arial" w:hAnsi="Arial"/>
              </w:rPr>
              <w:t>for trend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</w:tcBorders>
            <w:vAlign w:val="bottom"/>
          </w:tcPr>
          <w:p w:rsidR="00B54261" w:rsidRDefault="00B54261" w:rsidP="008338B8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Effect size</w:t>
            </w:r>
          </w:p>
        </w:tc>
      </w:tr>
      <w:tr w:rsidR="00B54261" w:rsidRPr="00B37BC4" w:rsidTr="00B54261">
        <w:tc>
          <w:tcPr>
            <w:tcW w:w="3441" w:type="dxa"/>
            <w:tcBorders>
              <w:top w:val="nil"/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rPr>
                <w:rFonts w:ascii="Arial" w:hAnsi="Arial"/>
              </w:rPr>
            </w:pP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1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st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2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n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3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r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4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bottom"/>
          </w:tcPr>
          <w:p w:rsidR="00B54261" w:rsidRPr="00B37BC4" w:rsidRDefault="00B54261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5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bottom"/>
          </w:tcPr>
          <w:p w:rsidR="00B54261" w:rsidRDefault="00B54261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vAlign w:val="bottom"/>
          </w:tcPr>
          <w:p w:rsidR="00B54261" w:rsidRDefault="00B54261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712" w:type="dxa"/>
            <w:vMerge/>
            <w:tcBorders>
              <w:bottom w:val="single" w:sz="4" w:space="0" w:color="auto"/>
            </w:tcBorders>
            <w:vAlign w:val="bottom"/>
          </w:tcPr>
          <w:p w:rsidR="00B54261" w:rsidRDefault="00B54261" w:rsidP="008338B8">
            <w:pPr>
              <w:jc w:val="center"/>
              <w:rPr>
                <w:rFonts w:ascii="Arial" w:hAnsi="Arial"/>
              </w:rPr>
            </w:pPr>
          </w:p>
        </w:tc>
      </w:tr>
      <w:tr w:rsidR="006B2440" w:rsidTr="00B54261">
        <w:tc>
          <w:tcPr>
            <w:tcW w:w="3441" w:type="dxa"/>
          </w:tcPr>
          <w:p w:rsidR="008338B8" w:rsidRDefault="008338B8" w:rsidP="008338B8">
            <w:pPr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Social situation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5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91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712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</w:tr>
      <w:tr w:rsidR="006B2440" w:rsidTr="00B54261">
        <w:tc>
          <w:tcPr>
            <w:tcW w:w="3441" w:type="dxa"/>
          </w:tcPr>
          <w:p w:rsidR="008338B8" w:rsidRDefault="008338B8" w:rsidP="008338B8">
            <w:pPr>
              <w:ind w:left="142"/>
              <w:rPr>
                <w:rFonts w:ascii="Arial" w:hAnsi="Arial" w:cs="Times New Roman"/>
                <w:b/>
              </w:rPr>
            </w:pPr>
            <w:r>
              <w:rPr>
                <w:rFonts w:ascii="Arial" w:hAnsi="Arial"/>
              </w:rPr>
              <w:t>University education</w:t>
            </w:r>
            <w:r w:rsidR="00B51CD8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2116" w:type="dxa"/>
          </w:tcPr>
          <w:p w:rsidR="008338B8" w:rsidRPr="0057238C" w:rsidRDefault="00B90F52" w:rsidP="00B90F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135" w:type="dxa"/>
          </w:tcPr>
          <w:p w:rsidR="008338B8" w:rsidRPr="0057238C" w:rsidRDefault="008338B8" w:rsidP="00B90F52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2</w:t>
            </w:r>
            <w:r w:rsidR="00B90F52">
              <w:rPr>
                <w:rFonts w:ascii="Arial" w:hAnsi="Arial" w:cs="Arial"/>
              </w:rPr>
              <w:t>1</w:t>
            </w:r>
            <w:r w:rsidRPr="0057238C">
              <w:rPr>
                <w:rFonts w:ascii="Arial" w:hAnsi="Arial" w:cs="Arial"/>
              </w:rPr>
              <w:t>.</w:t>
            </w:r>
            <w:r w:rsidR="00B90F52">
              <w:rPr>
                <w:rFonts w:ascii="Arial" w:hAnsi="Arial" w:cs="Arial"/>
              </w:rPr>
              <w:t>4</w:t>
            </w:r>
          </w:p>
        </w:tc>
        <w:tc>
          <w:tcPr>
            <w:tcW w:w="1991" w:type="dxa"/>
          </w:tcPr>
          <w:p w:rsidR="008338B8" w:rsidRPr="0057238C" w:rsidRDefault="008338B8" w:rsidP="00B90F52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27.</w:t>
            </w:r>
            <w:r w:rsidR="00B90F52">
              <w:rPr>
                <w:rFonts w:ascii="Arial" w:hAnsi="Arial" w:cs="Arial"/>
              </w:rPr>
              <w:t>9</w:t>
            </w:r>
          </w:p>
        </w:tc>
        <w:tc>
          <w:tcPr>
            <w:tcW w:w="2079" w:type="dxa"/>
          </w:tcPr>
          <w:p w:rsidR="008338B8" w:rsidRPr="0057238C" w:rsidRDefault="00B90F52" w:rsidP="00B90F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016" w:type="dxa"/>
          </w:tcPr>
          <w:p w:rsidR="008338B8" w:rsidRPr="0057238C" w:rsidRDefault="008338B8" w:rsidP="00B90F52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3</w:t>
            </w:r>
            <w:r w:rsidR="00B90F52">
              <w:rPr>
                <w:rFonts w:ascii="Arial" w:hAnsi="Arial" w:cs="Arial"/>
              </w:rPr>
              <w:t>4</w:t>
            </w:r>
            <w:r w:rsidRPr="0057238C">
              <w:rPr>
                <w:rFonts w:ascii="Arial" w:hAnsi="Arial" w:cs="Arial"/>
              </w:rPr>
              <w:t>.7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Default="00F64F39" w:rsidP="00B90F52">
            <w:pPr>
              <w:jc w:val="center"/>
              <w:rPr>
                <w:rFonts w:ascii="Arial" w:hAnsi="Arial"/>
              </w:rPr>
            </w:pPr>
            <w:r w:rsidRPr="00B90F52">
              <w:rPr>
                <w:rFonts w:ascii="Arial" w:hAnsi="Arial"/>
              </w:rPr>
              <w:t>0.1</w:t>
            </w:r>
            <w:r w:rsidR="00B90F52" w:rsidRPr="00B90F52">
              <w:rPr>
                <w:rFonts w:ascii="Arial" w:hAnsi="Arial"/>
              </w:rPr>
              <w:t>26</w:t>
            </w:r>
          </w:p>
        </w:tc>
      </w:tr>
      <w:tr w:rsidR="006B2440" w:rsidTr="00B54261">
        <w:tc>
          <w:tcPr>
            <w:tcW w:w="3441" w:type="dxa"/>
          </w:tcPr>
          <w:p w:rsidR="008338B8" w:rsidRDefault="008338B8" w:rsidP="008338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Marital status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5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91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12" w:type="dxa"/>
          </w:tcPr>
          <w:p w:rsidR="008338B8" w:rsidRPr="00D55E82" w:rsidRDefault="008338B8" w:rsidP="008338B8">
            <w:pPr>
              <w:jc w:val="center"/>
              <w:rPr>
                <w:rFonts w:ascii="Arial" w:hAnsi="Arial"/>
                <w:highlight w:val="yellow"/>
              </w:rPr>
            </w:pPr>
          </w:p>
        </w:tc>
      </w:tr>
      <w:tr w:rsidR="006B2440" w:rsidTr="00B54261">
        <w:tc>
          <w:tcPr>
            <w:tcW w:w="3441" w:type="dxa"/>
          </w:tcPr>
          <w:p w:rsidR="008338B8" w:rsidRDefault="00B51CD8" w:rsidP="00FB1950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s</w:t>
            </w:r>
            <w:r w:rsidR="008338B8">
              <w:rPr>
                <w:rFonts w:ascii="Arial" w:hAnsi="Arial"/>
              </w:rPr>
              <w:t>ingle</w:t>
            </w:r>
            <w:r>
              <w:rPr>
                <w:rFonts w:ascii="Arial" w:hAnsi="Arial"/>
              </w:rPr>
              <w:t xml:space="preserve">, </w:t>
            </w:r>
            <w:r w:rsidR="008338B8">
              <w:rPr>
                <w:rFonts w:ascii="Arial" w:hAnsi="Arial"/>
              </w:rPr>
              <w:t>%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1.</w:t>
            </w:r>
            <w:r w:rsidR="00B90F52">
              <w:rPr>
                <w:rFonts w:ascii="Arial" w:hAnsi="Arial" w:cs="Arial"/>
              </w:rPr>
              <w:t>7</w:t>
            </w:r>
          </w:p>
        </w:tc>
        <w:tc>
          <w:tcPr>
            <w:tcW w:w="2135" w:type="dxa"/>
          </w:tcPr>
          <w:p w:rsidR="008338B8" w:rsidRPr="0057238C" w:rsidRDefault="00B90F52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91" w:type="dxa"/>
          </w:tcPr>
          <w:p w:rsidR="008338B8" w:rsidRPr="0057238C" w:rsidRDefault="00B90F52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8.</w:t>
            </w:r>
            <w:r w:rsidR="00B90F52">
              <w:rPr>
                <w:rFonts w:ascii="Arial" w:hAnsi="Arial" w:cs="Arial"/>
              </w:rPr>
              <w:t>8</w:t>
            </w:r>
          </w:p>
        </w:tc>
        <w:tc>
          <w:tcPr>
            <w:tcW w:w="2016" w:type="dxa"/>
          </w:tcPr>
          <w:p w:rsidR="008338B8" w:rsidRPr="0057238C" w:rsidRDefault="00B90F52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Pr="0094716E" w:rsidRDefault="008338B8" w:rsidP="00B90F52">
            <w:pPr>
              <w:jc w:val="center"/>
              <w:rPr>
                <w:rFonts w:ascii="Arial" w:hAnsi="Arial"/>
              </w:rPr>
            </w:pPr>
            <w:r w:rsidRPr="0094716E">
              <w:rPr>
                <w:rFonts w:ascii="Arial" w:hAnsi="Arial"/>
              </w:rPr>
              <w:t>0.0</w:t>
            </w:r>
            <w:r w:rsidR="00B90F52">
              <w:rPr>
                <w:rFonts w:ascii="Arial" w:hAnsi="Arial"/>
              </w:rPr>
              <w:t>37</w:t>
            </w:r>
          </w:p>
        </w:tc>
      </w:tr>
      <w:tr w:rsidR="006B2440" w:rsidTr="00B54261">
        <w:tc>
          <w:tcPr>
            <w:tcW w:w="3441" w:type="dxa"/>
          </w:tcPr>
          <w:p w:rsidR="008338B8" w:rsidRDefault="00B51CD8" w:rsidP="00FB1950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  <w:r w:rsidR="008338B8">
              <w:rPr>
                <w:rFonts w:ascii="Arial" w:hAnsi="Arial"/>
              </w:rPr>
              <w:t>arried</w:t>
            </w:r>
            <w:r>
              <w:rPr>
                <w:rFonts w:ascii="Arial" w:hAnsi="Arial"/>
              </w:rPr>
              <w:t>, %</w:t>
            </w:r>
          </w:p>
        </w:tc>
        <w:tc>
          <w:tcPr>
            <w:tcW w:w="2116" w:type="dxa"/>
          </w:tcPr>
          <w:p w:rsidR="008338B8" w:rsidRPr="0057238C" w:rsidRDefault="00B90F52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135" w:type="dxa"/>
          </w:tcPr>
          <w:p w:rsidR="008338B8" w:rsidRPr="0057238C" w:rsidRDefault="00B90F52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991" w:type="dxa"/>
          </w:tcPr>
          <w:p w:rsidR="008338B8" w:rsidRPr="0057238C" w:rsidRDefault="002A7D2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  <w:r w:rsidR="008338B8" w:rsidRPr="0057238C">
              <w:rPr>
                <w:rFonts w:ascii="Arial" w:hAnsi="Arial" w:cs="Arial"/>
              </w:rPr>
              <w:t>.</w:t>
            </w:r>
            <w:r w:rsidR="00BA74B5" w:rsidRPr="0057238C">
              <w:rPr>
                <w:rFonts w:ascii="Arial" w:hAnsi="Arial" w:cs="Arial"/>
              </w:rPr>
              <w:t>5</w:t>
            </w: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82.</w:t>
            </w:r>
            <w:r w:rsidR="002A7D20">
              <w:rPr>
                <w:rFonts w:ascii="Arial" w:hAnsi="Arial" w:cs="Arial"/>
              </w:rPr>
              <w:t>4</w:t>
            </w:r>
          </w:p>
        </w:tc>
        <w:tc>
          <w:tcPr>
            <w:tcW w:w="2016" w:type="dxa"/>
          </w:tcPr>
          <w:p w:rsidR="008338B8" w:rsidRPr="0057238C" w:rsidRDefault="002A7D2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CD01F0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B90F52">
              <w:rPr>
                <w:rFonts w:ascii="Arial" w:hAnsi="Arial"/>
                <w:color w:val="000000" w:themeColor="text1"/>
              </w:rPr>
              <w:t>0.002</w:t>
            </w:r>
          </w:p>
        </w:tc>
        <w:tc>
          <w:tcPr>
            <w:tcW w:w="712" w:type="dxa"/>
          </w:tcPr>
          <w:p w:rsidR="008338B8" w:rsidRPr="0094716E" w:rsidRDefault="00B90F52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5</w:t>
            </w:r>
          </w:p>
        </w:tc>
      </w:tr>
      <w:tr w:rsidR="006B2440" w:rsidTr="00B54261">
        <w:tc>
          <w:tcPr>
            <w:tcW w:w="3441" w:type="dxa"/>
          </w:tcPr>
          <w:p w:rsidR="008338B8" w:rsidRDefault="00B51CD8" w:rsidP="00FB1950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Di</w:t>
            </w:r>
            <w:r w:rsidR="008338B8">
              <w:rPr>
                <w:rFonts w:ascii="Arial" w:hAnsi="Arial"/>
              </w:rPr>
              <w:t>vorced</w:t>
            </w:r>
            <w:r>
              <w:rPr>
                <w:rFonts w:ascii="Arial" w:hAnsi="Arial"/>
              </w:rPr>
              <w:t>, %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.</w:t>
            </w:r>
            <w:r w:rsidR="002A7D20">
              <w:rPr>
                <w:rFonts w:ascii="Arial" w:hAnsi="Arial" w:cs="Arial"/>
              </w:rPr>
              <w:t>4</w:t>
            </w:r>
          </w:p>
        </w:tc>
        <w:tc>
          <w:tcPr>
            <w:tcW w:w="2135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.</w:t>
            </w:r>
            <w:r w:rsidR="002A7D20">
              <w:rPr>
                <w:rFonts w:ascii="Arial" w:hAnsi="Arial" w:cs="Arial"/>
              </w:rPr>
              <w:t>5</w:t>
            </w:r>
          </w:p>
        </w:tc>
        <w:tc>
          <w:tcPr>
            <w:tcW w:w="1991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.</w:t>
            </w:r>
            <w:r w:rsidR="002A7D20">
              <w:rPr>
                <w:rFonts w:ascii="Arial" w:hAnsi="Arial" w:cs="Arial"/>
              </w:rPr>
              <w:t>4</w:t>
            </w: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.</w:t>
            </w:r>
            <w:r w:rsidR="002A7D20">
              <w:rPr>
                <w:rFonts w:ascii="Arial" w:hAnsi="Arial" w:cs="Arial"/>
              </w:rPr>
              <w:t>4</w:t>
            </w:r>
          </w:p>
        </w:tc>
        <w:tc>
          <w:tcPr>
            <w:tcW w:w="20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.</w:t>
            </w:r>
            <w:r w:rsidR="002A7D20">
              <w:rPr>
                <w:rFonts w:ascii="Arial" w:hAnsi="Arial" w:cs="Arial"/>
              </w:rPr>
              <w:t>5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CD01F0" w:rsidP="002A7D20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F64F39" w:rsidRPr="004614B9">
              <w:rPr>
                <w:rFonts w:ascii="Arial" w:hAnsi="Arial"/>
                <w:color w:val="000000" w:themeColor="text1"/>
              </w:rPr>
              <w:t>0.</w:t>
            </w:r>
            <w:r w:rsidR="002A7D20">
              <w:rPr>
                <w:rFonts w:ascii="Arial" w:hAnsi="Arial"/>
                <w:color w:val="000000" w:themeColor="text1"/>
              </w:rPr>
              <w:t>984</w:t>
            </w:r>
          </w:p>
        </w:tc>
        <w:tc>
          <w:tcPr>
            <w:tcW w:w="712" w:type="dxa"/>
          </w:tcPr>
          <w:p w:rsidR="008338B8" w:rsidRPr="00F64F39" w:rsidRDefault="00FB1950" w:rsidP="008338B8">
            <w:pPr>
              <w:jc w:val="center"/>
              <w:rPr>
                <w:rFonts w:ascii="Arial" w:hAnsi="Arial"/>
                <w:highlight w:val="lightGray"/>
              </w:rPr>
            </w:pPr>
            <w:r w:rsidRPr="00FB1950">
              <w:rPr>
                <w:rFonts w:ascii="Arial" w:hAnsi="Arial"/>
              </w:rPr>
              <w:t>-</w:t>
            </w:r>
          </w:p>
        </w:tc>
      </w:tr>
      <w:tr w:rsidR="006B2440" w:rsidTr="00B54261">
        <w:tc>
          <w:tcPr>
            <w:tcW w:w="3441" w:type="dxa"/>
          </w:tcPr>
          <w:p w:rsidR="008338B8" w:rsidRDefault="00B51CD8" w:rsidP="00FB1950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w</w:t>
            </w:r>
            <w:r w:rsidR="008338B8">
              <w:rPr>
                <w:rFonts w:ascii="Arial" w:hAnsi="Arial"/>
              </w:rPr>
              <w:t>idower</w:t>
            </w:r>
            <w:r>
              <w:rPr>
                <w:rFonts w:ascii="Arial" w:hAnsi="Arial"/>
              </w:rPr>
              <w:t>, %</w:t>
            </w:r>
          </w:p>
        </w:tc>
        <w:tc>
          <w:tcPr>
            <w:tcW w:w="2116" w:type="dxa"/>
          </w:tcPr>
          <w:p w:rsidR="008338B8" w:rsidRPr="0057238C" w:rsidRDefault="002A7D2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135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7.</w:t>
            </w:r>
            <w:r w:rsidR="002A7D20">
              <w:rPr>
                <w:rFonts w:ascii="Arial" w:hAnsi="Arial" w:cs="Arial"/>
              </w:rPr>
              <w:t>1</w:t>
            </w:r>
          </w:p>
        </w:tc>
        <w:tc>
          <w:tcPr>
            <w:tcW w:w="1991" w:type="dxa"/>
          </w:tcPr>
          <w:p w:rsidR="008338B8" w:rsidRPr="0057238C" w:rsidRDefault="002A7D2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079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7.</w:t>
            </w:r>
            <w:r w:rsidR="002A7D20">
              <w:rPr>
                <w:rFonts w:ascii="Arial" w:hAnsi="Arial" w:cs="Arial"/>
              </w:rPr>
              <w:t>4</w:t>
            </w:r>
          </w:p>
        </w:tc>
        <w:tc>
          <w:tcPr>
            <w:tcW w:w="2016" w:type="dxa"/>
          </w:tcPr>
          <w:p w:rsidR="008338B8" w:rsidRPr="0057238C" w:rsidRDefault="002A7D2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CD01F0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2A7D20">
              <w:rPr>
                <w:rFonts w:ascii="Arial" w:hAnsi="Arial"/>
                <w:color w:val="000000" w:themeColor="text1"/>
              </w:rPr>
              <w:t>0.893</w:t>
            </w:r>
          </w:p>
        </w:tc>
        <w:tc>
          <w:tcPr>
            <w:tcW w:w="712" w:type="dxa"/>
          </w:tcPr>
          <w:p w:rsidR="008338B8" w:rsidRPr="0094716E" w:rsidRDefault="002A7D20" w:rsidP="00F64F39">
            <w:pPr>
              <w:jc w:val="center"/>
              <w:rPr>
                <w:rFonts w:ascii="Arial" w:hAnsi="Arial"/>
              </w:rPr>
            </w:pPr>
            <w:r w:rsidRPr="00FB1950">
              <w:rPr>
                <w:rFonts w:ascii="Arial" w:hAnsi="Arial"/>
              </w:rPr>
              <w:t>-</w:t>
            </w:r>
          </w:p>
        </w:tc>
      </w:tr>
      <w:tr w:rsidR="006B2440" w:rsidTr="00B54261">
        <w:tc>
          <w:tcPr>
            <w:tcW w:w="3441" w:type="dxa"/>
          </w:tcPr>
          <w:p w:rsidR="008338B8" w:rsidRPr="00836F09" w:rsidRDefault="008338B8" w:rsidP="008338B8">
            <w:pPr>
              <w:spacing w:before="120"/>
              <w:rPr>
                <w:rFonts w:ascii="Arial" w:hAnsi="Arial"/>
                <w:b/>
              </w:rPr>
            </w:pPr>
            <w:r>
              <w:rPr>
                <w:rFonts w:ascii="Arial" w:hAnsi="Arial" w:cs="Times New Roman"/>
                <w:b/>
              </w:rPr>
              <w:t>Lifestyle</w:t>
            </w:r>
            <w:r w:rsidRPr="00836F09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135" w:type="dxa"/>
          </w:tcPr>
          <w:p w:rsidR="008338B8" w:rsidRPr="0057238C" w:rsidRDefault="008338B8" w:rsidP="008338B8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91" w:type="dxa"/>
          </w:tcPr>
          <w:p w:rsidR="008338B8" w:rsidRPr="0057238C" w:rsidRDefault="008338B8" w:rsidP="008338B8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79" w:type="dxa"/>
          </w:tcPr>
          <w:p w:rsidR="008338B8" w:rsidRPr="0057238C" w:rsidRDefault="008338B8" w:rsidP="008338B8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16" w:type="dxa"/>
          </w:tcPr>
          <w:p w:rsidR="008338B8" w:rsidRPr="0057238C" w:rsidRDefault="008338B8" w:rsidP="008338B8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spacing w:before="120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12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</w:tr>
      <w:tr w:rsidR="006B2440" w:rsidTr="00B54261">
        <w:tc>
          <w:tcPr>
            <w:tcW w:w="3441" w:type="dxa"/>
          </w:tcPr>
          <w:p w:rsidR="008338B8" w:rsidRPr="00213AD2" w:rsidRDefault="008338B8" w:rsidP="008338B8">
            <w:pPr>
              <w:spacing w:before="60"/>
              <w:ind w:left="114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Present smoker</w:t>
            </w:r>
            <w:r w:rsidR="00B51CD8">
              <w:rPr>
                <w:rFonts w:ascii="Arial" w:hAnsi="Arial" w:cs="Times New Roman"/>
              </w:rPr>
              <w:t xml:space="preserve">, </w:t>
            </w:r>
            <w:r>
              <w:rPr>
                <w:rFonts w:ascii="Arial" w:hAnsi="Arial" w:cs="Times New Roman"/>
              </w:rPr>
              <w:t>%</w:t>
            </w:r>
          </w:p>
        </w:tc>
        <w:tc>
          <w:tcPr>
            <w:tcW w:w="2116" w:type="dxa"/>
          </w:tcPr>
          <w:p w:rsidR="008338B8" w:rsidRPr="0057238C" w:rsidRDefault="002A7D20" w:rsidP="002A7D20">
            <w:pPr>
              <w:tabs>
                <w:tab w:val="left" w:pos="507"/>
                <w:tab w:val="center" w:pos="865"/>
              </w:tabs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7</w:t>
            </w:r>
          </w:p>
        </w:tc>
        <w:tc>
          <w:tcPr>
            <w:tcW w:w="2135" w:type="dxa"/>
          </w:tcPr>
          <w:p w:rsidR="008338B8" w:rsidRPr="0057238C" w:rsidRDefault="008338B8" w:rsidP="008338B8">
            <w:pPr>
              <w:spacing w:before="60"/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6.</w:t>
            </w:r>
            <w:r w:rsidR="002A7D20">
              <w:rPr>
                <w:rFonts w:ascii="Arial" w:hAnsi="Arial" w:cs="Arial"/>
              </w:rPr>
              <w:t>3</w:t>
            </w:r>
          </w:p>
        </w:tc>
        <w:tc>
          <w:tcPr>
            <w:tcW w:w="1991" w:type="dxa"/>
          </w:tcPr>
          <w:p w:rsidR="008338B8" w:rsidRPr="0057238C" w:rsidRDefault="008338B8" w:rsidP="008338B8">
            <w:pPr>
              <w:spacing w:before="60"/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5.</w:t>
            </w:r>
            <w:r w:rsidR="002A7D20">
              <w:rPr>
                <w:rFonts w:ascii="Arial" w:hAnsi="Arial" w:cs="Arial"/>
              </w:rPr>
              <w:t>5</w:t>
            </w:r>
          </w:p>
        </w:tc>
        <w:tc>
          <w:tcPr>
            <w:tcW w:w="2079" w:type="dxa"/>
          </w:tcPr>
          <w:p w:rsidR="008338B8" w:rsidRPr="0057238C" w:rsidRDefault="008338B8" w:rsidP="008338B8">
            <w:pPr>
              <w:spacing w:before="60"/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3.</w:t>
            </w:r>
            <w:r w:rsidR="00BA74B5" w:rsidRPr="0057238C">
              <w:rPr>
                <w:rFonts w:ascii="Arial" w:hAnsi="Arial" w:cs="Arial"/>
              </w:rPr>
              <w:t>8</w:t>
            </w:r>
          </w:p>
        </w:tc>
        <w:tc>
          <w:tcPr>
            <w:tcW w:w="2016" w:type="dxa"/>
          </w:tcPr>
          <w:p w:rsidR="008338B8" w:rsidRPr="0057238C" w:rsidRDefault="008338B8" w:rsidP="008338B8">
            <w:pPr>
              <w:spacing w:before="60"/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1.</w:t>
            </w:r>
            <w:r w:rsidR="00BA74B5" w:rsidRPr="0057238C">
              <w:rPr>
                <w:rFonts w:ascii="Arial" w:hAnsi="Arial" w:cs="Arial"/>
              </w:rPr>
              <w:t>5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spacing w:before="60"/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spacing w:before="60"/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Default="002A7D20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54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213AD2" w:rsidRDefault="008338B8" w:rsidP="008338B8">
            <w:pPr>
              <w:ind w:left="114"/>
              <w:rPr>
                <w:rFonts w:ascii="Arial" w:hAnsi="Arial"/>
              </w:rPr>
            </w:pPr>
            <w:r>
              <w:rPr>
                <w:rFonts w:ascii="Arial" w:hAnsi="Arial"/>
              </w:rPr>
              <w:t>Present snuff user</w:t>
            </w:r>
            <w:r w:rsidR="00B51CD8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tabs>
                <w:tab w:val="center" w:pos="865"/>
              </w:tabs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21.</w:t>
            </w:r>
            <w:r w:rsidR="00375C80">
              <w:rPr>
                <w:rFonts w:ascii="Arial" w:hAnsi="Arial" w:cs="Arial"/>
              </w:rPr>
              <w:t>1</w:t>
            </w:r>
          </w:p>
        </w:tc>
        <w:tc>
          <w:tcPr>
            <w:tcW w:w="2135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20.</w:t>
            </w:r>
            <w:r w:rsidR="00375C80">
              <w:rPr>
                <w:rFonts w:ascii="Arial" w:hAnsi="Arial" w:cs="Arial"/>
              </w:rPr>
              <w:t>5</w:t>
            </w:r>
          </w:p>
        </w:tc>
        <w:tc>
          <w:tcPr>
            <w:tcW w:w="1991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</w:t>
            </w:r>
            <w:r w:rsidR="00375C80">
              <w:rPr>
                <w:rFonts w:ascii="Arial" w:hAnsi="Arial" w:cs="Arial"/>
              </w:rPr>
              <w:t>9</w:t>
            </w:r>
            <w:r w:rsidRPr="0057238C">
              <w:rPr>
                <w:rFonts w:ascii="Arial" w:hAnsi="Arial" w:cs="Arial"/>
              </w:rPr>
              <w:t>.</w:t>
            </w:r>
            <w:r w:rsidR="00375C80">
              <w:rPr>
                <w:rFonts w:ascii="Arial" w:hAnsi="Arial" w:cs="Arial"/>
              </w:rPr>
              <w:t>0</w:t>
            </w:r>
          </w:p>
        </w:tc>
        <w:tc>
          <w:tcPr>
            <w:tcW w:w="2079" w:type="dxa"/>
          </w:tcPr>
          <w:p w:rsidR="008338B8" w:rsidRPr="0057238C" w:rsidRDefault="00375C8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16.</w:t>
            </w:r>
            <w:r w:rsidR="00375C80">
              <w:rPr>
                <w:rFonts w:ascii="Arial" w:hAnsi="Arial" w:cs="Arial"/>
              </w:rPr>
              <w:t>6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Default="00375C80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</w:t>
            </w:r>
            <w:r w:rsidR="008338B8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0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E97FD9" w:rsidRDefault="00B51CD8" w:rsidP="008338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Alcohol</w:t>
            </w:r>
            <w:r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>
              <w:rPr>
                <w:rFonts w:ascii="Arial" w:hAnsi="Arial"/>
              </w:rPr>
              <w:t xml:space="preserve">, </w:t>
            </w:r>
            <w:r w:rsidR="008338B8">
              <w:rPr>
                <w:rFonts w:ascii="Arial" w:hAnsi="Arial"/>
              </w:rPr>
              <w:t>g/day</w:t>
            </w:r>
          </w:p>
        </w:tc>
        <w:tc>
          <w:tcPr>
            <w:tcW w:w="2116" w:type="dxa"/>
          </w:tcPr>
          <w:p w:rsidR="008338B8" w:rsidRPr="0057238C" w:rsidRDefault="008338B8" w:rsidP="004A1984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3.</w:t>
            </w:r>
            <w:r w:rsidR="004A1984">
              <w:rPr>
                <w:rFonts w:ascii="Arial" w:hAnsi="Arial" w:cs="Arial"/>
              </w:rPr>
              <w:t>7</w:t>
            </w:r>
            <w:r w:rsidRPr="0057238C">
              <w:rPr>
                <w:rFonts w:ascii="Arial" w:hAnsi="Arial" w:cs="Arial"/>
              </w:rPr>
              <w:t xml:space="preserve"> (3.5-3.8)</w:t>
            </w:r>
          </w:p>
        </w:tc>
        <w:tc>
          <w:tcPr>
            <w:tcW w:w="2135" w:type="dxa"/>
          </w:tcPr>
          <w:p w:rsidR="008338B8" w:rsidRPr="0057238C" w:rsidRDefault="000934D6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 (3.7</w:t>
            </w:r>
            <w:r w:rsidR="004A1984">
              <w:rPr>
                <w:rFonts w:ascii="Arial" w:hAnsi="Arial" w:cs="Arial"/>
              </w:rPr>
              <w:t>-4.0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1991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4.2 (4.0-4.3)</w:t>
            </w:r>
          </w:p>
        </w:tc>
        <w:tc>
          <w:tcPr>
            <w:tcW w:w="2079" w:type="dxa"/>
          </w:tcPr>
          <w:p w:rsidR="008338B8" w:rsidRPr="0057238C" w:rsidRDefault="008338B8" w:rsidP="004A1984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4.</w:t>
            </w:r>
            <w:r w:rsidR="004A1984">
              <w:rPr>
                <w:rFonts w:ascii="Arial" w:hAnsi="Arial" w:cs="Arial"/>
              </w:rPr>
              <w:t>1</w:t>
            </w:r>
            <w:r w:rsidRPr="0057238C">
              <w:rPr>
                <w:rFonts w:ascii="Arial" w:hAnsi="Arial" w:cs="Arial"/>
              </w:rPr>
              <w:t xml:space="preserve"> (</w:t>
            </w:r>
            <w:r w:rsidR="004A1984">
              <w:rPr>
                <w:rFonts w:ascii="Arial" w:hAnsi="Arial" w:cs="Arial"/>
              </w:rPr>
              <w:t>3</w:t>
            </w:r>
            <w:r w:rsidRPr="0057238C">
              <w:rPr>
                <w:rFonts w:ascii="Arial" w:hAnsi="Arial" w:cs="Arial"/>
              </w:rPr>
              <w:t>.</w:t>
            </w:r>
            <w:r w:rsidR="004A1984">
              <w:rPr>
                <w:rFonts w:ascii="Arial" w:hAnsi="Arial" w:cs="Arial"/>
              </w:rPr>
              <w:t>9</w:t>
            </w:r>
            <w:r w:rsidRPr="0057238C">
              <w:rPr>
                <w:rFonts w:ascii="Arial" w:hAnsi="Arial" w:cs="Arial"/>
              </w:rPr>
              <w:t>-4.</w:t>
            </w:r>
            <w:r w:rsidR="004A1984">
              <w:rPr>
                <w:rFonts w:ascii="Arial" w:hAnsi="Arial" w:cs="Arial"/>
              </w:rPr>
              <w:t>3</w:t>
            </w:r>
            <w:r w:rsidRPr="0057238C">
              <w:rPr>
                <w:rFonts w:ascii="Arial" w:hAnsi="Arial" w:cs="Arial"/>
              </w:rPr>
              <w:t>)</w:t>
            </w:r>
          </w:p>
        </w:tc>
        <w:tc>
          <w:tcPr>
            <w:tcW w:w="2016" w:type="dxa"/>
          </w:tcPr>
          <w:p w:rsidR="008338B8" w:rsidRPr="0057238C" w:rsidRDefault="008338B8" w:rsidP="004A1984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4.</w:t>
            </w:r>
            <w:r w:rsidR="004A1984">
              <w:rPr>
                <w:rFonts w:ascii="Arial" w:hAnsi="Arial" w:cs="Arial"/>
              </w:rPr>
              <w:t>3</w:t>
            </w:r>
            <w:r w:rsidRPr="0057238C">
              <w:rPr>
                <w:rFonts w:ascii="Arial" w:hAnsi="Arial" w:cs="Arial"/>
              </w:rPr>
              <w:t xml:space="preserve"> (4.</w:t>
            </w:r>
            <w:r w:rsidR="004A1984">
              <w:rPr>
                <w:rFonts w:ascii="Arial" w:hAnsi="Arial" w:cs="Arial"/>
              </w:rPr>
              <w:t>2</w:t>
            </w:r>
            <w:r w:rsidRPr="0057238C">
              <w:rPr>
                <w:rFonts w:ascii="Arial" w:hAnsi="Arial" w:cs="Arial"/>
              </w:rPr>
              <w:t>-4.</w:t>
            </w:r>
            <w:r w:rsidR="004A1984">
              <w:rPr>
                <w:rFonts w:ascii="Arial" w:hAnsi="Arial" w:cs="Arial"/>
              </w:rPr>
              <w:t>5</w:t>
            </w:r>
            <w:r w:rsidRPr="0057238C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Default="008338B8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E97FD9" w:rsidRDefault="008338B8" w:rsidP="008338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Sugar intake</w:t>
            </w:r>
            <w:r w:rsidR="00B51CD8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B51CD8">
              <w:rPr>
                <w:rFonts w:ascii="Arial" w:hAnsi="Arial" w:cs="Arial"/>
                <w:sz w:val="20"/>
                <w:szCs w:val="20"/>
              </w:rPr>
              <w:t>,</w:t>
            </w:r>
            <w:r w:rsidR="00B51CD8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E%</w:t>
            </w:r>
          </w:p>
        </w:tc>
        <w:tc>
          <w:tcPr>
            <w:tcW w:w="2116" w:type="dxa"/>
          </w:tcPr>
          <w:p w:rsidR="008338B8" w:rsidRPr="0057238C" w:rsidRDefault="006813BE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 (5.6-5.8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2135" w:type="dxa"/>
          </w:tcPr>
          <w:p w:rsidR="008338B8" w:rsidRPr="0057238C" w:rsidRDefault="006813BE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5.5-5.7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1991" w:type="dxa"/>
          </w:tcPr>
          <w:p w:rsidR="008338B8" w:rsidRPr="0057238C" w:rsidRDefault="006813BE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5.5-5.7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2079" w:type="dxa"/>
          </w:tcPr>
          <w:p w:rsidR="008338B8" w:rsidRPr="0057238C" w:rsidRDefault="006813BE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5.4-5.6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2016" w:type="dxa"/>
          </w:tcPr>
          <w:p w:rsidR="008338B8" w:rsidRPr="0057238C" w:rsidRDefault="006813BE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5.4-5.6</w:t>
            </w:r>
            <w:r w:rsidR="008338B8" w:rsidRPr="0057238C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B54261" w:rsidP="00FF6945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8338B8" w:rsidRPr="004614B9">
              <w:rPr>
                <w:rFonts w:ascii="Arial" w:hAnsi="Arial"/>
                <w:color w:val="000000" w:themeColor="text1"/>
              </w:rPr>
              <w:t>0.0</w:t>
            </w:r>
            <w:r w:rsidR="00FF6945">
              <w:rPr>
                <w:rFonts w:ascii="Arial" w:hAnsi="Arial"/>
                <w:color w:val="000000" w:themeColor="text1"/>
              </w:rPr>
              <w:t>01</w:t>
            </w:r>
          </w:p>
        </w:tc>
        <w:tc>
          <w:tcPr>
            <w:tcW w:w="712" w:type="dxa"/>
          </w:tcPr>
          <w:p w:rsidR="008338B8" w:rsidRPr="00213AD2" w:rsidRDefault="00FF6945" w:rsidP="00FF6945">
            <w:pPr>
              <w:tabs>
                <w:tab w:val="left" w:pos="253"/>
                <w:tab w:val="center" w:pos="326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213AD2" w:rsidRDefault="008338B8" w:rsidP="008338B8">
            <w:pPr>
              <w:ind w:left="142"/>
              <w:rPr>
                <w:rFonts w:ascii="Arial" w:hAnsi="Arial" w:cs="Times New Roman"/>
              </w:rPr>
            </w:pPr>
            <w:r>
              <w:rPr>
                <w:rFonts w:ascii="Arial" w:hAnsi="Arial"/>
              </w:rPr>
              <w:t>Physically inactive</w:t>
            </w:r>
            <w:r w:rsidR="00B51CD8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2116" w:type="dxa"/>
          </w:tcPr>
          <w:p w:rsidR="008338B8" w:rsidRPr="0057238C" w:rsidRDefault="008338B8" w:rsidP="008338B8">
            <w:pPr>
              <w:jc w:val="center"/>
              <w:rPr>
                <w:rFonts w:ascii="Arial" w:hAnsi="Arial" w:cs="Arial"/>
              </w:rPr>
            </w:pPr>
            <w:r w:rsidRPr="0057238C">
              <w:rPr>
                <w:rFonts w:ascii="Arial" w:hAnsi="Arial" w:cs="Arial"/>
              </w:rPr>
              <w:t>20.</w:t>
            </w:r>
            <w:r w:rsidR="00375C80">
              <w:rPr>
                <w:rFonts w:ascii="Arial" w:hAnsi="Arial" w:cs="Arial"/>
              </w:rPr>
              <w:t>3</w:t>
            </w:r>
          </w:p>
        </w:tc>
        <w:tc>
          <w:tcPr>
            <w:tcW w:w="2135" w:type="dxa"/>
          </w:tcPr>
          <w:p w:rsidR="008338B8" w:rsidRPr="0057238C" w:rsidRDefault="00375C8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991" w:type="dxa"/>
          </w:tcPr>
          <w:p w:rsidR="008338B8" w:rsidRPr="0057238C" w:rsidRDefault="00375C8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79" w:type="dxa"/>
          </w:tcPr>
          <w:p w:rsidR="008338B8" w:rsidRPr="0057238C" w:rsidRDefault="00375C80" w:rsidP="00833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16" w:type="dxa"/>
          </w:tcPr>
          <w:p w:rsidR="006A04F3" w:rsidRPr="0057238C" w:rsidRDefault="00375C80" w:rsidP="00375C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8338B8" w:rsidRPr="0057238C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4614B9">
              <w:rPr>
                <w:rFonts w:ascii="Arial" w:hAnsi="Arial"/>
                <w:color w:val="000000" w:themeColor="text1"/>
              </w:rPr>
              <w:t>&lt;0.001</w:t>
            </w:r>
          </w:p>
        </w:tc>
        <w:tc>
          <w:tcPr>
            <w:tcW w:w="712" w:type="dxa"/>
          </w:tcPr>
          <w:p w:rsidR="008338B8" w:rsidRDefault="00375C80" w:rsidP="008338B8">
            <w:pPr>
              <w:jc w:val="center"/>
              <w:rPr>
                <w:rFonts w:ascii="Arial" w:hAnsi="Arial"/>
              </w:rPr>
            </w:pPr>
            <w:r w:rsidRPr="00375C80">
              <w:rPr>
                <w:rFonts w:ascii="Arial" w:hAnsi="Arial"/>
              </w:rPr>
              <w:t>0.068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836F09" w:rsidRDefault="008338B8" w:rsidP="008338B8">
            <w:pPr>
              <w:spacing w:before="120"/>
              <w:rPr>
                <w:rFonts w:ascii="Arial" w:hAnsi="Arial"/>
                <w:b/>
              </w:rPr>
            </w:pPr>
            <w:r w:rsidRPr="00836F09">
              <w:rPr>
                <w:rFonts w:ascii="Arial" w:hAnsi="Arial" w:cs="Times New Roman"/>
                <w:b/>
              </w:rPr>
              <w:t>M</w:t>
            </w:r>
            <w:r>
              <w:rPr>
                <w:rFonts w:ascii="Arial" w:hAnsi="Arial" w:cs="Times New Roman"/>
                <w:b/>
              </w:rPr>
              <w:t>edical measures</w:t>
            </w:r>
          </w:p>
        </w:tc>
        <w:tc>
          <w:tcPr>
            <w:tcW w:w="2116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2135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1991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2079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2016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76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  <w:tc>
          <w:tcPr>
            <w:tcW w:w="712" w:type="dxa"/>
          </w:tcPr>
          <w:p w:rsidR="008338B8" w:rsidRPr="00213AD2" w:rsidRDefault="008338B8" w:rsidP="008338B8">
            <w:pPr>
              <w:spacing w:before="120"/>
              <w:jc w:val="center"/>
              <w:rPr>
                <w:rFonts w:ascii="Arial" w:hAnsi="Arial"/>
              </w:rPr>
            </w:pPr>
          </w:p>
        </w:tc>
      </w:tr>
      <w:tr w:rsidR="006B2440" w:rsidRPr="00B37BC4" w:rsidTr="00B54261">
        <w:tc>
          <w:tcPr>
            <w:tcW w:w="3441" w:type="dxa"/>
          </w:tcPr>
          <w:p w:rsidR="008338B8" w:rsidRPr="00213AD2" w:rsidRDefault="008338B8" w:rsidP="008338B8">
            <w:pPr>
              <w:spacing w:before="60"/>
              <w:ind w:left="113"/>
              <w:rPr>
                <w:rFonts w:ascii="Arial" w:hAnsi="Arial"/>
              </w:rPr>
            </w:pPr>
            <w:r>
              <w:rPr>
                <w:rFonts w:ascii="Arial" w:hAnsi="Arial"/>
              </w:rPr>
              <w:t>BMI</w:t>
            </w:r>
            <w:r w:rsidR="0047656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47656D">
              <w:rPr>
                <w:rFonts w:ascii="Arial" w:hAnsi="Arial" w:cs="Arial"/>
                <w:sz w:val="20"/>
                <w:szCs w:val="20"/>
              </w:rPr>
              <w:t>,</w:t>
            </w:r>
            <w:r w:rsidR="0047656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kg/m</w:t>
            </w:r>
            <w:r w:rsidRPr="00592317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116" w:type="dxa"/>
          </w:tcPr>
          <w:p w:rsidR="008338B8" w:rsidRPr="00213AD2" w:rsidRDefault="00FE084D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.6 (27.5-27.8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2135" w:type="dxa"/>
          </w:tcPr>
          <w:p w:rsidR="008338B8" w:rsidRPr="00213AD2" w:rsidRDefault="008338B8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.1 (27.0-27.3)</w:t>
            </w:r>
          </w:p>
        </w:tc>
        <w:tc>
          <w:tcPr>
            <w:tcW w:w="1991" w:type="dxa"/>
          </w:tcPr>
          <w:p w:rsidR="008338B8" w:rsidRPr="00213AD2" w:rsidRDefault="00FE084D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.5 (26.4-26.7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2079" w:type="dxa"/>
          </w:tcPr>
          <w:p w:rsidR="008338B8" w:rsidRDefault="00FE084D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.0 (25.8-26.1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2016" w:type="dxa"/>
          </w:tcPr>
          <w:p w:rsidR="008338B8" w:rsidRDefault="00FE084D" w:rsidP="008338B8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.3 (25.1-25.4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76" w:type="dxa"/>
          </w:tcPr>
          <w:p w:rsidR="008338B8" w:rsidRPr="00213AD2" w:rsidRDefault="008338B8" w:rsidP="008338B8">
            <w:pPr>
              <w:spacing w:before="60"/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8338B8" w:rsidP="008338B8">
            <w:pPr>
              <w:spacing w:before="60"/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</w:tcPr>
          <w:p w:rsidR="008338B8" w:rsidRDefault="008338B8" w:rsidP="00FF6945">
            <w:pPr>
              <w:spacing w:before="6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  <w:r w:rsidR="00FF6945">
              <w:rPr>
                <w:rFonts w:ascii="Arial" w:hAnsi="Arial"/>
              </w:rPr>
              <w:t>6</w:t>
            </w:r>
          </w:p>
        </w:tc>
      </w:tr>
      <w:tr w:rsidR="006B2440" w:rsidRPr="00B37BC4" w:rsidTr="00B54261">
        <w:tc>
          <w:tcPr>
            <w:tcW w:w="3441" w:type="dxa"/>
          </w:tcPr>
          <w:p w:rsidR="008338B8" w:rsidRPr="00213AD2" w:rsidRDefault="008338B8" w:rsidP="008338B8">
            <w:pPr>
              <w:ind w:left="114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otal </w:t>
            </w:r>
            <w:proofErr w:type="spellStart"/>
            <w:r>
              <w:rPr>
                <w:rFonts w:ascii="Arial" w:hAnsi="Arial"/>
              </w:rPr>
              <w:t>cholesterol</w:t>
            </w:r>
            <w:r w:rsidR="0047656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47656D">
              <w:rPr>
                <w:rFonts w:ascii="Arial" w:hAnsi="Arial" w:cs="Arial"/>
                <w:sz w:val="20"/>
                <w:szCs w:val="20"/>
              </w:rPr>
              <w:t>,</w:t>
            </w:r>
            <w:r w:rsidR="0047656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2116" w:type="dxa"/>
          </w:tcPr>
          <w:p w:rsidR="008338B8" w:rsidRPr="00213AD2" w:rsidRDefault="00940F89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31 (5.28</w:t>
            </w:r>
            <w:r w:rsidR="008338B8">
              <w:rPr>
                <w:rFonts w:ascii="Arial" w:hAnsi="Arial"/>
              </w:rPr>
              <w:t>-5.35)</w:t>
            </w:r>
          </w:p>
        </w:tc>
        <w:tc>
          <w:tcPr>
            <w:tcW w:w="2135" w:type="dxa"/>
          </w:tcPr>
          <w:p w:rsidR="008338B8" w:rsidRPr="00213AD2" w:rsidRDefault="00FE084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29 (5.25-5.32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1991" w:type="dxa"/>
          </w:tcPr>
          <w:p w:rsidR="008338B8" w:rsidRPr="00213AD2" w:rsidRDefault="00FE084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32 (5.28-5.35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2079" w:type="dxa"/>
          </w:tcPr>
          <w:p w:rsidR="008338B8" w:rsidRPr="00213AD2" w:rsidRDefault="00532499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30</w:t>
            </w:r>
            <w:r w:rsidR="008338B8">
              <w:rPr>
                <w:rFonts w:ascii="Arial" w:hAnsi="Arial"/>
              </w:rPr>
              <w:t xml:space="preserve"> (5.26-5.33)</w:t>
            </w:r>
          </w:p>
        </w:tc>
        <w:tc>
          <w:tcPr>
            <w:tcW w:w="2016" w:type="dxa"/>
          </w:tcPr>
          <w:p w:rsidR="008338B8" w:rsidRPr="00213AD2" w:rsidRDefault="00532499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27 (5.23</w:t>
            </w:r>
            <w:r w:rsidR="008338B8">
              <w:rPr>
                <w:rFonts w:ascii="Arial" w:hAnsi="Arial"/>
              </w:rPr>
              <w:t>-</w:t>
            </w:r>
            <w:r w:rsidR="008338B8" w:rsidRPr="00B8386F">
              <w:rPr>
                <w:rFonts w:ascii="Arial" w:hAnsi="Arial"/>
              </w:rPr>
              <w:t>5</w:t>
            </w:r>
            <w:r w:rsidR="008338B8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31</w:t>
            </w:r>
            <w:r w:rsidR="008338B8">
              <w:rPr>
                <w:rFonts w:ascii="Arial" w:hAnsi="Arial"/>
              </w:rPr>
              <w:t>)</w:t>
            </w:r>
          </w:p>
        </w:tc>
        <w:tc>
          <w:tcPr>
            <w:tcW w:w="76" w:type="dxa"/>
          </w:tcPr>
          <w:p w:rsidR="008338B8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8338B8" w:rsidRPr="004614B9" w:rsidRDefault="00B54261" w:rsidP="00FE084D">
            <w:pPr>
              <w:jc w:val="center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 xml:space="preserve">  </w:t>
            </w:r>
            <w:r w:rsidR="008338B8" w:rsidRPr="004614B9">
              <w:rPr>
                <w:rFonts w:ascii="Arial" w:hAnsi="Arial"/>
                <w:color w:val="000000" w:themeColor="text1"/>
              </w:rPr>
              <w:t>0.</w:t>
            </w:r>
            <w:r w:rsidR="00FE084D">
              <w:rPr>
                <w:rFonts w:ascii="Arial" w:hAnsi="Arial"/>
                <w:color w:val="000000" w:themeColor="text1"/>
              </w:rPr>
              <w:t>23</w:t>
            </w:r>
            <w:r w:rsidR="00940F89">
              <w:rPr>
                <w:rFonts w:ascii="Arial" w:hAnsi="Arial"/>
                <w:color w:val="000000" w:themeColor="text1"/>
              </w:rPr>
              <w:t>1</w:t>
            </w:r>
          </w:p>
        </w:tc>
        <w:tc>
          <w:tcPr>
            <w:tcW w:w="712" w:type="dxa"/>
          </w:tcPr>
          <w:p w:rsidR="008338B8" w:rsidRPr="008338B8" w:rsidRDefault="00FB1950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FB1950">
              <w:rPr>
                <w:rFonts w:ascii="Arial" w:hAnsi="Arial"/>
              </w:rPr>
              <w:t>-</w:t>
            </w:r>
          </w:p>
        </w:tc>
      </w:tr>
      <w:tr w:rsidR="000632F5" w:rsidRPr="00B37BC4" w:rsidTr="00B54261">
        <w:tc>
          <w:tcPr>
            <w:tcW w:w="3441" w:type="dxa"/>
          </w:tcPr>
          <w:p w:rsidR="000632F5" w:rsidRPr="00213AD2" w:rsidRDefault="000632F5" w:rsidP="008338B8">
            <w:pPr>
              <w:ind w:left="142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Times New Roman"/>
              </w:rPr>
              <w:t>Triglycerides</w:t>
            </w:r>
            <w:r w:rsidR="0047656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47656D">
              <w:rPr>
                <w:rFonts w:ascii="Arial" w:hAnsi="Arial" w:cs="Arial"/>
                <w:sz w:val="20"/>
                <w:szCs w:val="20"/>
              </w:rPr>
              <w:t>,</w:t>
            </w:r>
            <w:r w:rsidR="0047656D">
              <w:rPr>
                <w:rFonts w:ascii="Arial" w:hAnsi="Arial" w:cs="Times New Roman"/>
              </w:rPr>
              <w:t xml:space="preserve"> </w:t>
            </w:r>
            <w:r>
              <w:rPr>
                <w:rFonts w:ascii="Arial" w:hAnsi="Arial" w:cs="Times New Roman"/>
              </w:rPr>
              <w:t>mmol/l</w:t>
            </w:r>
          </w:p>
        </w:tc>
        <w:tc>
          <w:tcPr>
            <w:tcW w:w="2116" w:type="dxa"/>
          </w:tcPr>
          <w:p w:rsidR="000632F5" w:rsidRPr="00213AD2" w:rsidRDefault="000632F5" w:rsidP="003318E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</w:t>
            </w:r>
            <w:r w:rsidR="003318E4">
              <w:rPr>
                <w:rFonts w:ascii="Arial" w:hAnsi="Arial"/>
              </w:rPr>
              <w:t>50 (1.47-1.53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135" w:type="dxa"/>
          </w:tcPr>
          <w:p w:rsidR="000632F5" w:rsidRPr="00213AD2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9 (1.36-1.42)</w:t>
            </w:r>
          </w:p>
        </w:tc>
        <w:tc>
          <w:tcPr>
            <w:tcW w:w="1991" w:type="dxa"/>
          </w:tcPr>
          <w:p w:rsidR="000632F5" w:rsidRPr="00213AD2" w:rsidRDefault="003318E4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6 (1.33-1.38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79" w:type="dxa"/>
          </w:tcPr>
          <w:p w:rsidR="000632F5" w:rsidRPr="00213AD2" w:rsidRDefault="003318E4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1 (1.28-1.33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16" w:type="dxa"/>
          </w:tcPr>
          <w:p w:rsidR="000632F5" w:rsidRPr="00213AD2" w:rsidRDefault="003318E4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1 (1.18-1.24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76" w:type="dxa"/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</w:tcPr>
          <w:p w:rsidR="000632F5" w:rsidRPr="004614B9" w:rsidRDefault="000632F5" w:rsidP="008338B8">
            <w:pPr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  <w:r w:rsidR="003318E4">
              <w:rPr>
                <w:rFonts w:ascii="Arial" w:hAnsi="Arial"/>
              </w:rPr>
              <w:t>5</w:t>
            </w:r>
          </w:p>
        </w:tc>
      </w:tr>
      <w:tr w:rsidR="000632F5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8338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Blood sugar 0</w:t>
            </w:r>
            <w:r w:rsidR="0047656D">
              <w:rPr>
                <w:rFonts w:ascii="Arial" w:hAnsi="Arial"/>
              </w:rPr>
              <w:t xml:space="preserve"> </w:t>
            </w:r>
            <w:proofErr w:type="spellStart"/>
            <w:r w:rsidR="0047656D">
              <w:rPr>
                <w:rFonts w:ascii="Arial" w:hAnsi="Arial"/>
              </w:rPr>
              <w:t>h</w:t>
            </w:r>
            <w:r w:rsidR="0047656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47656D">
              <w:rPr>
                <w:rFonts w:ascii="Arial" w:hAnsi="Arial" w:cs="Arial"/>
                <w:sz w:val="20"/>
                <w:szCs w:val="20"/>
              </w:rPr>
              <w:t>,</w:t>
            </w:r>
            <w:r w:rsidR="0047656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3730BE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56 (5.53-5.60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3730BE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52 (5.48-5.55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3730BE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49 (5.46-5.53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44 (5.40-5.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3730BE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37 (5.34</w:t>
            </w:r>
            <w:r w:rsidR="000632F5">
              <w:rPr>
                <w:rFonts w:ascii="Arial" w:hAnsi="Arial"/>
              </w:rPr>
              <w:t>-5.4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4614B9" w:rsidRDefault="000632F5" w:rsidP="008338B8">
            <w:pPr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5</w:t>
            </w:r>
          </w:p>
        </w:tc>
      </w:tr>
      <w:tr w:rsidR="000632F5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8338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Blood sugar 2</w:t>
            </w:r>
            <w:r w:rsidR="0047656D">
              <w:rPr>
                <w:rFonts w:ascii="Arial" w:hAnsi="Arial"/>
              </w:rPr>
              <w:t xml:space="preserve"> </w:t>
            </w:r>
            <w:proofErr w:type="spellStart"/>
            <w:r w:rsidR="0047656D">
              <w:rPr>
                <w:rFonts w:ascii="Arial" w:hAnsi="Arial"/>
              </w:rPr>
              <w:t>h</w:t>
            </w:r>
            <w:r w:rsidR="0047656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47656D">
              <w:rPr>
                <w:rFonts w:ascii="Arial" w:hAnsi="Arial" w:cs="Arial"/>
                <w:sz w:val="20"/>
                <w:szCs w:val="20"/>
              </w:rPr>
              <w:t>,</w:t>
            </w:r>
            <w:r w:rsidR="0047656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C5996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88 (6.82-6.94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C5996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81 (6.7</w:t>
            </w:r>
            <w:r w:rsidR="000632F5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-6.87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C5996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76</w:t>
            </w:r>
            <w:r w:rsidR="000632F5">
              <w:rPr>
                <w:rFonts w:ascii="Arial" w:hAnsi="Arial"/>
              </w:rPr>
              <w:t xml:space="preserve"> (6.70-6.81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C5996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69 (6.63-6.74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C5996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61 (6.55-6.67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4614B9" w:rsidRDefault="000632F5" w:rsidP="008338B8">
            <w:pPr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</w:t>
            </w:r>
            <w:r w:rsidR="00940F89">
              <w:rPr>
                <w:rFonts w:ascii="Arial" w:hAnsi="Arial"/>
              </w:rPr>
              <w:t>4</w:t>
            </w:r>
          </w:p>
        </w:tc>
      </w:tr>
      <w:tr w:rsidR="000632F5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:rsidR="000632F5" w:rsidRPr="00136359" w:rsidRDefault="000632F5" w:rsidP="008338B8">
            <w:pPr>
              <w:ind w:left="142"/>
              <w:rPr>
                <w:rFonts w:ascii="Arial" w:hAnsi="Arial"/>
                <w:color w:val="000000" w:themeColor="text1"/>
              </w:rPr>
            </w:pPr>
            <w:r w:rsidRPr="00136359">
              <w:rPr>
                <w:rFonts w:ascii="Arial" w:hAnsi="Arial"/>
                <w:color w:val="000000" w:themeColor="text1"/>
              </w:rPr>
              <w:t>Systolic blood pressure</w:t>
            </w:r>
            <w:r w:rsidR="00A66961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A66961">
              <w:rPr>
                <w:rFonts w:ascii="Arial" w:hAnsi="Arial" w:cs="Arial"/>
                <w:sz w:val="20"/>
                <w:szCs w:val="20"/>
              </w:rPr>
              <w:t>,</w:t>
            </w:r>
            <w:r w:rsidR="00A66961">
              <w:rPr>
                <w:rFonts w:ascii="Arial" w:hAnsi="Arial"/>
                <w:color w:val="000000" w:themeColor="text1"/>
              </w:rPr>
              <w:t xml:space="preserve"> </w:t>
            </w:r>
            <w:r w:rsidRPr="00136359">
              <w:rPr>
                <w:rFonts w:ascii="Arial" w:hAnsi="Arial"/>
                <w:color w:val="000000" w:themeColor="text1"/>
              </w:rPr>
              <w:t>mmH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FB1950" w:rsidP="00FB1950">
            <w:pPr>
              <w:tabs>
                <w:tab w:val="center" w:pos="1035"/>
              </w:tabs>
              <w:rPr>
                <w:rFonts w:ascii="Arial" w:hAnsi="Arial"/>
              </w:rPr>
            </w:pPr>
            <w:r>
              <w:rPr>
                <w:rFonts w:ascii="Arial" w:hAnsi="Arial"/>
              </w:rPr>
              <w:tab/>
            </w:r>
            <w:r w:rsidR="00D832CD">
              <w:rPr>
                <w:rFonts w:ascii="Arial" w:hAnsi="Arial"/>
              </w:rPr>
              <w:t>126.2 (125.7-126.7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D832C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6.1 (125.6-126.6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D832CD" w:rsidP="00FE63A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5.5 (125</w:t>
            </w:r>
            <w:r w:rsidR="000632F5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</w:t>
            </w:r>
            <w:r w:rsidR="000632F5">
              <w:rPr>
                <w:rFonts w:ascii="Arial" w:hAnsi="Arial"/>
              </w:rPr>
              <w:t>-12</w:t>
            </w:r>
            <w:r w:rsidR="00FE63AF">
              <w:rPr>
                <w:rFonts w:ascii="Arial" w:hAnsi="Arial"/>
              </w:rPr>
              <w:t>6</w:t>
            </w:r>
            <w:r w:rsidR="000632F5">
              <w:rPr>
                <w:rFonts w:ascii="Arial" w:hAnsi="Arial"/>
              </w:rPr>
              <w:t>.</w:t>
            </w:r>
            <w:r w:rsidR="00FE63AF">
              <w:rPr>
                <w:rFonts w:ascii="Arial" w:hAnsi="Arial"/>
              </w:rPr>
              <w:t>0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FE63A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  <w:r w:rsidR="00FE63AF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.</w:t>
            </w:r>
            <w:r w:rsidR="00FE63AF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(124.</w:t>
            </w:r>
            <w:r w:rsidR="00FE63AF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-125.</w:t>
            </w:r>
            <w:r w:rsidR="00FE63AF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CC164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  <w:r w:rsidR="00FE63AF">
              <w:rPr>
                <w:rFonts w:ascii="Arial" w:hAnsi="Arial"/>
              </w:rPr>
              <w:t>3</w:t>
            </w:r>
            <w:r>
              <w:rPr>
                <w:rFonts w:ascii="Arial" w:hAnsi="Arial"/>
              </w:rPr>
              <w:t>.</w:t>
            </w:r>
            <w:r w:rsidR="00FE63AF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 xml:space="preserve"> (123.</w:t>
            </w:r>
            <w:r w:rsidR="00CC1647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-124.</w:t>
            </w:r>
            <w:r w:rsidR="00CC1647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213AD2" w:rsidRDefault="000632F5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4614B9" w:rsidRDefault="000632F5" w:rsidP="008338B8">
            <w:pPr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D832C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</w:t>
            </w:r>
            <w:r w:rsidR="00D832CD">
              <w:rPr>
                <w:rFonts w:ascii="Arial" w:hAnsi="Arial"/>
              </w:rPr>
              <w:t>4</w:t>
            </w:r>
          </w:p>
        </w:tc>
      </w:tr>
      <w:tr w:rsidR="000632F5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136359" w:rsidRDefault="00A66961" w:rsidP="008338B8">
            <w:pPr>
              <w:ind w:left="114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Diastolic blood pressure</w:t>
            </w:r>
            <w:r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632F5" w:rsidRPr="00136359">
              <w:rPr>
                <w:rFonts w:ascii="Arial" w:hAnsi="Arial"/>
                <w:color w:val="000000" w:themeColor="text1"/>
              </w:rPr>
              <w:t>mmH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.8 (78.4-</w:t>
            </w:r>
            <w:r w:rsidRPr="00AF51C3">
              <w:rPr>
                <w:rFonts w:ascii="Arial" w:hAnsi="Arial"/>
              </w:rPr>
              <w:t>79</w:t>
            </w:r>
            <w:r>
              <w:rPr>
                <w:rFonts w:ascii="Arial" w:hAnsi="Arial"/>
              </w:rPr>
              <w:t>.1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  <w:r w:rsidR="006E300D">
              <w:rPr>
                <w:rFonts w:ascii="Arial" w:hAnsi="Arial"/>
              </w:rPr>
              <w:t>8.5 (78.2</w:t>
            </w:r>
            <w:r>
              <w:rPr>
                <w:rFonts w:ascii="Arial" w:hAnsi="Arial"/>
              </w:rPr>
              <w:t>-</w:t>
            </w:r>
            <w:r w:rsidRPr="00AF51C3">
              <w:rPr>
                <w:rFonts w:ascii="Arial" w:hAnsi="Arial"/>
              </w:rPr>
              <w:t>78</w:t>
            </w:r>
            <w:r w:rsidR="006E300D">
              <w:rPr>
                <w:rFonts w:ascii="Arial" w:hAnsi="Arial"/>
              </w:rPr>
              <w:t>.9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6E300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8.2 (77.8</w:t>
            </w:r>
            <w:r w:rsidR="000632F5">
              <w:rPr>
                <w:rFonts w:ascii="Arial" w:hAnsi="Arial"/>
              </w:rPr>
              <w:t>-</w:t>
            </w:r>
            <w:r w:rsidR="000632F5" w:rsidRPr="00AF51C3">
              <w:rPr>
                <w:rFonts w:ascii="Arial" w:hAnsi="Arial"/>
              </w:rPr>
              <w:t>78</w:t>
            </w:r>
            <w:r>
              <w:rPr>
                <w:rFonts w:ascii="Arial" w:hAnsi="Arial"/>
              </w:rPr>
              <w:t>.5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6E300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.7 (77.3-78.0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6E300D" w:rsidP="008338B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.7 (76.3-77.0</w:t>
            </w:r>
            <w:r w:rsidR="000632F5">
              <w:rPr>
                <w:rFonts w:ascii="Arial" w:hAnsi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0632F5" w:rsidRPr="004614B9" w:rsidRDefault="000632F5" w:rsidP="008338B8">
            <w:pPr>
              <w:jc w:val="center"/>
              <w:rPr>
                <w:rFonts w:ascii="Arial" w:hAnsi="Arial"/>
              </w:rPr>
            </w:pPr>
            <w:r w:rsidRPr="004614B9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0632F5" w:rsidRDefault="000632F5" w:rsidP="006E300D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0</w:t>
            </w:r>
            <w:r w:rsidR="006E300D">
              <w:rPr>
                <w:rFonts w:ascii="Arial" w:hAnsi="Arial"/>
              </w:rPr>
              <w:t>6</w:t>
            </w:r>
          </w:p>
        </w:tc>
      </w:tr>
      <w:tr w:rsidR="0057238C" w:rsidRPr="00F374B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A66961" w:rsidP="007E75B8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 or more medicines</w:t>
            </w:r>
            <w:r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="004D7FF9" w:rsidRPr="00F374B2">
              <w:rPr>
                <w:rFonts w:ascii="Arial" w:hAnsi="Arial" w:cs="Arial"/>
              </w:rPr>
              <w:t>%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F374B2" w:rsidP="007E75B8">
            <w:pPr>
              <w:jc w:val="center"/>
              <w:rPr>
                <w:rFonts w:ascii="Arial" w:hAnsi="Arial"/>
              </w:rPr>
            </w:pPr>
            <w:r w:rsidRPr="00F374B2">
              <w:t>12.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F374B2" w:rsidP="007E75B8">
            <w:pPr>
              <w:jc w:val="center"/>
              <w:rPr>
                <w:rFonts w:ascii="Arial" w:hAnsi="Arial"/>
              </w:rPr>
            </w:pPr>
            <w:r w:rsidRPr="00F374B2">
              <w:t>8.</w:t>
            </w:r>
            <w:r w:rsidR="0057238C" w:rsidRPr="00F374B2"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F374B2" w:rsidP="007E75B8">
            <w:pPr>
              <w:jc w:val="center"/>
              <w:rPr>
                <w:rFonts w:ascii="Arial" w:hAnsi="Arial"/>
              </w:rPr>
            </w:pPr>
            <w:r w:rsidRPr="00F374B2">
              <w:t>5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F374B2" w:rsidP="007E75B8">
            <w:pPr>
              <w:jc w:val="center"/>
              <w:rPr>
                <w:rFonts w:ascii="Arial" w:hAnsi="Arial"/>
              </w:rPr>
            </w:pPr>
            <w:r w:rsidRPr="00F374B2">
              <w:t>4.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F374B2" w:rsidP="007E75B8">
            <w:pPr>
              <w:jc w:val="center"/>
              <w:rPr>
                <w:rFonts w:ascii="Arial" w:hAnsi="Arial"/>
              </w:rPr>
            </w:pPr>
            <w:r w:rsidRPr="00F374B2">
              <w:t>2.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57238C" w:rsidP="007E75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57238C" w:rsidP="007E75B8">
            <w:pPr>
              <w:jc w:val="center"/>
              <w:rPr>
                <w:rFonts w:ascii="Arial" w:hAnsi="Arial"/>
              </w:rPr>
            </w:pPr>
            <w:r w:rsidRPr="00F374B2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57238C" w:rsidRPr="00F374B2" w:rsidRDefault="0057238C" w:rsidP="00F374B2">
            <w:pPr>
              <w:jc w:val="center"/>
              <w:rPr>
                <w:rFonts w:ascii="Arial" w:hAnsi="Arial"/>
              </w:rPr>
            </w:pPr>
            <w:r w:rsidRPr="00F374B2">
              <w:rPr>
                <w:rFonts w:ascii="Arial" w:hAnsi="Arial"/>
              </w:rPr>
              <w:t>0.1</w:t>
            </w:r>
            <w:r w:rsidR="00F374B2" w:rsidRPr="00F374B2">
              <w:rPr>
                <w:rFonts w:ascii="Arial" w:hAnsi="Arial"/>
              </w:rPr>
              <w:t>4</w:t>
            </w:r>
            <w:r w:rsidRPr="00F374B2">
              <w:rPr>
                <w:rFonts w:ascii="Arial" w:hAnsi="Arial"/>
              </w:rPr>
              <w:t>6</w:t>
            </w:r>
          </w:p>
        </w:tc>
      </w:tr>
      <w:tr w:rsidR="006B2440" w:rsidRPr="00F374B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2865CF" w:rsidP="008338B8">
            <w:pPr>
              <w:ind w:left="142"/>
              <w:rPr>
                <w:rFonts w:ascii="Arial" w:hAnsi="Arial"/>
              </w:rPr>
            </w:pPr>
            <w:r w:rsidRPr="00F374B2">
              <w:rPr>
                <w:rFonts w:ascii="Arial" w:hAnsi="Arial"/>
              </w:rPr>
              <w:t>Sick leave</w:t>
            </w:r>
            <w:r w:rsidR="008338B8" w:rsidRPr="00F374B2">
              <w:rPr>
                <w:rFonts w:ascii="Arial" w:hAnsi="Arial"/>
              </w:rPr>
              <w:t xml:space="preserve"> </w:t>
            </w:r>
            <w:r w:rsidR="008338B8" w:rsidRPr="00F374B2">
              <w:rPr>
                <w:rFonts w:ascii="Arial" w:hAnsi="Arial" w:cs="Arial"/>
              </w:rPr>
              <w:t>≥</w:t>
            </w:r>
            <w:r w:rsidR="00A66961">
              <w:rPr>
                <w:rFonts w:ascii="Arial" w:hAnsi="Arial"/>
              </w:rPr>
              <w:t>6 months</w:t>
            </w:r>
            <w:r w:rsidR="00A66961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A66961">
              <w:rPr>
                <w:rFonts w:ascii="Arial" w:hAnsi="Arial" w:cs="Arial"/>
                <w:sz w:val="20"/>
                <w:szCs w:val="20"/>
              </w:rPr>
              <w:t>,</w:t>
            </w:r>
            <w:r w:rsidR="00A66961">
              <w:rPr>
                <w:rFonts w:ascii="Arial" w:hAnsi="Arial"/>
              </w:rPr>
              <w:t xml:space="preserve"> %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8338B8" w:rsidP="008338B8">
            <w:pPr>
              <w:jc w:val="center"/>
              <w:rPr>
                <w:rFonts w:ascii="Arial" w:hAnsi="Arial"/>
              </w:rPr>
            </w:pPr>
            <w:r w:rsidRPr="00F374B2">
              <w:t>55.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375C80" w:rsidP="008338B8">
            <w:pPr>
              <w:jc w:val="center"/>
              <w:rPr>
                <w:rFonts w:ascii="Arial" w:hAnsi="Arial"/>
              </w:rPr>
            </w:pPr>
            <w:r w:rsidRPr="00F374B2">
              <w:t>27</w:t>
            </w:r>
            <w:r w:rsidR="008338B8" w:rsidRPr="00F374B2">
              <w:t>.</w:t>
            </w:r>
            <w:r w:rsidRPr="00F374B2"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375C80" w:rsidP="008338B8">
            <w:pPr>
              <w:jc w:val="center"/>
              <w:rPr>
                <w:rFonts w:ascii="Arial" w:hAnsi="Arial"/>
              </w:rPr>
            </w:pPr>
            <w:r w:rsidRPr="00F374B2">
              <w:t>14</w:t>
            </w:r>
            <w:r w:rsidR="008338B8" w:rsidRPr="00F374B2">
              <w:t>.</w:t>
            </w:r>
            <w:r w:rsidRPr="00F374B2">
              <w:t>9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375C80" w:rsidP="008338B8">
            <w:pPr>
              <w:jc w:val="center"/>
              <w:rPr>
                <w:rFonts w:ascii="Arial" w:hAnsi="Arial"/>
              </w:rPr>
            </w:pPr>
            <w:r w:rsidRPr="00F374B2">
              <w:t>9</w:t>
            </w:r>
            <w:r w:rsidR="008338B8" w:rsidRPr="00F374B2">
              <w:t>.</w:t>
            </w:r>
            <w:r w:rsidRPr="00F374B2">
              <w:t>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375C80" w:rsidP="008338B8">
            <w:pPr>
              <w:jc w:val="center"/>
              <w:rPr>
                <w:rFonts w:ascii="Arial" w:hAnsi="Arial"/>
              </w:rPr>
            </w:pPr>
            <w:r w:rsidRPr="00F374B2">
              <w:t>9</w:t>
            </w:r>
            <w:r w:rsidR="008338B8" w:rsidRPr="00F374B2">
              <w:t>.</w:t>
            </w:r>
            <w:r w:rsidRPr="00F374B2">
              <w:t>8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8338B8" w:rsidP="008338B8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338B8" w:rsidRPr="00F374B2" w:rsidRDefault="008338B8" w:rsidP="008338B8">
            <w:pPr>
              <w:jc w:val="center"/>
              <w:rPr>
                <w:rFonts w:ascii="Arial" w:hAnsi="Arial"/>
                <w:color w:val="000000" w:themeColor="text1"/>
              </w:rPr>
            </w:pPr>
            <w:r w:rsidRPr="00F374B2">
              <w:rPr>
                <w:rFonts w:ascii="Arial" w:hAnsi="Arial"/>
              </w:rPr>
              <w:t>&lt;0.0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8B8" w:rsidRPr="00F374B2" w:rsidRDefault="00375C80" w:rsidP="008338B8">
            <w:pPr>
              <w:jc w:val="center"/>
              <w:rPr>
                <w:rFonts w:ascii="Arial" w:hAnsi="Arial"/>
              </w:rPr>
            </w:pPr>
            <w:r w:rsidRPr="00F374B2">
              <w:rPr>
                <w:rFonts w:ascii="Arial" w:hAnsi="Arial"/>
              </w:rPr>
              <w:t>0.4</w:t>
            </w:r>
            <w:r w:rsidR="008338B8" w:rsidRPr="00F374B2">
              <w:rPr>
                <w:rFonts w:ascii="Arial" w:hAnsi="Arial"/>
              </w:rPr>
              <w:t>1</w:t>
            </w:r>
            <w:r w:rsidRPr="00F374B2">
              <w:rPr>
                <w:rFonts w:ascii="Arial" w:hAnsi="Arial"/>
              </w:rPr>
              <w:t>1</w:t>
            </w:r>
          </w:p>
        </w:tc>
      </w:tr>
    </w:tbl>
    <w:p w:rsidR="00FB1950" w:rsidRPr="00F374B2" w:rsidRDefault="00FB1950" w:rsidP="00FB1950">
      <w:pPr>
        <w:pStyle w:val="ListParagraph"/>
        <w:numPr>
          <w:ilvl w:val="0"/>
          <w:numId w:val="4"/>
        </w:numPr>
        <w:ind w:left="284"/>
        <w:rPr>
          <w:rFonts w:ascii="Arial" w:hAnsi="Arial" w:cs="Times New Roman"/>
          <w:sz w:val="20"/>
          <w:szCs w:val="16"/>
          <w:lang w:val="en-US"/>
        </w:rPr>
      </w:pPr>
      <w:r w:rsidRPr="00F374B2">
        <w:rPr>
          <w:rFonts w:ascii="Arial" w:hAnsi="Arial" w:cs="Times New Roman"/>
          <w:lang w:val="en-US"/>
        </w:rPr>
        <w:t>Mean values are standardized for sex, age</w:t>
      </w:r>
      <w:r w:rsidR="00FF6945" w:rsidRPr="00F374B2">
        <w:rPr>
          <w:rFonts w:ascii="Arial" w:hAnsi="Arial" w:cs="Times New Roman"/>
          <w:lang w:val="en-US"/>
        </w:rPr>
        <w:t>,</w:t>
      </w:r>
      <w:r w:rsidR="00FF4974">
        <w:rPr>
          <w:rFonts w:ascii="Arial" w:hAnsi="Arial" w:cs="Times New Roman"/>
          <w:lang w:val="en-US"/>
        </w:rPr>
        <w:t xml:space="preserve"> and screening year</w:t>
      </w:r>
      <w:r w:rsidR="00D37E48" w:rsidRPr="00F374B2">
        <w:rPr>
          <w:rFonts w:ascii="Arial" w:hAnsi="Arial" w:cs="Times New Roman"/>
          <w:lang w:val="en-US"/>
        </w:rPr>
        <w:t>.</w:t>
      </w:r>
      <w:r w:rsidRPr="00F374B2">
        <w:rPr>
          <w:rFonts w:ascii="Arial" w:hAnsi="Arial" w:cs="Times New Roman"/>
          <w:sz w:val="20"/>
          <w:szCs w:val="16"/>
          <w:lang w:val="en-US"/>
        </w:rPr>
        <w:t xml:space="preserve"> </w:t>
      </w:r>
    </w:p>
    <w:p w:rsidR="00E963D5" w:rsidRPr="007B322C" w:rsidRDefault="00E963D5" w:rsidP="007B322C">
      <w:pPr>
        <w:pStyle w:val="ListParagraph"/>
        <w:numPr>
          <w:ilvl w:val="0"/>
          <w:numId w:val="4"/>
        </w:numPr>
        <w:ind w:left="0"/>
        <w:rPr>
          <w:rFonts w:ascii="Arial" w:hAnsi="Arial" w:cs="Times New Roman"/>
          <w:sz w:val="20"/>
          <w:szCs w:val="16"/>
          <w:lang w:val="en-US"/>
        </w:rPr>
      </w:pPr>
      <w:r w:rsidRPr="007B322C">
        <w:rPr>
          <w:rFonts w:ascii="Arial" w:hAnsi="Arial" w:cs="Times New Roman"/>
          <w:sz w:val="20"/>
          <w:szCs w:val="16"/>
          <w:lang w:val="en-US"/>
        </w:rPr>
        <w:br w:type="page"/>
      </w:r>
    </w:p>
    <w:p w:rsidR="005F1369" w:rsidRPr="005F1369" w:rsidRDefault="007C7722" w:rsidP="005F1369">
      <w:pPr>
        <w:spacing w:after="120"/>
        <w:ind w:left="-426"/>
        <w:rPr>
          <w:rFonts w:ascii="Arial" w:hAnsi="Arial" w:cs="Times New Roman"/>
          <w:b/>
          <w:lang w:val="en-US"/>
        </w:rPr>
      </w:pPr>
      <w:proofErr w:type="gramStart"/>
      <w:r>
        <w:rPr>
          <w:rFonts w:ascii="Arial" w:hAnsi="Arial" w:cs="Times New Roman"/>
          <w:b/>
          <w:lang w:val="en-US"/>
        </w:rPr>
        <w:lastRenderedPageBreak/>
        <w:t>Additional</w:t>
      </w:r>
      <w:r>
        <w:rPr>
          <w:rFonts w:ascii="Arial" w:hAnsi="Arial" w:cs="Times New Roman"/>
          <w:b/>
          <w:color w:val="000000" w:themeColor="text1"/>
          <w:lang w:val="en-US"/>
        </w:rPr>
        <w:t xml:space="preserve"> </w:t>
      </w:r>
      <w:r w:rsidR="00977219">
        <w:rPr>
          <w:rFonts w:ascii="Arial" w:hAnsi="Arial" w:cs="Times New Roman"/>
          <w:b/>
          <w:color w:val="000000" w:themeColor="text1"/>
          <w:lang w:val="en-US"/>
        </w:rPr>
        <w:t>table 5</w:t>
      </w:r>
      <w:r w:rsidR="00E963D5" w:rsidRPr="005F1369">
        <w:rPr>
          <w:rFonts w:ascii="Arial" w:hAnsi="Arial" w:cs="Times New Roman"/>
          <w:b/>
          <w:color w:val="000000" w:themeColor="text1"/>
          <w:lang w:val="en-US"/>
        </w:rPr>
        <w:t>.</w:t>
      </w:r>
      <w:proofErr w:type="gramEnd"/>
      <w:r w:rsidR="00E963D5" w:rsidRPr="00EA20C3">
        <w:rPr>
          <w:rFonts w:ascii="Arial" w:hAnsi="Arial" w:cs="Times New Roman"/>
          <w:b/>
          <w:color w:val="FF0000"/>
          <w:lang w:val="en-US"/>
        </w:rPr>
        <w:t xml:space="preserve"> </w:t>
      </w:r>
      <w:proofErr w:type="gramStart"/>
      <w:r w:rsidR="00E963D5">
        <w:rPr>
          <w:rFonts w:ascii="Arial" w:hAnsi="Arial" w:cs="Times New Roman"/>
          <w:b/>
          <w:lang w:val="en-US"/>
        </w:rPr>
        <w:t xml:space="preserve">Social </w:t>
      </w:r>
      <w:r w:rsidR="001C7F3C">
        <w:rPr>
          <w:rFonts w:ascii="Arial" w:hAnsi="Arial" w:cs="Times New Roman"/>
          <w:b/>
          <w:lang w:val="en-US"/>
        </w:rPr>
        <w:t>situatio</w:t>
      </w:r>
      <w:r w:rsidR="001C7F3C" w:rsidRPr="006706C1">
        <w:rPr>
          <w:rFonts w:ascii="Arial" w:hAnsi="Arial" w:cs="Times New Roman"/>
          <w:b/>
          <w:lang w:val="en-US"/>
        </w:rPr>
        <w:t>n,</w:t>
      </w:r>
      <w:r w:rsidR="00E963D5" w:rsidRPr="006706C1">
        <w:rPr>
          <w:rFonts w:ascii="Arial" w:hAnsi="Arial" w:cs="Times New Roman"/>
          <w:b/>
          <w:lang w:val="en-US"/>
        </w:rPr>
        <w:t xml:space="preserve"> and life style and medical characteristics </w:t>
      </w:r>
      <w:r w:rsidR="005F1369" w:rsidRPr="006706C1">
        <w:rPr>
          <w:rFonts w:ascii="Arial" w:hAnsi="Arial" w:cs="Times New Roman"/>
          <w:b/>
          <w:color w:val="000000" w:themeColor="text1"/>
          <w:lang w:val="en-US"/>
        </w:rPr>
        <w:t xml:space="preserve">in all participants </w:t>
      </w:r>
      <w:r w:rsidR="005F1369" w:rsidRPr="006706C1">
        <w:rPr>
          <w:rFonts w:ascii="Arial" w:hAnsi="Arial" w:cs="Times New Roman"/>
          <w:b/>
          <w:lang w:val="en-US"/>
        </w:rPr>
        <w:t xml:space="preserve">by quintile classification </w:t>
      </w:r>
      <w:r w:rsidR="006706C1" w:rsidRPr="006706C1">
        <w:rPr>
          <w:rFonts w:ascii="Arial" w:hAnsi="Arial" w:cs="Times New Roman"/>
          <w:b/>
          <w:lang w:val="en-US"/>
        </w:rPr>
        <w:t>from</w:t>
      </w:r>
      <w:r w:rsidR="005F1369" w:rsidRPr="006706C1">
        <w:rPr>
          <w:rFonts w:ascii="Arial" w:hAnsi="Arial" w:cs="Times New Roman"/>
          <w:b/>
          <w:lang w:val="en-US"/>
        </w:rPr>
        <w:t xml:space="preserve"> Mental</w:t>
      </w:r>
      <w:r w:rsidR="005F1369" w:rsidRPr="006706C1">
        <w:rPr>
          <w:rFonts w:ascii="Arial" w:hAnsi="Arial" w:cs="Times New Roman"/>
          <w:b/>
          <w:color w:val="FF0000"/>
          <w:lang w:val="en-US"/>
        </w:rPr>
        <w:t xml:space="preserve"> </w:t>
      </w:r>
      <w:r w:rsidR="000743AF" w:rsidRPr="00B8090F">
        <w:rPr>
          <w:rFonts w:ascii="Arial" w:hAnsi="Arial"/>
          <w:b/>
          <w:color w:val="000000" w:themeColor="text1"/>
        </w:rPr>
        <w:t>Component S</w:t>
      </w:r>
      <w:r w:rsidR="006706C1" w:rsidRPr="00B8090F">
        <w:rPr>
          <w:rFonts w:ascii="Arial" w:hAnsi="Arial"/>
          <w:b/>
          <w:color w:val="000000" w:themeColor="text1"/>
        </w:rPr>
        <w:t xml:space="preserve">ummary </w:t>
      </w:r>
      <w:r w:rsidR="00B54261">
        <w:rPr>
          <w:rFonts w:ascii="Arial" w:hAnsi="Arial"/>
          <w:b/>
          <w:color w:val="000000" w:themeColor="text1"/>
        </w:rPr>
        <w:t xml:space="preserve">(MCS) </w:t>
      </w:r>
      <w:r w:rsidR="006706C1" w:rsidRPr="00B8090F">
        <w:rPr>
          <w:rFonts w:ascii="Arial" w:hAnsi="Arial"/>
          <w:b/>
          <w:color w:val="000000" w:themeColor="text1"/>
        </w:rPr>
        <w:t>distribution</w:t>
      </w:r>
      <w:r w:rsidR="00E963D5">
        <w:rPr>
          <w:rFonts w:ascii="Arial" w:hAnsi="Arial" w:cs="Times New Roman"/>
          <w:b/>
          <w:lang w:val="en-US"/>
        </w:rPr>
        <w:t>.</w:t>
      </w:r>
      <w:proofErr w:type="gramEnd"/>
      <w:r w:rsidR="00E963D5">
        <w:rPr>
          <w:rFonts w:ascii="Arial" w:hAnsi="Arial" w:cs="Times New Roman"/>
          <w:b/>
          <w:lang w:val="en-US"/>
        </w:rPr>
        <w:t xml:space="preserve"> </w:t>
      </w:r>
    </w:p>
    <w:tbl>
      <w:tblPr>
        <w:tblStyle w:val="TableGrid"/>
        <w:tblpPr w:leftFromText="141" w:rightFromText="141" w:vertAnchor="text" w:tblpX="-636" w:tblpY="1"/>
        <w:tblOverlap w:val="never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/>
      </w:tblPr>
      <w:tblGrid>
        <w:gridCol w:w="3402"/>
        <w:gridCol w:w="1985"/>
        <w:gridCol w:w="1985"/>
        <w:gridCol w:w="1984"/>
        <w:gridCol w:w="2071"/>
        <w:gridCol w:w="2040"/>
        <w:gridCol w:w="76"/>
        <w:gridCol w:w="916"/>
        <w:gridCol w:w="709"/>
      </w:tblGrid>
      <w:tr w:rsidR="005F1369" w:rsidRPr="00B37BC4" w:rsidTr="00B54261">
        <w:tc>
          <w:tcPr>
            <w:tcW w:w="3402" w:type="dxa"/>
            <w:tcBorders>
              <w:bottom w:val="nil"/>
            </w:tcBorders>
          </w:tcPr>
          <w:p w:rsidR="005F1369" w:rsidRPr="00881805" w:rsidRDefault="005F1369" w:rsidP="001309FA">
            <w:pPr>
              <w:rPr>
                <w:rFonts w:ascii="Arial" w:hAnsi="Arial"/>
                <w:b/>
                <w:color w:val="FF0000"/>
              </w:rPr>
            </w:pPr>
          </w:p>
        </w:tc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1369" w:rsidRDefault="000C028D" w:rsidP="00711103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</w:rPr>
              <w:t>Mental</w:t>
            </w:r>
            <w:r w:rsidR="005F1369">
              <w:rPr>
                <w:rFonts w:ascii="Arial" w:hAnsi="Arial" w:cs="Times New Roman"/>
              </w:rPr>
              <w:t xml:space="preserve"> </w:t>
            </w:r>
            <w:r w:rsidR="006706C1">
              <w:rPr>
                <w:rFonts w:ascii="Arial" w:hAnsi="Arial"/>
              </w:rPr>
              <w:t xml:space="preserve"> </w:t>
            </w:r>
            <w:r w:rsidR="00711103">
              <w:rPr>
                <w:rFonts w:ascii="Arial" w:hAnsi="Arial"/>
              </w:rPr>
              <w:t>C</w:t>
            </w:r>
            <w:r w:rsidR="006706C1">
              <w:rPr>
                <w:rFonts w:ascii="Arial" w:hAnsi="Arial"/>
              </w:rPr>
              <w:t>omponent</w:t>
            </w:r>
            <w:r w:rsidR="00711103">
              <w:rPr>
                <w:rFonts w:ascii="Arial" w:hAnsi="Arial"/>
              </w:rPr>
              <w:t xml:space="preserve"> Summary</w:t>
            </w:r>
            <w:r w:rsidR="007D3727">
              <w:rPr>
                <w:rFonts w:ascii="Arial" w:hAnsi="Arial"/>
              </w:rPr>
              <w:t xml:space="preserve"> (MCS)</w:t>
            </w:r>
            <w:r w:rsidR="00042F46" w:rsidRPr="00481A28">
              <w:rPr>
                <w:rFonts w:ascii="Arial" w:hAnsi="Arial" w:cs="Times New Roman"/>
                <w:color w:val="000000"/>
              </w:rPr>
              <w:t xml:space="preserve"> quintile</w:t>
            </w:r>
            <w:r w:rsidR="00042F46">
              <w:rPr>
                <w:rFonts w:ascii="Arial" w:hAnsi="Arial" w:cs="Times New Roman"/>
                <w:color w:val="000000"/>
              </w:rPr>
              <w:t xml:space="preserve"> group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5F1369" w:rsidRDefault="005F1369" w:rsidP="001309FA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:rsidR="005F1369" w:rsidRDefault="005F1369" w:rsidP="001309FA">
            <w:pPr>
              <w:jc w:val="center"/>
              <w:rPr>
                <w:rFonts w:ascii="Arial" w:hAnsi="Arial" w:cs="Times New Roman"/>
                <w:color w:val="00000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5F1369" w:rsidRDefault="005F1369" w:rsidP="001309FA">
            <w:pPr>
              <w:jc w:val="center"/>
              <w:rPr>
                <w:rFonts w:ascii="Arial" w:hAnsi="Arial" w:cs="Times New Roman"/>
                <w:color w:val="000000"/>
              </w:rPr>
            </w:pPr>
            <w:r>
              <w:rPr>
                <w:rFonts w:ascii="Arial" w:hAnsi="Arial" w:cs="Times New Roman"/>
                <w:color w:val="000000"/>
              </w:rPr>
              <w:t>Effect size</w:t>
            </w:r>
          </w:p>
        </w:tc>
      </w:tr>
      <w:tr w:rsidR="005F1369" w:rsidRPr="00B37BC4" w:rsidTr="00B54261"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rPr>
                <w:rFonts w:ascii="Arial" w:hAnsi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1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st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2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n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3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rd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4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5F1369" w:rsidRPr="00B37BC4" w:rsidRDefault="005F1369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>5</w:t>
            </w:r>
            <w:r w:rsidRPr="00F3415C">
              <w:rPr>
                <w:rFonts w:ascii="Arial" w:hAnsi="Arial" w:cs="Times New Roman"/>
                <w:color w:val="000000"/>
                <w:sz w:val="24"/>
                <w:vertAlign w:val="superscript"/>
              </w:rPr>
              <w:t>t</w:t>
            </w:r>
            <w:r>
              <w:rPr>
                <w:rFonts w:ascii="Arial" w:hAnsi="Arial" w:cs="Times New Roman"/>
                <w:color w:val="000000"/>
                <w:sz w:val="24"/>
                <w:vertAlign w:val="superscript"/>
              </w:rPr>
              <w:t>h</w:t>
            </w:r>
            <w:r>
              <w:rPr>
                <w:rFonts w:ascii="Arial" w:hAnsi="Arial" w:cs="Times New Roman"/>
                <w:color w:val="000000"/>
              </w:rPr>
              <w:t xml:space="preserve"> quintil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5F1369" w:rsidRDefault="005F1369" w:rsidP="00130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5F1369" w:rsidRDefault="00B54261" w:rsidP="001309F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Times New Roman"/>
                <w:color w:val="000000"/>
              </w:rPr>
              <w:t xml:space="preserve">P-value </w:t>
            </w:r>
            <w:r>
              <w:rPr>
                <w:rFonts w:ascii="Arial" w:hAnsi="Arial"/>
              </w:rPr>
              <w:t>for t</w:t>
            </w:r>
            <w:r w:rsidR="005F1369">
              <w:rPr>
                <w:rFonts w:ascii="Arial" w:hAnsi="Arial"/>
              </w:rPr>
              <w:t>rend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5F1369" w:rsidRDefault="005F1369" w:rsidP="001309FA">
            <w:pPr>
              <w:jc w:val="center"/>
              <w:rPr>
                <w:rFonts w:ascii="Arial" w:hAnsi="Arial"/>
              </w:rPr>
            </w:pPr>
          </w:p>
        </w:tc>
      </w:tr>
      <w:tr w:rsidR="005F1369" w:rsidTr="00B54261">
        <w:tc>
          <w:tcPr>
            <w:tcW w:w="3402" w:type="dxa"/>
          </w:tcPr>
          <w:p w:rsidR="005F1369" w:rsidRDefault="005F1369" w:rsidP="001309FA">
            <w:pPr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Social situation</w:t>
            </w:r>
          </w:p>
        </w:tc>
        <w:tc>
          <w:tcPr>
            <w:tcW w:w="1985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1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5F1369" w:rsidRPr="00781DC8" w:rsidRDefault="005F1369" w:rsidP="001309FA">
            <w:pPr>
              <w:jc w:val="center"/>
              <w:rPr>
                <w:rFonts w:ascii="Arial" w:hAnsi="Arial" w:cs="Arial"/>
              </w:rPr>
            </w:pPr>
          </w:p>
        </w:tc>
      </w:tr>
      <w:tr w:rsidR="005F1369" w:rsidTr="00B54261">
        <w:tc>
          <w:tcPr>
            <w:tcW w:w="3402" w:type="dxa"/>
          </w:tcPr>
          <w:p w:rsidR="005F1369" w:rsidRDefault="005F1369" w:rsidP="005F1369">
            <w:pPr>
              <w:ind w:left="142"/>
              <w:rPr>
                <w:rFonts w:ascii="Arial" w:hAnsi="Arial" w:cs="Times New Roman"/>
                <w:b/>
              </w:rPr>
            </w:pPr>
            <w:r>
              <w:rPr>
                <w:rFonts w:ascii="Arial" w:hAnsi="Arial"/>
              </w:rPr>
              <w:t>University education</w:t>
            </w:r>
            <w:r w:rsidR="008F24E6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984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071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2040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614B9" w:rsidRDefault="001602E6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14B9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1602E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0.062</w:t>
            </w:r>
          </w:p>
        </w:tc>
      </w:tr>
      <w:tr w:rsidR="005F1369" w:rsidTr="00B54261">
        <w:tc>
          <w:tcPr>
            <w:tcW w:w="3402" w:type="dxa"/>
          </w:tcPr>
          <w:p w:rsidR="005F1369" w:rsidRDefault="005F1369" w:rsidP="005F1369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Marital status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1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614B9" w:rsidRDefault="005F1369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5F1369" w:rsidTr="00B54261">
        <w:tc>
          <w:tcPr>
            <w:tcW w:w="3402" w:type="dxa"/>
          </w:tcPr>
          <w:p w:rsidR="005F1369" w:rsidRDefault="008F24E6" w:rsidP="005F1369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s</w:t>
            </w:r>
            <w:r w:rsidR="00FB1950">
              <w:rPr>
                <w:rFonts w:ascii="Arial" w:hAnsi="Arial"/>
              </w:rPr>
              <w:t>ingle</w:t>
            </w:r>
            <w:r>
              <w:rPr>
                <w:rFonts w:ascii="Arial" w:hAnsi="Arial"/>
              </w:rPr>
              <w:t xml:space="preserve">, </w:t>
            </w:r>
            <w:r w:rsidR="00FB1950"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2.</w:t>
            </w:r>
            <w:r w:rsidR="00EF7AE8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0.</w:t>
            </w:r>
            <w:r w:rsidR="00EF7AE8">
              <w:rPr>
                <w:rFonts w:ascii="Arial" w:hAnsi="Arial" w:cs="Arial"/>
              </w:rPr>
              <w:t>5</w:t>
            </w:r>
          </w:p>
        </w:tc>
        <w:tc>
          <w:tcPr>
            <w:tcW w:w="1984" w:type="dxa"/>
          </w:tcPr>
          <w:p w:rsidR="005F1369" w:rsidRPr="00781DC8" w:rsidRDefault="00EF7AE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071" w:type="dxa"/>
          </w:tcPr>
          <w:p w:rsidR="005F1369" w:rsidRPr="00781DC8" w:rsidRDefault="00EF7AE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040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8.</w:t>
            </w:r>
            <w:r w:rsidR="00EF7AE8">
              <w:rPr>
                <w:rFonts w:ascii="Arial" w:hAnsi="Arial" w:cs="Arial"/>
              </w:rPr>
              <w:t>8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614B9" w:rsidRDefault="005F1369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14B9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B53962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</w:t>
            </w:r>
          </w:p>
        </w:tc>
      </w:tr>
      <w:tr w:rsidR="005F1369" w:rsidTr="00B54261">
        <w:tc>
          <w:tcPr>
            <w:tcW w:w="3402" w:type="dxa"/>
          </w:tcPr>
          <w:p w:rsidR="005F1369" w:rsidRDefault="008F24E6" w:rsidP="005F1369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m</w:t>
            </w:r>
            <w:r w:rsidR="00FB1950">
              <w:rPr>
                <w:rFonts w:ascii="Arial" w:hAnsi="Arial"/>
              </w:rPr>
              <w:t>arried</w:t>
            </w:r>
            <w:r>
              <w:rPr>
                <w:rFonts w:ascii="Arial" w:hAnsi="Arial"/>
              </w:rPr>
              <w:t xml:space="preserve">, </w:t>
            </w:r>
            <w:r w:rsidR="00FB1950">
              <w:rPr>
                <w:rFonts w:ascii="Arial" w:hAnsi="Arial"/>
              </w:rPr>
              <w:t>%</w:t>
            </w:r>
            <w:bookmarkStart w:id="0" w:name="_GoBack"/>
            <w:bookmarkEnd w:id="0"/>
          </w:p>
        </w:tc>
        <w:tc>
          <w:tcPr>
            <w:tcW w:w="1985" w:type="dxa"/>
          </w:tcPr>
          <w:p w:rsidR="005F1369" w:rsidRPr="00781DC8" w:rsidRDefault="005F1369" w:rsidP="00B53962">
            <w:pPr>
              <w:tabs>
                <w:tab w:val="left" w:pos="827"/>
                <w:tab w:val="center" w:pos="1049"/>
              </w:tabs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74.</w:t>
            </w:r>
            <w:r w:rsidR="00B53962">
              <w:rPr>
                <w:rFonts w:ascii="Arial" w:hAnsi="Arial" w:cs="Arial"/>
              </w:rPr>
              <w:t>4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79.</w:t>
            </w:r>
            <w:r w:rsidR="00BA74B5" w:rsidRPr="00781DC8">
              <w:rPr>
                <w:rFonts w:ascii="Arial" w:hAnsi="Arial" w:cs="Arial"/>
              </w:rPr>
              <w:t>8</w:t>
            </w:r>
          </w:p>
        </w:tc>
        <w:tc>
          <w:tcPr>
            <w:tcW w:w="1984" w:type="dxa"/>
          </w:tcPr>
          <w:p w:rsidR="005F1369" w:rsidRPr="00781DC8" w:rsidRDefault="00B53962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071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84.</w:t>
            </w:r>
            <w:r w:rsidR="00B53962">
              <w:rPr>
                <w:rFonts w:ascii="Arial" w:hAnsi="Arial" w:cs="Arial"/>
              </w:rPr>
              <w:t>6</w:t>
            </w:r>
          </w:p>
        </w:tc>
        <w:tc>
          <w:tcPr>
            <w:tcW w:w="2040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84.</w:t>
            </w:r>
            <w:r w:rsidR="00B53962">
              <w:rPr>
                <w:rFonts w:ascii="Arial" w:hAnsi="Arial" w:cs="Arial"/>
              </w:rPr>
              <w:t>3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614B9" w:rsidRDefault="005F1369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614B9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EB41DA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0.0</w:t>
            </w:r>
            <w:r w:rsidR="005F1369" w:rsidRPr="00781DC8">
              <w:rPr>
                <w:rFonts w:ascii="Arial" w:hAnsi="Arial" w:cs="Arial"/>
              </w:rPr>
              <w:t>9</w:t>
            </w:r>
            <w:r w:rsidR="00B53962">
              <w:rPr>
                <w:rFonts w:ascii="Arial" w:hAnsi="Arial" w:cs="Arial"/>
              </w:rPr>
              <w:t>6</w:t>
            </w:r>
          </w:p>
        </w:tc>
      </w:tr>
      <w:tr w:rsidR="005F1369" w:rsidTr="00B54261">
        <w:tc>
          <w:tcPr>
            <w:tcW w:w="3402" w:type="dxa"/>
          </w:tcPr>
          <w:p w:rsidR="005F1369" w:rsidRDefault="008F24E6" w:rsidP="005F1369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d</w:t>
            </w:r>
            <w:r w:rsidR="00FB1950">
              <w:rPr>
                <w:rFonts w:ascii="Arial" w:hAnsi="Arial"/>
              </w:rPr>
              <w:t>ivorced</w:t>
            </w:r>
            <w:r>
              <w:rPr>
                <w:rFonts w:ascii="Arial" w:hAnsi="Arial"/>
              </w:rPr>
              <w:t xml:space="preserve">, </w:t>
            </w:r>
            <w:r w:rsidR="00FB1950"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</w:t>
            </w:r>
            <w:r w:rsidR="00B53962">
              <w:rPr>
                <w:rFonts w:ascii="Arial" w:hAnsi="Arial" w:cs="Arial"/>
              </w:rPr>
              <w:t>8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</w:t>
            </w:r>
            <w:r w:rsidR="00B53962"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</w:t>
            </w:r>
            <w:r w:rsidR="00BA74B5" w:rsidRPr="00781DC8">
              <w:rPr>
                <w:rFonts w:ascii="Arial" w:hAnsi="Arial" w:cs="Arial"/>
              </w:rPr>
              <w:t>4</w:t>
            </w:r>
          </w:p>
        </w:tc>
        <w:tc>
          <w:tcPr>
            <w:tcW w:w="2071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</w:t>
            </w:r>
            <w:r w:rsidR="00B53962">
              <w:rPr>
                <w:rFonts w:ascii="Arial" w:hAnsi="Arial" w:cs="Arial"/>
              </w:rPr>
              <w:t>1</w:t>
            </w:r>
          </w:p>
        </w:tc>
        <w:tc>
          <w:tcPr>
            <w:tcW w:w="2040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</w:t>
            </w:r>
            <w:r w:rsidR="00B53962">
              <w:rPr>
                <w:rFonts w:ascii="Arial" w:hAnsi="Arial" w:cs="Arial"/>
              </w:rPr>
              <w:t>3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B53962" w:rsidRDefault="00B54261" w:rsidP="00B539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5F1369" w:rsidRPr="00B53962">
              <w:rPr>
                <w:rFonts w:ascii="Arial" w:hAnsi="Arial" w:cs="Arial"/>
              </w:rPr>
              <w:t>0.0</w:t>
            </w:r>
            <w:r w:rsidR="00B53962" w:rsidRPr="00B53962">
              <w:rPr>
                <w:rFonts w:ascii="Arial" w:hAnsi="Arial" w:cs="Arial"/>
              </w:rPr>
              <w:t>18</w:t>
            </w:r>
          </w:p>
        </w:tc>
        <w:tc>
          <w:tcPr>
            <w:tcW w:w="709" w:type="dxa"/>
          </w:tcPr>
          <w:p w:rsidR="005F1369" w:rsidRPr="00B53962" w:rsidRDefault="00D9002B" w:rsidP="005F1369">
            <w:pPr>
              <w:jc w:val="center"/>
              <w:rPr>
                <w:rFonts w:ascii="Arial" w:hAnsi="Arial" w:cs="Arial"/>
              </w:rPr>
            </w:pPr>
            <w:r w:rsidRPr="00B53962">
              <w:rPr>
                <w:rFonts w:ascii="Arial" w:hAnsi="Arial" w:cs="Arial"/>
              </w:rPr>
              <w:t>0.0</w:t>
            </w:r>
            <w:r w:rsidR="00B53962" w:rsidRPr="00B53962">
              <w:rPr>
                <w:rFonts w:ascii="Arial" w:hAnsi="Arial" w:cs="Arial"/>
              </w:rPr>
              <w:t>2</w:t>
            </w:r>
            <w:r w:rsidRPr="00B53962">
              <w:rPr>
                <w:rFonts w:ascii="Arial" w:hAnsi="Arial" w:cs="Arial"/>
              </w:rPr>
              <w:t>1</w:t>
            </w:r>
          </w:p>
        </w:tc>
      </w:tr>
      <w:tr w:rsidR="005F1369" w:rsidTr="00B54261">
        <w:tc>
          <w:tcPr>
            <w:tcW w:w="3402" w:type="dxa"/>
          </w:tcPr>
          <w:p w:rsidR="005F1369" w:rsidRDefault="008F24E6" w:rsidP="005F1369">
            <w:pPr>
              <w:ind w:left="426"/>
              <w:rPr>
                <w:rFonts w:ascii="Arial" w:hAnsi="Arial"/>
              </w:rPr>
            </w:pPr>
            <w:r>
              <w:rPr>
                <w:rFonts w:ascii="Arial" w:hAnsi="Arial"/>
              </w:rPr>
              <w:t>w</w:t>
            </w:r>
            <w:r w:rsidR="00FB1950">
              <w:rPr>
                <w:rFonts w:ascii="Arial" w:hAnsi="Arial"/>
              </w:rPr>
              <w:t>idower</w:t>
            </w:r>
            <w:r>
              <w:rPr>
                <w:rFonts w:ascii="Arial" w:hAnsi="Arial"/>
              </w:rPr>
              <w:t xml:space="preserve">, </w:t>
            </w:r>
            <w:r w:rsidR="00FB1950"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1.</w:t>
            </w:r>
            <w:r w:rsidR="00BA74B5" w:rsidRPr="00781DC8">
              <w:rPr>
                <w:rFonts w:ascii="Arial" w:hAnsi="Arial" w:cs="Arial"/>
              </w:rPr>
              <w:t>7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8.</w:t>
            </w:r>
            <w:r w:rsidR="000059C2"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7.</w:t>
            </w:r>
            <w:r w:rsidR="000059C2">
              <w:rPr>
                <w:rFonts w:ascii="Arial" w:hAnsi="Arial" w:cs="Arial"/>
              </w:rPr>
              <w:t>5</w:t>
            </w:r>
          </w:p>
        </w:tc>
        <w:tc>
          <w:tcPr>
            <w:tcW w:w="2071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6.</w:t>
            </w:r>
            <w:r w:rsidR="000059C2">
              <w:rPr>
                <w:rFonts w:ascii="Arial" w:hAnsi="Arial" w:cs="Arial"/>
              </w:rPr>
              <w:t>2</w:t>
            </w:r>
          </w:p>
        </w:tc>
        <w:tc>
          <w:tcPr>
            <w:tcW w:w="2040" w:type="dxa"/>
          </w:tcPr>
          <w:p w:rsidR="005F1369" w:rsidRPr="00781DC8" w:rsidRDefault="000059C2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781DC8" w:rsidRDefault="00EB41DA" w:rsidP="005F1369">
            <w:pPr>
              <w:jc w:val="center"/>
              <w:rPr>
                <w:rFonts w:ascii="Arial" w:hAnsi="Arial" w:cs="Arial"/>
                <w:highlight w:val="yellow"/>
              </w:rPr>
            </w:pPr>
            <w:r w:rsidRPr="004D7FF9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EB41DA" w:rsidP="005F1369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0.07</w:t>
            </w:r>
            <w:r w:rsidR="00350480">
              <w:rPr>
                <w:rFonts w:ascii="Arial" w:hAnsi="Arial" w:cs="Arial"/>
              </w:rPr>
              <w:t>8</w:t>
            </w:r>
          </w:p>
        </w:tc>
      </w:tr>
      <w:tr w:rsidR="005F1369" w:rsidTr="00B54261">
        <w:tc>
          <w:tcPr>
            <w:tcW w:w="3402" w:type="dxa"/>
          </w:tcPr>
          <w:p w:rsidR="005F1369" w:rsidRPr="00836F09" w:rsidRDefault="005F1369" w:rsidP="005F1369">
            <w:pPr>
              <w:spacing w:before="120"/>
              <w:rPr>
                <w:rFonts w:ascii="Arial" w:hAnsi="Arial"/>
                <w:b/>
              </w:rPr>
            </w:pPr>
            <w:r>
              <w:rPr>
                <w:rFonts w:ascii="Arial" w:hAnsi="Arial" w:cs="Times New Roman"/>
                <w:b/>
              </w:rPr>
              <w:t>Lifestyle</w:t>
            </w:r>
            <w:r w:rsidRPr="00836F09"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71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5F1369" w:rsidRPr="00781DC8" w:rsidRDefault="005F1369" w:rsidP="005F1369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</w:tr>
      <w:tr w:rsidR="005F1369" w:rsidTr="00B54261">
        <w:tc>
          <w:tcPr>
            <w:tcW w:w="3402" w:type="dxa"/>
          </w:tcPr>
          <w:p w:rsidR="005F1369" w:rsidRPr="00213AD2" w:rsidRDefault="005F1369" w:rsidP="005F1369">
            <w:pPr>
              <w:spacing w:before="60"/>
              <w:ind w:left="114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Present smoker</w:t>
            </w:r>
            <w:r w:rsidR="00D16ECD">
              <w:rPr>
                <w:rFonts w:ascii="Arial" w:hAnsi="Arial" w:cs="Times New Roman"/>
              </w:rPr>
              <w:t xml:space="preserve">, </w:t>
            </w:r>
            <w:r>
              <w:rPr>
                <w:rFonts w:ascii="Arial" w:hAnsi="Arial" w:cs="Times New Roman"/>
              </w:rPr>
              <w:t>%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tabs>
                <w:tab w:val="left" w:pos="507"/>
                <w:tab w:val="center" w:pos="865"/>
              </w:tabs>
              <w:spacing w:before="60"/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8.</w:t>
            </w:r>
            <w:r w:rsidR="00350480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:rsidR="005F1369" w:rsidRPr="00781DC8" w:rsidRDefault="00350480" w:rsidP="005F136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84" w:type="dxa"/>
          </w:tcPr>
          <w:p w:rsidR="005F1369" w:rsidRPr="00781DC8" w:rsidRDefault="005F1369" w:rsidP="005F1369">
            <w:pPr>
              <w:spacing w:before="60"/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4.</w:t>
            </w:r>
            <w:r w:rsidR="00350480">
              <w:rPr>
                <w:rFonts w:ascii="Arial" w:hAnsi="Arial" w:cs="Arial"/>
              </w:rPr>
              <w:t>1</w:t>
            </w:r>
          </w:p>
        </w:tc>
        <w:tc>
          <w:tcPr>
            <w:tcW w:w="2071" w:type="dxa"/>
          </w:tcPr>
          <w:p w:rsidR="005F1369" w:rsidRPr="00781DC8" w:rsidRDefault="00350480" w:rsidP="005F136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</w:t>
            </w:r>
          </w:p>
        </w:tc>
        <w:tc>
          <w:tcPr>
            <w:tcW w:w="2040" w:type="dxa"/>
          </w:tcPr>
          <w:p w:rsidR="005F1369" w:rsidRPr="00781DC8" w:rsidRDefault="00350480" w:rsidP="005F136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spacing w:before="60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D7FF9" w:rsidRDefault="005F1369" w:rsidP="005F1369">
            <w:pPr>
              <w:spacing w:before="60"/>
              <w:jc w:val="center"/>
              <w:rPr>
                <w:rFonts w:ascii="Arial" w:hAnsi="Arial" w:cs="Arial"/>
              </w:rPr>
            </w:pPr>
            <w:r w:rsidRPr="004D7FF9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350480" w:rsidP="005F1369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</w:t>
            </w:r>
          </w:p>
        </w:tc>
      </w:tr>
      <w:tr w:rsidR="005F1369" w:rsidRPr="00B37BC4" w:rsidTr="00B54261">
        <w:tc>
          <w:tcPr>
            <w:tcW w:w="3402" w:type="dxa"/>
          </w:tcPr>
          <w:p w:rsidR="005F1369" w:rsidRPr="00213AD2" w:rsidRDefault="005F1369" w:rsidP="005F1369">
            <w:pPr>
              <w:ind w:left="114"/>
              <w:rPr>
                <w:rFonts w:ascii="Arial" w:hAnsi="Arial"/>
              </w:rPr>
            </w:pPr>
            <w:r>
              <w:rPr>
                <w:rFonts w:ascii="Arial" w:hAnsi="Arial"/>
              </w:rPr>
              <w:t>Present snuff user</w:t>
            </w:r>
            <w:r w:rsidR="00D16ECD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5F1369" w:rsidRPr="00781DC8" w:rsidRDefault="005F1369" w:rsidP="005F1369">
            <w:pPr>
              <w:tabs>
                <w:tab w:val="center" w:pos="865"/>
              </w:tabs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21.</w:t>
            </w:r>
            <w:r w:rsidR="004B50F6">
              <w:rPr>
                <w:rFonts w:ascii="Arial" w:hAnsi="Arial" w:cs="Arial"/>
              </w:rPr>
              <w:t>9</w:t>
            </w:r>
          </w:p>
        </w:tc>
        <w:tc>
          <w:tcPr>
            <w:tcW w:w="1985" w:type="dxa"/>
          </w:tcPr>
          <w:p w:rsidR="005F1369" w:rsidRPr="00781DC8" w:rsidRDefault="004B50F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5F1369" w:rsidRPr="00781DC8">
              <w:rPr>
                <w:rFonts w:ascii="Arial" w:hAnsi="Arial" w:cs="Arial"/>
              </w:rPr>
              <w:t>.</w:t>
            </w:r>
            <w:r w:rsidR="00BA74B5" w:rsidRPr="00781DC8">
              <w:rPr>
                <w:rFonts w:ascii="Arial" w:hAnsi="Arial" w:cs="Arial"/>
              </w:rPr>
              <w:t>8</w:t>
            </w:r>
          </w:p>
        </w:tc>
        <w:tc>
          <w:tcPr>
            <w:tcW w:w="1984" w:type="dxa"/>
          </w:tcPr>
          <w:p w:rsidR="005F1369" w:rsidRPr="00781DC8" w:rsidRDefault="004B50F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5F1369" w:rsidRPr="00781DC8">
              <w:rPr>
                <w:rFonts w:ascii="Arial" w:hAnsi="Arial" w:cs="Arial"/>
              </w:rPr>
              <w:t>.</w:t>
            </w:r>
            <w:r w:rsidR="00BA74B5" w:rsidRPr="00781DC8">
              <w:rPr>
                <w:rFonts w:ascii="Arial" w:hAnsi="Arial" w:cs="Arial"/>
              </w:rPr>
              <w:t>6</w:t>
            </w:r>
          </w:p>
        </w:tc>
        <w:tc>
          <w:tcPr>
            <w:tcW w:w="2071" w:type="dxa"/>
          </w:tcPr>
          <w:p w:rsidR="005F1369" w:rsidRPr="00781DC8" w:rsidRDefault="004B50F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2040" w:type="dxa"/>
          </w:tcPr>
          <w:p w:rsidR="005F1369" w:rsidRPr="00781DC8" w:rsidRDefault="004B50F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5F1369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D7FF9" w:rsidRDefault="005F1369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FF9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4B50F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5F1369" w:rsidRPr="00B37BC4" w:rsidTr="00B54261">
        <w:tc>
          <w:tcPr>
            <w:tcW w:w="3402" w:type="dxa"/>
          </w:tcPr>
          <w:p w:rsidR="005F1369" w:rsidRPr="00E97FD9" w:rsidRDefault="00D16ECD" w:rsidP="005F1369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Alcohol</w:t>
            </w:r>
            <w:r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/>
              </w:rPr>
              <w:t xml:space="preserve"> </w:t>
            </w:r>
            <w:r w:rsidR="005F1369">
              <w:rPr>
                <w:rFonts w:ascii="Arial" w:hAnsi="Arial"/>
              </w:rPr>
              <w:t>g/day</w:t>
            </w:r>
          </w:p>
        </w:tc>
        <w:tc>
          <w:tcPr>
            <w:tcW w:w="1985" w:type="dxa"/>
          </w:tcPr>
          <w:p w:rsidR="005F1369" w:rsidRPr="00781DC8" w:rsidRDefault="00F374B2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 (3.9</w:t>
            </w:r>
            <w:r w:rsidR="009E5F68">
              <w:rPr>
                <w:rFonts w:ascii="Arial" w:hAnsi="Arial" w:cs="Arial"/>
              </w:rPr>
              <w:t>-4.3</w:t>
            </w:r>
            <w:r w:rsidR="005F136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5F1369" w:rsidRPr="00781DC8" w:rsidRDefault="000F231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4.0-4.5</w:t>
            </w:r>
            <w:r w:rsidR="005F136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5F1369" w:rsidRPr="00781DC8" w:rsidRDefault="000F231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 (3.9</w:t>
            </w:r>
            <w:r w:rsidR="005F1369" w:rsidRPr="00781DC8">
              <w:rPr>
                <w:rFonts w:ascii="Arial" w:hAnsi="Arial" w:cs="Arial"/>
              </w:rPr>
              <w:t>-4.3)</w:t>
            </w:r>
          </w:p>
        </w:tc>
        <w:tc>
          <w:tcPr>
            <w:tcW w:w="2071" w:type="dxa"/>
          </w:tcPr>
          <w:p w:rsidR="005F1369" w:rsidRPr="00781DC8" w:rsidRDefault="000F231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3.8-4.1</w:t>
            </w:r>
            <w:r w:rsidR="005F136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</w:tcPr>
          <w:p w:rsidR="005F1369" w:rsidRPr="00781DC8" w:rsidRDefault="000F2318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3.5</w:t>
            </w:r>
            <w:r w:rsidR="005F1369" w:rsidRPr="00781DC8">
              <w:rPr>
                <w:rFonts w:ascii="Arial" w:hAnsi="Arial" w:cs="Arial"/>
              </w:rPr>
              <w:t>-3.9)</w:t>
            </w:r>
          </w:p>
        </w:tc>
        <w:tc>
          <w:tcPr>
            <w:tcW w:w="76" w:type="dxa"/>
          </w:tcPr>
          <w:p w:rsidR="005F1369" w:rsidRPr="00781DC8" w:rsidRDefault="005F136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5F1369" w:rsidRPr="004D7FF9" w:rsidRDefault="00F374B2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D7FF9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</w:tcPr>
          <w:p w:rsidR="005F1369" w:rsidRPr="00781DC8" w:rsidRDefault="00F374B2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 w:rsidR="00396E09" w:rsidRPr="00B37BC4" w:rsidTr="00B54261">
        <w:tc>
          <w:tcPr>
            <w:tcW w:w="3402" w:type="dxa"/>
          </w:tcPr>
          <w:p w:rsidR="00396E09" w:rsidRPr="00E97FD9" w:rsidRDefault="00396E09" w:rsidP="005F1369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Sugar intake</w:t>
            </w:r>
            <w:r w:rsidR="00D16ECD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D16ECD">
              <w:rPr>
                <w:rFonts w:ascii="Arial" w:hAnsi="Arial" w:cs="Arial"/>
                <w:sz w:val="20"/>
                <w:szCs w:val="20"/>
              </w:rPr>
              <w:t>,</w:t>
            </w:r>
            <w:r w:rsidR="00D16ECD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E%</w:t>
            </w:r>
          </w:p>
        </w:tc>
        <w:tc>
          <w:tcPr>
            <w:tcW w:w="1985" w:type="dxa"/>
          </w:tcPr>
          <w:p w:rsidR="00396E09" w:rsidRPr="00781DC8" w:rsidRDefault="00DB3DB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 (5.7-5.8</w:t>
            </w:r>
            <w:r w:rsidR="00396E0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396E09" w:rsidRPr="00781DC8" w:rsidRDefault="00DB3DB6" w:rsidP="00396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 (5.6-5.8</w:t>
            </w:r>
            <w:r w:rsidR="00396E0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396E09" w:rsidRPr="00781DC8" w:rsidRDefault="00DB3DB6" w:rsidP="00396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 (5.5-5.7</w:t>
            </w:r>
            <w:r w:rsidR="00396E0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</w:tcPr>
          <w:p w:rsidR="00396E09" w:rsidRPr="00781DC8" w:rsidRDefault="00DB3DB6" w:rsidP="00396E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 (5.4-5.6</w:t>
            </w:r>
            <w:r w:rsidR="00396E0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</w:tcPr>
          <w:p w:rsidR="00396E09" w:rsidRPr="00781DC8" w:rsidRDefault="00DB3DB6" w:rsidP="005F13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 (5.3-5.5</w:t>
            </w:r>
            <w:r w:rsidR="00396E09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396E09" w:rsidRPr="00781DC8" w:rsidRDefault="00396E09" w:rsidP="005F13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396E09" w:rsidRPr="009F4BEC" w:rsidRDefault="00C515D7" w:rsidP="005F136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F4BEC">
              <w:rPr>
                <w:rFonts w:ascii="Arial" w:hAnsi="Arial" w:cs="Arial"/>
              </w:rPr>
              <w:t>&lt;0</w:t>
            </w:r>
            <w:r w:rsidR="00350839" w:rsidRPr="009F4BEC">
              <w:rPr>
                <w:rFonts w:ascii="Arial" w:hAnsi="Arial" w:cs="Arial"/>
              </w:rPr>
              <w:t>.</w:t>
            </w:r>
            <w:r w:rsidRPr="009F4BEC">
              <w:rPr>
                <w:rFonts w:ascii="Arial" w:hAnsi="Arial" w:cs="Arial"/>
              </w:rPr>
              <w:t>001</w:t>
            </w:r>
          </w:p>
        </w:tc>
        <w:tc>
          <w:tcPr>
            <w:tcW w:w="709" w:type="dxa"/>
          </w:tcPr>
          <w:p w:rsidR="00396E09" w:rsidRPr="009F4BEC" w:rsidRDefault="00396E09" w:rsidP="00C515D7">
            <w:pPr>
              <w:jc w:val="center"/>
              <w:rPr>
                <w:rFonts w:ascii="Arial" w:hAnsi="Arial" w:cs="Arial"/>
              </w:rPr>
            </w:pPr>
            <w:r w:rsidRPr="009F4BEC">
              <w:rPr>
                <w:rFonts w:ascii="Arial" w:hAnsi="Arial" w:cs="Arial"/>
              </w:rPr>
              <w:t>0.00</w:t>
            </w:r>
            <w:r w:rsidR="00C515D7" w:rsidRPr="009F4BEC">
              <w:rPr>
                <w:rFonts w:ascii="Arial" w:hAnsi="Arial" w:cs="Arial"/>
              </w:rPr>
              <w:t>2</w:t>
            </w:r>
          </w:p>
        </w:tc>
      </w:tr>
      <w:tr w:rsidR="00EB79DC" w:rsidRPr="00B37BC4" w:rsidTr="00B54261">
        <w:tc>
          <w:tcPr>
            <w:tcW w:w="3402" w:type="dxa"/>
          </w:tcPr>
          <w:p w:rsidR="00EB79DC" w:rsidRPr="00213AD2" w:rsidRDefault="00EB79DC" w:rsidP="00EB79DC">
            <w:pPr>
              <w:ind w:left="142"/>
              <w:rPr>
                <w:rFonts w:ascii="Arial" w:hAnsi="Arial" w:cs="Times New Roman"/>
              </w:rPr>
            </w:pPr>
            <w:r>
              <w:rPr>
                <w:rFonts w:ascii="Arial" w:hAnsi="Arial"/>
              </w:rPr>
              <w:t>Physically inactive</w:t>
            </w:r>
            <w:r w:rsidR="00D16ECD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</w:rPr>
              <w:t>%</w:t>
            </w:r>
          </w:p>
        </w:tc>
        <w:tc>
          <w:tcPr>
            <w:tcW w:w="1985" w:type="dxa"/>
          </w:tcPr>
          <w:p w:rsidR="00EB79DC" w:rsidRPr="00781DC8" w:rsidRDefault="004B50F6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="00EB79DC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985" w:type="dxa"/>
          </w:tcPr>
          <w:p w:rsidR="00EB79DC" w:rsidRPr="00781DC8" w:rsidRDefault="004B50F6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  <w:r w:rsidR="00EB79DC" w:rsidRPr="00781DC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5.</w:t>
            </w:r>
            <w:r w:rsidR="004B50F6">
              <w:rPr>
                <w:rFonts w:ascii="Arial" w:hAnsi="Arial" w:cs="Arial"/>
              </w:rPr>
              <w:t>2</w:t>
            </w:r>
          </w:p>
        </w:tc>
        <w:tc>
          <w:tcPr>
            <w:tcW w:w="2071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2.</w:t>
            </w:r>
            <w:r w:rsidR="004B50F6">
              <w:rPr>
                <w:rFonts w:ascii="Arial" w:hAnsi="Arial" w:cs="Arial"/>
              </w:rPr>
              <w:t>2</w:t>
            </w:r>
          </w:p>
        </w:tc>
        <w:tc>
          <w:tcPr>
            <w:tcW w:w="2040" w:type="dxa"/>
          </w:tcPr>
          <w:p w:rsidR="00EB79DC" w:rsidRPr="00781DC8" w:rsidRDefault="004B50F6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</w:p>
        </w:tc>
        <w:tc>
          <w:tcPr>
            <w:tcW w:w="76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  <w:r w:rsidRPr="004D7FF9">
              <w:rPr>
                <w:rFonts w:ascii="Arial" w:hAnsi="Arial" w:cs="Arial"/>
              </w:rPr>
              <w:t>&lt;0.001</w:t>
            </w:r>
          </w:p>
        </w:tc>
        <w:tc>
          <w:tcPr>
            <w:tcW w:w="709" w:type="dxa"/>
          </w:tcPr>
          <w:p w:rsidR="00EB79DC" w:rsidRPr="00781DC8" w:rsidRDefault="00957CB7" w:rsidP="004B50F6">
            <w:pPr>
              <w:jc w:val="center"/>
              <w:rPr>
                <w:rFonts w:ascii="Arial" w:hAnsi="Arial" w:cs="Arial"/>
              </w:rPr>
            </w:pPr>
            <w:r w:rsidRPr="004B50F6">
              <w:rPr>
                <w:rFonts w:ascii="Arial" w:hAnsi="Arial" w:cs="Arial"/>
              </w:rPr>
              <w:t>0.0</w:t>
            </w:r>
            <w:r w:rsidR="004B50F6" w:rsidRPr="004B50F6">
              <w:rPr>
                <w:rFonts w:ascii="Arial" w:hAnsi="Arial" w:cs="Arial"/>
              </w:rPr>
              <w:t>7</w:t>
            </w:r>
            <w:r w:rsidRPr="004B50F6">
              <w:rPr>
                <w:rFonts w:ascii="Arial" w:hAnsi="Arial" w:cs="Arial"/>
              </w:rPr>
              <w:t>9</w:t>
            </w:r>
          </w:p>
        </w:tc>
      </w:tr>
      <w:tr w:rsidR="00EB79DC" w:rsidRPr="00B37BC4" w:rsidTr="00B54261">
        <w:tc>
          <w:tcPr>
            <w:tcW w:w="3402" w:type="dxa"/>
          </w:tcPr>
          <w:p w:rsidR="00EB79DC" w:rsidRPr="00836F09" w:rsidRDefault="00EB79DC" w:rsidP="00EB79DC">
            <w:pPr>
              <w:spacing w:before="120"/>
              <w:rPr>
                <w:rFonts w:ascii="Arial" w:hAnsi="Arial"/>
                <w:b/>
              </w:rPr>
            </w:pPr>
            <w:r w:rsidRPr="00836F09">
              <w:rPr>
                <w:rFonts w:ascii="Arial" w:hAnsi="Arial" w:cs="Times New Roman"/>
                <w:b/>
              </w:rPr>
              <w:t>M</w:t>
            </w:r>
            <w:r>
              <w:rPr>
                <w:rFonts w:ascii="Arial" w:hAnsi="Arial" w:cs="Times New Roman"/>
                <w:b/>
              </w:rPr>
              <w:t>edical measures</w:t>
            </w:r>
          </w:p>
        </w:tc>
        <w:tc>
          <w:tcPr>
            <w:tcW w:w="1985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71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2040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EB79DC" w:rsidRPr="00781DC8" w:rsidRDefault="00EB79DC" w:rsidP="00EB79DC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</w:tr>
      <w:tr w:rsidR="00EB79DC" w:rsidRPr="00B37BC4" w:rsidTr="00B54261">
        <w:tc>
          <w:tcPr>
            <w:tcW w:w="3402" w:type="dxa"/>
          </w:tcPr>
          <w:p w:rsidR="00EB79DC" w:rsidRPr="00213AD2" w:rsidRDefault="00EB79DC" w:rsidP="00EB79DC">
            <w:pPr>
              <w:spacing w:before="60"/>
              <w:ind w:left="113"/>
              <w:rPr>
                <w:rFonts w:ascii="Arial" w:hAnsi="Arial"/>
              </w:rPr>
            </w:pPr>
            <w:r>
              <w:rPr>
                <w:rFonts w:ascii="Arial" w:hAnsi="Arial"/>
              </w:rPr>
              <w:t>BMI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kg/m</w:t>
            </w:r>
            <w:r w:rsidRPr="001676CB">
              <w:rPr>
                <w:rFonts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EB79DC" w:rsidRPr="00781DC8" w:rsidRDefault="0055266C" w:rsidP="0055266C">
            <w:pPr>
              <w:tabs>
                <w:tab w:val="left" w:pos="187"/>
                <w:tab w:val="center" w:pos="1049"/>
              </w:tabs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 (26.7-27.0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B79DC" w:rsidRPr="00781DC8" w:rsidRDefault="0055266C" w:rsidP="00EB79D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 (26.2-26.5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B79DC" w:rsidRPr="00781DC8" w:rsidRDefault="0055266C" w:rsidP="00EB79D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2 (26.0-26.3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</w:tcPr>
          <w:p w:rsidR="00EB79DC" w:rsidRPr="00781DC8" w:rsidRDefault="0055266C" w:rsidP="00EB79D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 (26.1-26.4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</w:tcPr>
          <w:p w:rsidR="00EB79DC" w:rsidRPr="00781DC8" w:rsidRDefault="0055266C" w:rsidP="00EB79D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 (26.8-27.1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EB79DC" w:rsidRPr="00781DC8" w:rsidRDefault="00EB79DC" w:rsidP="00EB79DC">
            <w:pPr>
              <w:spacing w:before="60"/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EB79DC" w:rsidRPr="004D7FF9" w:rsidRDefault="00B54261" w:rsidP="00EB79DC">
            <w:pPr>
              <w:spacing w:before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B12E14">
              <w:rPr>
                <w:rFonts w:ascii="Arial" w:hAnsi="Arial" w:cs="Arial"/>
                <w:color w:val="000000" w:themeColor="text1"/>
              </w:rPr>
              <w:t>0.23</w:t>
            </w:r>
            <w:r w:rsidR="0055266C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:rsidR="00EB79DC" w:rsidRPr="00781DC8" w:rsidRDefault="0055266C" w:rsidP="00EB79DC">
            <w:pPr>
              <w:spacing w:before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EB79DC" w:rsidRPr="00B37BC4" w:rsidTr="00B54261">
        <w:tc>
          <w:tcPr>
            <w:tcW w:w="3402" w:type="dxa"/>
          </w:tcPr>
          <w:p w:rsidR="00EB79DC" w:rsidRPr="00213AD2" w:rsidRDefault="00EB79DC" w:rsidP="00EB79DC">
            <w:pPr>
              <w:ind w:left="114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otal </w:t>
            </w:r>
            <w:proofErr w:type="spellStart"/>
            <w:r>
              <w:rPr>
                <w:rFonts w:ascii="Arial" w:hAnsi="Arial"/>
              </w:rPr>
              <w:t>cholesterol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1985" w:type="dxa"/>
          </w:tcPr>
          <w:p w:rsidR="00EB79DC" w:rsidRPr="00781DC8" w:rsidRDefault="00D83017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8 (5.25-5.32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B79DC" w:rsidRPr="00781DC8" w:rsidRDefault="00D83017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2 (5.28-5.35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B79DC" w:rsidRPr="00781DC8" w:rsidRDefault="00D83017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9 (5.25-5.32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</w:tcPr>
          <w:p w:rsidR="00EB79DC" w:rsidRPr="00781DC8" w:rsidRDefault="00D83017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9 (5.25-5.33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</w:tcPr>
          <w:p w:rsidR="00EB79DC" w:rsidRPr="00781DC8" w:rsidRDefault="00D83017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1 (5.27-5.34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EB79DC" w:rsidRPr="004D7FF9" w:rsidRDefault="00B54261" w:rsidP="0055266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EB79DC" w:rsidRPr="004D7FF9">
              <w:rPr>
                <w:rFonts w:ascii="Arial" w:hAnsi="Arial" w:cs="Arial"/>
                <w:color w:val="000000" w:themeColor="text1"/>
              </w:rPr>
              <w:t>0.</w:t>
            </w:r>
            <w:r w:rsidR="00B12E14">
              <w:rPr>
                <w:rFonts w:ascii="Arial" w:hAnsi="Arial" w:cs="Arial"/>
                <w:color w:val="000000" w:themeColor="text1"/>
              </w:rPr>
              <w:t>739</w:t>
            </w:r>
          </w:p>
        </w:tc>
        <w:tc>
          <w:tcPr>
            <w:tcW w:w="709" w:type="dxa"/>
          </w:tcPr>
          <w:p w:rsidR="00EB79DC" w:rsidRPr="00781DC8" w:rsidRDefault="00FB1950" w:rsidP="00EB79D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B1950">
              <w:rPr>
                <w:rFonts w:ascii="Arial" w:hAnsi="Arial"/>
              </w:rPr>
              <w:t>-</w:t>
            </w:r>
          </w:p>
        </w:tc>
      </w:tr>
      <w:tr w:rsidR="00EB79DC" w:rsidRPr="00B37BC4" w:rsidTr="00B54261">
        <w:tc>
          <w:tcPr>
            <w:tcW w:w="3402" w:type="dxa"/>
          </w:tcPr>
          <w:p w:rsidR="00EB79DC" w:rsidRPr="00213AD2" w:rsidRDefault="00EB79DC" w:rsidP="00EB79DC">
            <w:pPr>
              <w:ind w:left="142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Times New Roman"/>
              </w:rPr>
              <w:t>Triglycerides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 w:cs="Times New Roman"/>
              </w:rPr>
              <w:t xml:space="preserve"> </w:t>
            </w:r>
            <w:r>
              <w:rPr>
                <w:rFonts w:ascii="Arial" w:hAnsi="Arial" w:cs="Times New Roman"/>
              </w:rPr>
              <w:t>mmol/l</w:t>
            </w:r>
          </w:p>
        </w:tc>
        <w:tc>
          <w:tcPr>
            <w:tcW w:w="1985" w:type="dxa"/>
          </w:tcPr>
          <w:p w:rsidR="00EB79DC" w:rsidRPr="00781DC8" w:rsidRDefault="00927B40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1.37-1.42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</w:tcPr>
          <w:p w:rsidR="00EB79DC" w:rsidRPr="00781DC8" w:rsidRDefault="00927B40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34-1.39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:rsidR="00EB79DC" w:rsidRPr="00781DC8" w:rsidRDefault="00927B40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1.30-1.36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.32 (1.29-1.34)</w:t>
            </w:r>
          </w:p>
        </w:tc>
        <w:tc>
          <w:tcPr>
            <w:tcW w:w="2040" w:type="dxa"/>
          </w:tcPr>
          <w:p w:rsidR="00EB79DC" w:rsidRPr="00781DC8" w:rsidRDefault="00927B40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33</w:t>
            </w:r>
            <w:r w:rsidR="00EB79DC" w:rsidRPr="00781DC8">
              <w:rPr>
                <w:rFonts w:ascii="Arial" w:hAnsi="Arial" w:cs="Arial"/>
              </w:rPr>
              <w:t>-1.3</w:t>
            </w:r>
            <w:r>
              <w:rPr>
                <w:rFonts w:ascii="Arial" w:hAnsi="Arial" w:cs="Arial"/>
              </w:rPr>
              <w:t>8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</w:tcPr>
          <w:p w:rsidR="00EB79DC" w:rsidRPr="004D7FF9" w:rsidRDefault="00B54261" w:rsidP="00EB79DC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27B40">
              <w:rPr>
                <w:rFonts w:ascii="Arial" w:hAnsi="Arial" w:cs="Arial"/>
                <w:color w:val="000000" w:themeColor="text1"/>
              </w:rPr>
              <w:t>0.005</w:t>
            </w:r>
          </w:p>
        </w:tc>
        <w:tc>
          <w:tcPr>
            <w:tcW w:w="709" w:type="dxa"/>
          </w:tcPr>
          <w:p w:rsidR="00EB79DC" w:rsidRPr="00781DC8" w:rsidRDefault="00927B40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EB79DC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213AD2" w:rsidRDefault="00EB79DC" w:rsidP="00EB79DC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Blood sugar 0</w:t>
            </w:r>
            <w:r w:rsidR="001676CB">
              <w:rPr>
                <w:rFonts w:ascii="Arial" w:hAnsi="Arial"/>
              </w:rPr>
              <w:t xml:space="preserve"> </w:t>
            </w:r>
            <w:proofErr w:type="spellStart"/>
            <w:r w:rsidR="001676CB">
              <w:rPr>
                <w:rFonts w:ascii="Arial" w:hAnsi="Arial"/>
              </w:rPr>
              <w:t>h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EB79DC" w:rsidP="00C1427D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5.</w:t>
            </w:r>
            <w:r w:rsidR="00827F3C">
              <w:rPr>
                <w:rFonts w:ascii="Arial" w:hAnsi="Arial" w:cs="Arial"/>
              </w:rPr>
              <w:t>5</w:t>
            </w:r>
            <w:r w:rsidR="00C1427D">
              <w:rPr>
                <w:rFonts w:ascii="Arial" w:hAnsi="Arial" w:cs="Arial"/>
              </w:rPr>
              <w:t>2 (5.49-5.55</w:t>
            </w:r>
            <w:r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C1427D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9 (5.46-5.53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C1427D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 (5.42-5.49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C1427D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3 (5.40-5.46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C1427D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9 (5.45-5.52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4D7FF9" w:rsidRDefault="00B54261" w:rsidP="00927B4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27B40">
              <w:rPr>
                <w:rFonts w:ascii="Arial" w:hAnsi="Arial" w:cs="Arial"/>
                <w:color w:val="000000" w:themeColor="text1"/>
              </w:rPr>
              <w:t>0.0</w:t>
            </w:r>
            <w:r w:rsidR="00EB79DC" w:rsidRPr="004D7FF9">
              <w:rPr>
                <w:rFonts w:ascii="Arial" w:hAnsi="Arial" w:cs="Arial"/>
                <w:color w:val="000000" w:themeColor="text1"/>
              </w:rPr>
              <w:t>1</w:t>
            </w:r>
            <w:r w:rsidR="00927B4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EB79DC" w:rsidP="009202EB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0.00</w:t>
            </w:r>
            <w:r w:rsidR="00927B40">
              <w:rPr>
                <w:rFonts w:ascii="Arial" w:hAnsi="Arial" w:cs="Arial"/>
              </w:rPr>
              <w:t>1</w:t>
            </w:r>
          </w:p>
        </w:tc>
      </w:tr>
      <w:tr w:rsidR="00EB79DC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213AD2" w:rsidRDefault="00EB79DC" w:rsidP="00EB79DC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Blood sugar 2</w:t>
            </w:r>
            <w:r w:rsidR="001676CB">
              <w:rPr>
                <w:rFonts w:ascii="Arial" w:hAnsi="Arial"/>
              </w:rPr>
              <w:t xml:space="preserve"> </w:t>
            </w:r>
            <w:proofErr w:type="spellStart"/>
            <w:r w:rsidR="001676CB">
              <w:rPr>
                <w:rFonts w:ascii="Arial" w:hAnsi="Arial"/>
              </w:rPr>
              <w:t>h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proofErr w:type="spellEnd"/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873781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8 (6.73-6.84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873781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3 (6.68-6.79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873781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4 (6.68-6.79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6.71 (6.66-6.7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873781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8 (6.72-6.83</w:t>
            </w:r>
            <w:r w:rsidR="00EB79DC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EB79DC" w:rsidP="00EB79D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4D7FF9" w:rsidRDefault="00B54261" w:rsidP="00873781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9202EB" w:rsidRPr="004D7FF9">
              <w:rPr>
                <w:rFonts w:ascii="Arial" w:hAnsi="Arial" w:cs="Arial"/>
                <w:color w:val="000000" w:themeColor="text1"/>
              </w:rPr>
              <w:t>0.</w:t>
            </w:r>
            <w:r w:rsidR="00873781">
              <w:rPr>
                <w:rFonts w:ascii="Arial" w:hAnsi="Arial" w:cs="Arial"/>
                <w:color w:val="000000" w:themeColor="text1"/>
              </w:rPr>
              <w:t>76</w:t>
            </w:r>
            <w:r w:rsidR="00827F3C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B79DC" w:rsidRPr="00781DC8" w:rsidRDefault="00873781" w:rsidP="00EB79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B5E7D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213AD2" w:rsidRDefault="005B5E7D" w:rsidP="005B5E7D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>Systolic blood pressure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5B5E7D" w:rsidP="00873781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2</w:t>
            </w:r>
            <w:r w:rsidR="00873781">
              <w:rPr>
                <w:rFonts w:ascii="Arial" w:hAnsi="Arial" w:cs="Arial"/>
              </w:rPr>
              <w:t>4</w:t>
            </w:r>
            <w:r w:rsidRPr="00781DC8">
              <w:rPr>
                <w:rFonts w:ascii="Arial" w:hAnsi="Arial" w:cs="Arial"/>
              </w:rPr>
              <w:t>.</w:t>
            </w:r>
            <w:r w:rsidR="00873781">
              <w:rPr>
                <w:rFonts w:ascii="Arial" w:hAnsi="Arial" w:cs="Arial"/>
              </w:rPr>
              <w:t>6</w:t>
            </w:r>
            <w:r w:rsidRPr="00781DC8">
              <w:rPr>
                <w:rFonts w:ascii="Arial" w:hAnsi="Arial" w:cs="Arial"/>
              </w:rPr>
              <w:t xml:space="preserve"> (124.</w:t>
            </w:r>
            <w:r w:rsidR="00873781">
              <w:rPr>
                <w:rFonts w:ascii="Arial" w:hAnsi="Arial" w:cs="Arial"/>
              </w:rPr>
              <w:t>0</w:t>
            </w:r>
            <w:r w:rsidRPr="00781DC8">
              <w:rPr>
                <w:rFonts w:ascii="Arial" w:hAnsi="Arial" w:cs="Arial"/>
              </w:rPr>
              <w:t>-12</w:t>
            </w:r>
            <w:r w:rsidR="00535BA7">
              <w:rPr>
                <w:rFonts w:ascii="Arial" w:hAnsi="Arial" w:cs="Arial"/>
              </w:rPr>
              <w:t>5</w:t>
            </w:r>
            <w:r w:rsidRPr="00781DC8">
              <w:rPr>
                <w:rFonts w:ascii="Arial" w:hAnsi="Arial" w:cs="Arial"/>
              </w:rPr>
              <w:t>.</w:t>
            </w:r>
            <w:r w:rsidR="00535BA7">
              <w:rPr>
                <w:rFonts w:ascii="Arial" w:hAnsi="Arial" w:cs="Arial"/>
              </w:rPr>
              <w:t>2</w:t>
            </w:r>
            <w:r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5B5E7D" w:rsidP="00873781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2</w:t>
            </w:r>
            <w:r w:rsidR="00873781">
              <w:rPr>
                <w:rFonts w:ascii="Arial" w:hAnsi="Arial" w:cs="Arial"/>
              </w:rPr>
              <w:t>4</w:t>
            </w:r>
            <w:r w:rsidRPr="00781DC8">
              <w:rPr>
                <w:rFonts w:ascii="Arial" w:hAnsi="Arial" w:cs="Arial"/>
              </w:rPr>
              <w:t>.</w:t>
            </w:r>
            <w:r w:rsidR="00873781">
              <w:rPr>
                <w:rFonts w:ascii="Arial" w:hAnsi="Arial" w:cs="Arial"/>
              </w:rPr>
              <w:t>9</w:t>
            </w:r>
            <w:r w:rsidRPr="00781DC8">
              <w:rPr>
                <w:rFonts w:ascii="Arial" w:hAnsi="Arial" w:cs="Arial"/>
              </w:rPr>
              <w:t xml:space="preserve"> (124.</w:t>
            </w:r>
            <w:r w:rsidR="00873781">
              <w:rPr>
                <w:rFonts w:ascii="Arial" w:hAnsi="Arial" w:cs="Arial"/>
              </w:rPr>
              <w:t>3</w:t>
            </w:r>
            <w:r w:rsidRPr="00781DC8">
              <w:rPr>
                <w:rFonts w:ascii="Arial" w:hAnsi="Arial" w:cs="Arial"/>
              </w:rPr>
              <w:t>-125.</w:t>
            </w:r>
            <w:r w:rsidR="00873781">
              <w:rPr>
                <w:rFonts w:ascii="Arial" w:hAnsi="Arial" w:cs="Arial"/>
              </w:rPr>
              <w:t>4</w:t>
            </w:r>
            <w:r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5B5E7D" w:rsidP="00873781">
            <w:pPr>
              <w:jc w:val="center"/>
              <w:rPr>
                <w:rFonts w:ascii="Arial" w:hAnsi="Arial" w:cs="Arial"/>
              </w:rPr>
            </w:pPr>
            <w:r w:rsidRPr="00781DC8">
              <w:rPr>
                <w:rFonts w:ascii="Arial" w:hAnsi="Arial" w:cs="Arial"/>
              </w:rPr>
              <w:t>12</w:t>
            </w:r>
            <w:r w:rsidR="00873781">
              <w:rPr>
                <w:rFonts w:ascii="Arial" w:hAnsi="Arial" w:cs="Arial"/>
              </w:rPr>
              <w:t>4</w:t>
            </w:r>
            <w:r w:rsidRPr="00781DC8">
              <w:rPr>
                <w:rFonts w:ascii="Arial" w:hAnsi="Arial" w:cs="Arial"/>
              </w:rPr>
              <w:t>.</w:t>
            </w:r>
            <w:r w:rsidR="00873781">
              <w:rPr>
                <w:rFonts w:ascii="Arial" w:hAnsi="Arial" w:cs="Arial"/>
              </w:rPr>
              <w:t>9 (124.4-125.5</w:t>
            </w:r>
            <w:r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3 (124.8-125.9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30792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.5 (12</w:t>
            </w:r>
            <w:r w:rsidR="0030792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</w:t>
            </w:r>
            <w:r w:rsidR="0030792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127</w:t>
            </w:r>
            <w:r w:rsidR="005B5E7D" w:rsidRPr="00781DC8">
              <w:rPr>
                <w:rFonts w:ascii="Arial" w:hAnsi="Arial" w:cs="Arial"/>
              </w:rPr>
              <w:t>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5B5E7D" w:rsidP="005B5E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4D7FF9" w:rsidRDefault="00873781" w:rsidP="005B5E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74B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0.002</w:t>
            </w:r>
          </w:p>
        </w:tc>
      </w:tr>
      <w:tr w:rsidR="005B5E7D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D9002B" w:rsidRDefault="005B5E7D" w:rsidP="005B5E7D">
            <w:pPr>
              <w:ind w:left="114"/>
              <w:rPr>
                <w:rFonts w:ascii="Arial" w:hAnsi="Arial" w:cs="Arial"/>
              </w:rPr>
            </w:pPr>
            <w:r w:rsidRPr="00D9002B">
              <w:rPr>
                <w:rFonts w:ascii="Arial" w:hAnsi="Arial" w:cs="Arial"/>
              </w:rPr>
              <w:t>Diastolic blood pressure</w:t>
            </w:r>
            <w:r w:rsidR="001676CB" w:rsidRPr="00EF53E0">
              <w:rPr>
                <w:rFonts w:ascii="Arial" w:hAnsi="Arial" w:cs="Arial"/>
                <w:color w:val="000000"/>
                <w:sz w:val="24"/>
                <w:szCs w:val="20"/>
                <w:vertAlign w:val="superscript"/>
              </w:rPr>
              <w:t>1</w:t>
            </w:r>
            <w:r w:rsidR="001676CB">
              <w:rPr>
                <w:rFonts w:ascii="Arial" w:hAnsi="Arial" w:cs="Arial"/>
                <w:sz w:val="20"/>
                <w:szCs w:val="20"/>
              </w:rPr>
              <w:t>,</w:t>
            </w:r>
            <w:r w:rsidR="001676CB" w:rsidRPr="00D9002B">
              <w:rPr>
                <w:rFonts w:ascii="Arial" w:hAnsi="Arial" w:cs="Arial"/>
              </w:rPr>
              <w:t xml:space="preserve"> </w:t>
            </w:r>
            <w:r w:rsidRPr="00D9002B">
              <w:rPr>
                <w:rFonts w:ascii="Arial" w:hAnsi="Arial" w:cs="Arial"/>
              </w:rPr>
              <w:t>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7 (77.3-78.0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9 (77.5-78.2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 (77.5</w:t>
            </w:r>
            <w:r w:rsidR="00D76CB3">
              <w:rPr>
                <w:rFonts w:ascii="Arial" w:hAnsi="Arial" w:cs="Arial"/>
              </w:rPr>
              <w:t>-78.2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D76CB3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0 (77.6-78.3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D76CB3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5</w:t>
            </w:r>
            <w:r w:rsidR="005B5E7D" w:rsidRPr="00781DC8">
              <w:rPr>
                <w:rFonts w:ascii="Arial" w:hAnsi="Arial" w:cs="Arial"/>
              </w:rPr>
              <w:t xml:space="preserve"> (7</w:t>
            </w:r>
            <w:r>
              <w:rPr>
                <w:rFonts w:ascii="Arial" w:hAnsi="Arial" w:cs="Arial"/>
              </w:rPr>
              <w:t>8.2-78.9</w:t>
            </w:r>
            <w:r w:rsidR="005B5E7D" w:rsidRPr="00781DC8">
              <w:rPr>
                <w:rFonts w:ascii="Arial" w:hAnsi="Arial" w:cs="Arial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5B5E7D" w:rsidP="005B5E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4D7FF9" w:rsidRDefault="00B54261" w:rsidP="00873781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="005B5E7D" w:rsidRPr="004D7FF9">
              <w:rPr>
                <w:rFonts w:ascii="Arial" w:hAnsi="Arial" w:cs="Arial"/>
                <w:color w:val="000000" w:themeColor="text1"/>
              </w:rPr>
              <w:t>0.</w:t>
            </w:r>
            <w:r w:rsidR="00873781">
              <w:rPr>
                <w:rFonts w:ascii="Arial" w:hAnsi="Arial" w:cs="Arial"/>
                <w:color w:val="000000" w:themeColor="text1"/>
              </w:rPr>
              <w:t>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5E7D" w:rsidRPr="00781DC8" w:rsidRDefault="00873781" w:rsidP="005B5E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 w:rsidR="00866DCB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D9002B" w:rsidRDefault="00D9002B" w:rsidP="00866DCB">
            <w:pPr>
              <w:ind w:left="142"/>
              <w:rPr>
                <w:rFonts w:ascii="Arial" w:hAnsi="Arial" w:cs="Arial"/>
              </w:rPr>
            </w:pPr>
            <w:r w:rsidRPr="00D9002B">
              <w:rPr>
                <w:rFonts w:ascii="Arial" w:hAnsi="Arial" w:cs="Arial"/>
              </w:rPr>
              <w:t>2 or more</w:t>
            </w:r>
            <w:r w:rsidR="004D7FF9">
              <w:rPr>
                <w:rFonts w:ascii="Arial" w:hAnsi="Arial" w:cs="Arial"/>
              </w:rPr>
              <w:t xml:space="preserve"> medicines</w:t>
            </w:r>
            <w:r w:rsidR="00D16ECD">
              <w:rPr>
                <w:rFonts w:ascii="Arial" w:hAnsi="Arial" w:cs="Arial"/>
              </w:rPr>
              <w:t xml:space="preserve">, </w:t>
            </w:r>
            <w:r w:rsidR="004D7FF9">
              <w:rPr>
                <w:rFonts w:ascii="Arial" w:hAnsi="Arial" w:cs="Arial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866DCB" w:rsidP="00F374B2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1</w:t>
            </w:r>
            <w:r w:rsidR="00F374B2" w:rsidRPr="00F374B2">
              <w:rPr>
                <w:rFonts w:ascii="Arial" w:hAnsi="Arial" w:cs="Arial"/>
              </w:rPr>
              <w:t>0</w:t>
            </w:r>
            <w:r w:rsidRPr="00F374B2">
              <w:rPr>
                <w:rFonts w:ascii="Arial" w:hAnsi="Arial" w:cs="Arial"/>
              </w:rPr>
              <w:t>.</w:t>
            </w:r>
            <w:r w:rsidR="00F374B2" w:rsidRPr="00F374B2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F374B2" w:rsidP="00866DCB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6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F374B2" w:rsidP="00866DCB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5.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F374B2" w:rsidP="00866DCB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5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F374B2" w:rsidP="00866DCB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6.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866DCB" w:rsidP="00866D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866DCB" w:rsidP="00866DC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74B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6DCB" w:rsidRPr="00F374B2" w:rsidRDefault="00866DCB" w:rsidP="00866DCB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0</w:t>
            </w:r>
            <w:r w:rsidR="00350839" w:rsidRPr="00F374B2">
              <w:rPr>
                <w:rFonts w:ascii="Arial" w:hAnsi="Arial" w:cs="Arial"/>
              </w:rPr>
              <w:t>.</w:t>
            </w:r>
            <w:r w:rsidR="00F374B2" w:rsidRPr="00F374B2">
              <w:rPr>
                <w:rFonts w:ascii="Arial" w:hAnsi="Arial" w:cs="Arial"/>
              </w:rPr>
              <w:t>079</w:t>
            </w:r>
          </w:p>
        </w:tc>
      </w:tr>
      <w:tr w:rsidR="005B5E7D" w:rsidRPr="00213AD2" w:rsidTr="00B5426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213AD2" w:rsidRDefault="002865CF" w:rsidP="005B5E7D">
            <w:pPr>
              <w:ind w:left="142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ick leave </w:t>
            </w:r>
            <w:r w:rsidR="005B5E7D">
              <w:rPr>
                <w:rFonts w:ascii="Arial" w:hAnsi="Arial" w:cs="Arial"/>
              </w:rPr>
              <w:t>≥</w:t>
            </w:r>
            <w:r w:rsidR="005B5E7D">
              <w:rPr>
                <w:rFonts w:ascii="Arial" w:hAnsi="Arial"/>
              </w:rPr>
              <w:t>6 months</w:t>
            </w:r>
            <w:r w:rsidR="00D16ECD">
              <w:rPr>
                <w:rFonts w:ascii="Arial" w:hAnsi="Arial"/>
              </w:rPr>
              <w:t xml:space="preserve">, </w:t>
            </w:r>
            <w:r w:rsidR="005B5E7D">
              <w:rPr>
                <w:rFonts w:ascii="Arial" w:hAnsi="Arial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865463" w:rsidP="005B5E7D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38</w:t>
            </w:r>
            <w:r w:rsidR="005B5E7D" w:rsidRPr="00F374B2">
              <w:rPr>
                <w:rFonts w:ascii="Arial" w:hAnsi="Arial" w:cs="Arial"/>
              </w:rPr>
              <w:t>.</w:t>
            </w:r>
            <w:r w:rsidR="00BA74B5" w:rsidRPr="00F374B2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5B5E7D" w:rsidP="00865463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2</w:t>
            </w:r>
            <w:r w:rsidR="00865463" w:rsidRPr="00F374B2">
              <w:rPr>
                <w:rFonts w:ascii="Arial" w:hAnsi="Arial" w:cs="Arial"/>
              </w:rPr>
              <w:t>2</w:t>
            </w:r>
            <w:r w:rsidRPr="00F374B2">
              <w:rPr>
                <w:rFonts w:ascii="Arial" w:hAnsi="Arial" w:cs="Arial"/>
              </w:rPr>
              <w:t>.</w:t>
            </w:r>
            <w:r w:rsidR="00865463" w:rsidRPr="00F374B2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5B5E7D" w:rsidP="00865463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1</w:t>
            </w:r>
            <w:r w:rsidR="00865463" w:rsidRPr="00F374B2">
              <w:rPr>
                <w:rFonts w:ascii="Arial" w:hAnsi="Arial" w:cs="Arial"/>
              </w:rPr>
              <w:t>7</w:t>
            </w:r>
            <w:r w:rsidRPr="00F374B2">
              <w:rPr>
                <w:rFonts w:ascii="Arial" w:hAnsi="Arial" w:cs="Arial"/>
              </w:rPr>
              <w:t>.</w:t>
            </w:r>
            <w:r w:rsidR="00865463" w:rsidRPr="00F374B2">
              <w:rPr>
                <w:rFonts w:ascii="Arial" w:hAnsi="Arial" w:cs="Arial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5B5E7D" w:rsidP="00865463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1</w:t>
            </w:r>
            <w:r w:rsidR="00865463" w:rsidRPr="00F374B2">
              <w:rPr>
                <w:rFonts w:ascii="Arial" w:hAnsi="Arial" w:cs="Arial"/>
              </w:rPr>
              <w:t>5</w:t>
            </w:r>
            <w:r w:rsidRPr="00F374B2">
              <w:rPr>
                <w:rFonts w:ascii="Arial" w:hAnsi="Arial" w:cs="Arial"/>
              </w:rPr>
              <w:t>.</w:t>
            </w:r>
            <w:r w:rsidR="00865463" w:rsidRPr="00F374B2">
              <w:rPr>
                <w:rFonts w:ascii="Arial" w:hAnsi="Arial" w:cs="Arial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865463" w:rsidP="00865463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23</w:t>
            </w:r>
            <w:r w:rsidR="005B5E7D" w:rsidRPr="00F374B2">
              <w:rPr>
                <w:rFonts w:ascii="Arial" w:hAnsi="Arial" w:cs="Arial"/>
              </w:rPr>
              <w:t>.</w:t>
            </w:r>
            <w:r w:rsidRPr="00F374B2">
              <w:rPr>
                <w:rFonts w:ascii="Arial" w:hAnsi="Arial" w:cs="Arial"/>
              </w:rPr>
              <w:t>8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5B5E7D" w:rsidP="005B5E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5B5E7D" w:rsidP="005B5E7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374B2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E7D" w:rsidRPr="00F374B2" w:rsidRDefault="00EB41DA" w:rsidP="00865463">
            <w:pPr>
              <w:jc w:val="center"/>
              <w:rPr>
                <w:rFonts w:ascii="Arial" w:hAnsi="Arial" w:cs="Arial"/>
              </w:rPr>
            </w:pPr>
            <w:r w:rsidRPr="00F374B2">
              <w:rPr>
                <w:rFonts w:ascii="Arial" w:hAnsi="Arial" w:cs="Arial"/>
              </w:rPr>
              <w:t>0.</w:t>
            </w:r>
            <w:r w:rsidR="00865463" w:rsidRPr="00F374B2">
              <w:rPr>
                <w:rFonts w:ascii="Arial" w:hAnsi="Arial" w:cs="Arial"/>
              </w:rPr>
              <w:t>189</w:t>
            </w:r>
          </w:p>
        </w:tc>
      </w:tr>
    </w:tbl>
    <w:p w:rsidR="00EA2E76" w:rsidRDefault="00D37E48" w:rsidP="00D37E48">
      <w:pPr>
        <w:pStyle w:val="ListParagraph"/>
        <w:numPr>
          <w:ilvl w:val="0"/>
          <w:numId w:val="6"/>
        </w:numPr>
        <w:rPr>
          <w:rFonts w:ascii="Arial" w:hAnsi="Arial" w:cs="Times New Roman"/>
          <w:sz w:val="20"/>
          <w:szCs w:val="16"/>
          <w:lang w:val="en-US"/>
        </w:rPr>
      </w:pPr>
      <w:r w:rsidRPr="00496842">
        <w:rPr>
          <w:rFonts w:ascii="Arial" w:hAnsi="Arial" w:cs="Times New Roman"/>
          <w:lang w:val="en-US"/>
        </w:rPr>
        <w:t>Mean values ar</w:t>
      </w:r>
      <w:r>
        <w:rPr>
          <w:rFonts w:ascii="Arial" w:hAnsi="Arial" w:cs="Times New Roman"/>
          <w:lang w:val="en-US"/>
        </w:rPr>
        <w:t>e standardized for sex, age</w:t>
      </w:r>
      <w:r w:rsidR="00353550">
        <w:rPr>
          <w:rFonts w:ascii="Arial" w:hAnsi="Arial" w:cs="Times New Roman"/>
          <w:lang w:val="en-US"/>
        </w:rPr>
        <w:t>,</w:t>
      </w:r>
      <w:r w:rsidRPr="00496842">
        <w:rPr>
          <w:rFonts w:ascii="Arial" w:hAnsi="Arial" w:cs="Times New Roman"/>
          <w:lang w:val="en-US"/>
        </w:rPr>
        <w:t xml:space="preserve"> </w:t>
      </w:r>
      <w:r w:rsidR="00FF4974">
        <w:rPr>
          <w:rFonts w:ascii="Arial" w:hAnsi="Arial" w:cs="Times New Roman"/>
          <w:lang w:val="en-US"/>
        </w:rPr>
        <w:t xml:space="preserve">and </w:t>
      </w:r>
      <w:r w:rsidRPr="00496842">
        <w:rPr>
          <w:rFonts w:ascii="Arial" w:hAnsi="Arial" w:cs="Times New Roman"/>
          <w:lang w:val="en-US"/>
        </w:rPr>
        <w:t>scre</w:t>
      </w:r>
      <w:r>
        <w:rPr>
          <w:rFonts w:ascii="Arial" w:hAnsi="Arial" w:cs="Times New Roman"/>
          <w:lang w:val="en-US"/>
        </w:rPr>
        <w:t>ening year</w:t>
      </w:r>
      <w:r>
        <w:rPr>
          <w:rFonts w:ascii="Arial" w:hAnsi="Arial" w:cs="Times New Roman"/>
          <w:sz w:val="20"/>
          <w:szCs w:val="16"/>
          <w:lang w:val="en-US"/>
        </w:rPr>
        <w:t>.</w:t>
      </w:r>
    </w:p>
    <w:p w:rsidR="00095AF2" w:rsidRPr="00E62A5F" w:rsidRDefault="008637A4" w:rsidP="00E62A5F">
      <w:pPr>
        <w:ind w:left="360"/>
        <w:rPr>
          <w:rFonts w:ascii="Arial" w:hAnsi="Arial" w:cs="Times New Roman"/>
          <w:sz w:val="20"/>
          <w:szCs w:val="16"/>
        </w:rPr>
      </w:pPr>
      <w:r w:rsidRPr="00B8090F">
        <w:rPr>
          <w:rFonts w:ascii="Arial" w:hAnsi="Arial" w:cs="Times New Roman"/>
          <w:sz w:val="20"/>
          <w:szCs w:val="16"/>
        </w:rPr>
        <w:fldChar w:fldCharType="begin"/>
      </w:r>
      <w:r w:rsidR="00EA2E76" w:rsidRPr="00B8090F">
        <w:rPr>
          <w:rFonts w:ascii="Arial" w:hAnsi="Arial" w:cs="Times New Roman"/>
          <w:sz w:val="20"/>
          <w:szCs w:val="16"/>
        </w:rPr>
        <w:instrText xml:space="preserve"> ADDIN EN.REFLIST </w:instrText>
      </w:r>
      <w:r w:rsidRPr="00B8090F">
        <w:rPr>
          <w:rFonts w:ascii="Arial" w:hAnsi="Arial" w:cs="Times New Roman"/>
          <w:sz w:val="20"/>
          <w:szCs w:val="16"/>
        </w:rPr>
        <w:fldChar w:fldCharType="end"/>
      </w:r>
    </w:p>
    <w:sectPr w:rsidR="00095AF2" w:rsidRPr="00E62A5F" w:rsidSect="00E97FEE">
      <w:footerReference w:type="even" r:id="rId8"/>
      <w:footerReference w:type="default" r:id="rId9"/>
      <w:pgSz w:w="16840" w:h="11900" w:orient="landscape"/>
      <w:pgMar w:top="1077" w:right="1701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F3C" w:rsidRDefault="00827F3C" w:rsidP="00977219">
      <w:pPr>
        <w:spacing w:after="0" w:line="240" w:lineRule="auto"/>
      </w:pPr>
      <w:r>
        <w:separator/>
      </w:r>
    </w:p>
  </w:endnote>
  <w:endnote w:type="continuationSeparator" w:id="0">
    <w:p w:rsidR="00827F3C" w:rsidRDefault="00827F3C" w:rsidP="00977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F3C" w:rsidRDefault="008637A4" w:rsidP="00ED35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27F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7F3C" w:rsidRDefault="00827F3C" w:rsidP="0097721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7F3C" w:rsidRDefault="008637A4" w:rsidP="00ED35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27F3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78BA">
      <w:rPr>
        <w:rStyle w:val="PageNumber"/>
        <w:noProof/>
      </w:rPr>
      <w:t>3</w:t>
    </w:r>
    <w:r>
      <w:rPr>
        <w:rStyle w:val="PageNumber"/>
      </w:rPr>
      <w:fldChar w:fldCharType="end"/>
    </w:r>
  </w:p>
  <w:p w:rsidR="00827F3C" w:rsidRDefault="00827F3C" w:rsidP="0097721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F3C" w:rsidRDefault="00827F3C" w:rsidP="00977219">
      <w:pPr>
        <w:spacing w:after="0" w:line="240" w:lineRule="auto"/>
      </w:pPr>
      <w:r>
        <w:separator/>
      </w:r>
    </w:p>
  </w:footnote>
  <w:footnote w:type="continuationSeparator" w:id="0">
    <w:p w:rsidR="00827F3C" w:rsidRDefault="00827F3C" w:rsidP="00977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B552E"/>
    <w:multiLevelType w:val="hybridMultilevel"/>
    <w:tmpl w:val="99E21F8C"/>
    <w:lvl w:ilvl="0" w:tplc="24B0BA1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06" w:hanging="360"/>
      </w:pPr>
    </w:lvl>
    <w:lvl w:ilvl="2" w:tplc="041D001B" w:tentative="1">
      <w:start w:val="1"/>
      <w:numFmt w:val="lowerRoman"/>
      <w:lvlText w:val="%3."/>
      <w:lvlJc w:val="right"/>
      <w:pPr>
        <w:ind w:left="2226" w:hanging="180"/>
      </w:pPr>
    </w:lvl>
    <w:lvl w:ilvl="3" w:tplc="041D000F" w:tentative="1">
      <w:start w:val="1"/>
      <w:numFmt w:val="decimal"/>
      <w:lvlText w:val="%4."/>
      <w:lvlJc w:val="left"/>
      <w:pPr>
        <w:ind w:left="2946" w:hanging="360"/>
      </w:pPr>
    </w:lvl>
    <w:lvl w:ilvl="4" w:tplc="041D0019" w:tentative="1">
      <w:start w:val="1"/>
      <w:numFmt w:val="lowerLetter"/>
      <w:lvlText w:val="%5."/>
      <w:lvlJc w:val="left"/>
      <w:pPr>
        <w:ind w:left="3666" w:hanging="360"/>
      </w:pPr>
    </w:lvl>
    <w:lvl w:ilvl="5" w:tplc="041D001B" w:tentative="1">
      <w:start w:val="1"/>
      <w:numFmt w:val="lowerRoman"/>
      <w:lvlText w:val="%6."/>
      <w:lvlJc w:val="right"/>
      <w:pPr>
        <w:ind w:left="4386" w:hanging="180"/>
      </w:pPr>
    </w:lvl>
    <w:lvl w:ilvl="6" w:tplc="041D000F" w:tentative="1">
      <w:start w:val="1"/>
      <w:numFmt w:val="decimal"/>
      <w:lvlText w:val="%7."/>
      <w:lvlJc w:val="left"/>
      <w:pPr>
        <w:ind w:left="5106" w:hanging="360"/>
      </w:pPr>
    </w:lvl>
    <w:lvl w:ilvl="7" w:tplc="041D0019" w:tentative="1">
      <w:start w:val="1"/>
      <w:numFmt w:val="lowerLetter"/>
      <w:lvlText w:val="%8."/>
      <w:lvlJc w:val="left"/>
      <w:pPr>
        <w:ind w:left="5826" w:hanging="360"/>
      </w:pPr>
    </w:lvl>
    <w:lvl w:ilvl="8" w:tplc="041D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04A00E69"/>
    <w:multiLevelType w:val="hybridMultilevel"/>
    <w:tmpl w:val="B412C3C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C103A"/>
    <w:multiLevelType w:val="hybridMultilevel"/>
    <w:tmpl w:val="BB18131C"/>
    <w:lvl w:ilvl="0" w:tplc="E910BFCE">
      <w:start w:val="1"/>
      <w:numFmt w:val="decimal"/>
      <w:lvlText w:val="%1)"/>
      <w:lvlJc w:val="left"/>
      <w:pPr>
        <w:ind w:left="720" w:hanging="360"/>
      </w:pPr>
      <w:rPr>
        <w:rFonts w:ascii="Arial" w:hAnsi="Arial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38453F"/>
    <w:multiLevelType w:val="hybridMultilevel"/>
    <w:tmpl w:val="BB18131C"/>
    <w:lvl w:ilvl="0" w:tplc="E910BFCE">
      <w:start w:val="1"/>
      <w:numFmt w:val="decimal"/>
      <w:lvlText w:val="%1)"/>
      <w:lvlJc w:val="left"/>
      <w:pPr>
        <w:ind w:left="720" w:hanging="360"/>
      </w:pPr>
      <w:rPr>
        <w:rFonts w:ascii="Arial" w:hAnsi="Arial"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C30BB2"/>
    <w:multiLevelType w:val="hybridMultilevel"/>
    <w:tmpl w:val="F4920BF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456303"/>
    <w:multiLevelType w:val="hybridMultilevel"/>
    <w:tmpl w:val="41EEC2F2"/>
    <w:lvl w:ilvl="0" w:tplc="658C4B04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6A5E12"/>
    <w:multiLevelType w:val="hybridMultilevel"/>
    <w:tmpl w:val="53C4F246"/>
    <w:lvl w:ilvl="0" w:tplc="B9EC438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4AC51EE5"/>
    <w:multiLevelType w:val="hybridMultilevel"/>
    <w:tmpl w:val="DB2EFC5A"/>
    <w:lvl w:ilvl="0" w:tplc="041D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C13535"/>
    <w:multiLevelType w:val="hybridMultilevel"/>
    <w:tmpl w:val="D8E8C868"/>
    <w:lvl w:ilvl="0" w:tplc="F08E3D76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604047"/>
    <w:multiLevelType w:val="hybridMultilevel"/>
    <w:tmpl w:val="5AFA87E6"/>
    <w:lvl w:ilvl="0" w:tplc="60703840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796" w:hanging="360"/>
      </w:pPr>
    </w:lvl>
    <w:lvl w:ilvl="2" w:tplc="041D001B" w:tentative="1">
      <w:start w:val="1"/>
      <w:numFmt w:val="lowerRoman"/>
      <w:lvlText w:val="%3."/>
      <w:lvlJc w:val="right"/>
      <w:pPr>
        <w:ind w:left="1516" w:hanging="180"/>
      </w:pPr>
    </w:lvl>
    <w:lvl w:ilvl="3" w:tplc="041D000F" w:tentative="1">
      <w:start w:val="1"/>
      <w:numFmt w:val="decimal"/>
      <w:lvlText w:val="%4."/>
      <w:lvlJc w:val="left"/>
      <w:pPr>
        <w:ind w:left="2236" w:hanging="360"/>
      </w:pPr>
    </w:lvl>
    <w:lvl w:ilvl="4" w:tplc="041D0019" w:tentative="1">
      <w:start w:val="1"/>
      <w:numFmt w:val="lowerLetter"/>
      <w:lvlText w:val="%5."/>
      <w:lvlJc w:val="left"/>
      <w:pPr>
        <w:ind w:left="2956" w:hanging="360"/>
      </w:pPr>
    </w:lvl>
    <w:lvl w:ilvl="5" w:tplc="041D001B" w:tentative="1">
      <w:start w:val="1"/>
      <w:numFmt w:val="lowerRoman"/>
      <w:lvlText w:val="%6."/>
      <w:lvlJc w:val="right"/>
      <w:pPr>
        <w:ind w:left="3676" w:hanging="180"/>
      </w:pPr>
    </w:lvl>
    <w:lvl w:ilvl="6" w:tplc="041D000F" w:tentative="1">
      <w:start w:val="1"/>
      <w:numFmt w:val="decimal"/>
      <w:lvlText w:val="%7."/>
      <w:lvlJc w:val="left"/>
      <w:pPr>
        <w:ind w:left="4396" w:hanging="360"/>
      </w:pPr>
    </w:lvl>
    <w:lvl w:ilvl="7" w:tplc="041D0019" w:tentative="1">
      <w:start w:val="1"/>
      <w:numFmt w:val="lowerLetter"/>
      <w:lvlText w:val="%8."/>
      <w:lvlJc w:val="left"/>
      <w:pPr>
        <w:ind w:left="5116" w:hanging="360"/>
      </w:pPr>
    </w:lvl>
    <w:lvl w:ilvl="8" w:tplc="041D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0">
    <w:nsid w:val="6CAC42CB"/>
    <w:multiLevelType w:val="hybridMultilevel"/>
    <w:tmpl w:val="D8609D3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E82AB0"/>
    <w:multiLevelType w:val="hybridMultilevel"/>
    <w:tmpl w:val="6B68068E"/>
    <w:lvl w:ilvl="0" w:tplc="A6C422C0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40" w:hanging="360"/>
      </w:pPr>
    </w:lvl>
    <w:lvl w:ilvl="2" w:tplc="041D001B" w:tentative="1">
      <w:start w:val="1"/>
      <w:numFmt w:val="lowerRoman"/>
      <w:lvlText w:val="%3."/>
      <w:lvlJc w:val="right"/>
      <w:pPr>
        <w:ind w:left="1860" w:hanging="180"/>
      </w:pPr>
    </w:lvl>
    <w:lvl w:ilvl="3" w:tplc="041D000F" w:tentative="1">
      <w:start w:val="1"/>
      <w:numFmt w:val="decimal"/>
      <w:lvlText w:val="%4."/>
      <w:lvlJc w:val="left"/>
      <w:pPr>
        <w:ind w:left="2580" w:hanging="360"/>
      </w:pPr>
    </w:lvl>
    <w:lvl w:ilvl="4" w:tplc="041D0019" w:tentative="1">
      <w:start w:val="1"/>
      <w:numFmt w:val="lowerLetter"/>
      <w:lvlText w:val="%5."/>
      <w:lvlJc w:val="left"/>
      <w:pPr>
        <w:ind w:left="3300" w:hanging="360"/>
      </w:pPr>
    </w:lvl>
    <w:lvl w:ilvl="5" w:tplc="041D001B" w:tentative="1">
      <w:start w:val="1"/>
      <w:numFmt w:val="lowerRoman"/>
      <w:lvlText w:val="%6."/>
      <w:lvlJc w:val="right"/>
      <w:pPr>
        <w:ind w:left="4020" w:hanging="180"/>
      </w:pPr>
    </w:lvl>
    <w:lvl w:ilvl="6" w:tplc="041D000F" w:tentative="1">
      <w:start w:val="1"/>
      <w:numFmt w:val="decimal"/>
      <w:lvlText w:val="%7."/>
      <w:lvlJc w:val="left"/>
      <w:pPr>
        <w:ind w:left="4740" w:hanging="360"/>
      </w:pPr>
    </w:lvl>
    <w:lvl w:ilvl="7" w:tplc="041D0019" w:tentative="1">
      <w:start w:val="1"/>
      <w:numFmt w:val="lowerLetter"/>
      <w:lvlText w:val="%8."/>
      <w:lvlJc w:val="left"/>
      <w:pPr>
        <w:ind w:left="5460" w:hanging="360"/>
      </w:pPr>
    </w:lvl>
    <w:lvl w:ilvl="8" w:tplc="041D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73350411"/>
    <w:multiLevelType w:val="hybridMultilevel"/>
    <w:tmpl w:val="DCEA922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5"/>
  </w:num>
  <w:num w:numId="5">
    <w:abstractNumId w:val="12"/>
  </w:num>
  <w:num w:numId="6">
    <w:abstractNumId w:val="8"/>
  </w:num>
  <w:num w:numId="7">
    <w:abstractNumId w:val="4"/>
  </w:num>
  <w:num w:numId="8">
    <w:abstractNumId w:val="11"/>
  </w:num>
  <w:num w:numId="9">
    <w:abstractNumId w:val="9"/>
  </w:num>
  <w:num w:numId="10">
    <w:abstractNumId w:val="6"/>
  </w:num>
  <w:num w:numId="11">
    <w:abstractNumId w:val="1"/>
  </w:num>
  <w:num w:numId="12">
    <w:abstractNumId w:val="3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rrdp29zvssmee0r7vsrs5raw2favfrvv0&quot;&gt;My EndNote Library&lt;record-ids&gt;&lt;item&gt;15&lt;/item&gt;&lt;item&gt;21&lt;/item&gt;&lt;/record-ids&gt;&lt;/item&gt;&lt;/Libraries&gt;"/>
  </w:docVars>
  <w:rsids>
    <w:rsidRoot w:val="009D209F"/>
    <w:rsid w:val="000037B0"/>
    <w:rsid w:val="000051C0"/>
    <w:rsid w:val="000059C2"/>
    <w:rsid w:val="00013793"/>
    <w:rsid w:val="00013F2C"/>
    <w:rsid w:val="00021D42"/>
    <w:rsid w:val="000235BC"/>
    <w:rsid w:val="00030C01"/>
    <w:rsid w:val="0003100E"/>
    <w:rsid w:val="00034A44"/>
    <w:rsid w:val="000372E8"/>
    <w:rsid w:val="00042F46"/>
    <w:rsid w:val="0005117E"/>
    <w:rsid w:val="000520C7"/>
    <w:rsid w:val="0006281D"/>
    <w:rsid w:val="00062980"/>
    <w:rsid w:val="000632F5"/>
    <w:rsid w:val="00063B56"/>
    <w:rsid w:val="00063F47"/>
    <w:rsid w:val="00066D49"/>
    <w:rsid w:val="00067407"/>
    <w:rsid w:val="00067565"/>
    <w:rsid w:val="00070CEC"/>
    <w:rsid w:val="000743AF"/>
    <w:rsid w:val="0007654A"/>
    <w:rsid w:val="000801FB"/>
    <w:rsid w:val="00086B96"/>
    <w:rsid w:val="000931DB"/>
    <w:rsid w:val="000934D6"/>
    <w:rsid w:val="00095AF2"/>
    <w:rsid w:val="000A309C"/>
    <w:rsid w:val="000A4B9E"/>
    <w:rsid w:val="000A5660"/>
    <w:rsid w:val="000A72CF"/>
    <w:rsid w:val="000B16E4"/>
    <w:rsid w:val="000C028D"/>
    <w:rsid w:val="000C3056"/>
    <w:rsid w:val="000C3D81"/>
    <w:rsid w:val="000C5996"/>
    <w:rsid w:val="000D1E26"/>
    <w:rsid w:val="000D3701"/>
    <w:rsid w:val="000D6840"/>
    <w:rsid w:val="000E779C"/>
    <w:rsid w:val="000F2318"/>
    <w:rsid w:val="001013EC"/>
    <w:rsid w:val="00104E30"/>
    <w:rsid w:val="00107CE1"/>
    <w:rsid w:val="001134FC"/>
    <w:rsid w:val="001140B9"/>
    <w:rsid w:val="001150DF"/>
    <w:rsid w:val="0011705B"/>
    <w:rsid w:val="0012207A"/>
    <w:rsid w:val="0012253F"/>
    <w:rsid w:val="00123ADD"/>
    <w:rsid w:val="001309FA"/>
    <w:rsid w:val="0013284A"/>
    <w:rsid w:val="00134919"/>
    <w:rsid w:val="00136359"/>
    <w:rsid w:val="001422BA"/>
    <w:rsid w:val="0014453B"/>
    <w:rsid w:val="00146EA3"/>
    <w:rsid w:val="0015014E"/>
    <w:rsid w:val="0015252C"/>
    <w:rsid w:val="001534B3"/>
    <w:rsid w:val="001602E6"/>
    <w:rsid w:val="001676CB"/>
    <w:rsid w:val="001707B4"/>
    <w:rsid w:val="00171D68"/>
    <w:rsid w:val="0017481E"/>
    <w:rsid w:val="001771A7"/>
    <w:rsid w:val="0017792F"/>
    <w:rsid w:val="001825BA"/>
    <w:rsid w:val="00191C2D"/>
    <w:rsid w:val="001979A7"/>
    <w:rsid w:val="00197CC6"/>
    <w:rsid w:val="001B096E"/>
    <w:rsid w:val="001B1470"/>
    <w:rsid w:val="001B3638"/>
    <w:rsid w:val="001B69A9"/>
    <w:rsid w:val="001B788E"/>
    <w:rsid w:val="001C1657"/>
    <w:rsid w:val="001C5169"/>
    <w:rsid w:val="001C690D"/>
    <w:rsid w:val="001C7F3C"/>
    <w:rsid w:val="001D04D2"/>
    <w:rsid w:val="001D7806"/>
    <w:rsid w:val="001E3125"/>
    <w:rsid w:val="001F02AD"/>
    <w:rsid w:val="001F0A99"/>
    <w:rsid w:val="001F41B1"/>
    <w:rsid w:val="001F5697"/>
    <w:rsid w:val="002022D1"/>
    <w:rsid w:val="00206ED5"/>
    <w:rsid w:val="00210822"/>
    <w:rsid w:val="00213AD2"/>
    <w:rsid w:val="0021502C"/>
    <w:rsid w:val="00215146"/>
    <w:rsid w:val="00223A65"/>
    <w:rsid w:val="00224132"/>
    <w:rsid w:val="00230019"/>
    <w:rsid w:val="00231641"/>
    <w:rsid w:val="002336D4"/>
    <w:rsid w:val="002429C5"/>
    <w:rsid w:val="002449E2"/>
    <w:rsid w:val="0024578A"/>
    <w:rsid w:val="00245C45"/>
    <w:rsid w:val="0024689C"/>
    <w:rsid w:val="002468A3"/>
    <w:rsid w:val="00255CE0"/>
    <w:rsid w:val="00256127"/>
    <w:rsid w:val="002633AD"/>
    <w:rsid w:val="00265618"/>
    <w:rsid w:val="00265F70"/>
    <w:rsid w:val="00266363"/>
    <w:rsid w:val="00270563"/>
    <w:rsid w:val="00274762"/>
    <w:rsid w:val="00280716"/>
    <w:rsid w:val="002837D6"/>
    <w:rsid w:val="002846A0"/>
    <w:rsid w:val="00284FE7"/>
    <w:rsid w:val="00285AB3"/>
    <w:rsid w:val="00285D19"/>
    <w:rsid w:val="002865CF"/>
    <w:rsid w:val="002908C2"/>
    <w:rsid w:val="00290E03"/>
    <w:rsid w:val="0029296F"/>
    <w:rsid w:val="00294214"/>
    <w:rsid w:val="002A1D1F"/>
    <w:rsid w:val="002A43D0"/>
    <w:rsid w:val="002A4CF0"/>
    <w:rsid w:val="002A7D20"/>
    <w:rsid w:val="002B1268"/>
    <w:rsid w:val="002B3F27"/>
    <w:rsid w:val="002B6B9C"/>
    <w:rsid w:val="002C0CF0"/>
    <w:rsid w:val="002C195E"/>
    <w:rsid w:val="002D0E52"/>
    <w:rsid w:val="002D147F"/>
    <w:rsid w:val="002D27DC"/>
    <w:rsid w:val="002D5865"/>
    <w:rsid w:val="002E0E63"/>
    <w:rsid w:val="002E7525"/>
    <w:rsid w:val="002E7756"/>
    <w:rsid w:val="002F1931"/>
    <w:rsid w:val="002F594A"/>
    <w:rsid w:val="0030123B"/>
    <w:rsid w:val="00307920"/>
    <w:rsid w:val="0031141A"/>
    <w:rsid w:val="00311BB2"/>
    <w:rsid w:val="00316F54"/>
    <w:rsid w:val="00323A09"/>
    <w:rsid w:val="0033020A"/>
    <w:rsid w:val="003318E4"/>
    <w:rsid w:val="00333851"/>
    <w:rsid w:val="0034428E"/>
    <w:rsid w:val="003477E9"/>
    <w:rsid w:val="00350480"/>
    <w:rsid w:val="00350839"/>
    <w:rsid w:val="00352664"/>
    <w:rsid w:val="00353550"/>
    <w:rsid w:val="00356FD1"/>
    <w:rsid w:val="00357DC9"/>
    <w:rsid w:val="003606CB"/>
    <w:rsid w:val="003617C0"/>
    <w:rsid w:val="00363067"/>
    <w:rsid w:val="00363F17"/>
    <w:rsid w:val="00370844"/>
    <w:rsid w:val="003730BE"/>
    <w:rsid w:val="00375C80"/>
    <w:rsid w:val="00383FEE"/>
    <w:rsid w:val="00384482"/>
    <w:rsid w:val="00392C6C"/>
    <w:rsid w:val="003931F3"/>
    <w:rsid w:val="00393D2D"/>
    <w:rsid w:val="0039572D"/>
    <w:rsid w:val="00395A7D"/>
    <w:rsid w:val="0039620A"/>
    <w:rsid w:val="00396E09"/>
    <w:rsid w:val="003A092E"/>
    <w:rsid w:val="003A266F"/>
    <w:rsid w:val="003B15D9"/>
    <w:rsid w:val="003B323C"/>
    <w:rsid w:val="003B3CD2"/>
    <w:rsid w:val="003B6E05"/>
    <w:rsid w:val="003C02C7"/>
    <w:rsid w:val="003C2159"/>
    <w:rsid w:val="003C4D22"/>
    <w:rsid w:val="003D54C7"/>
    <w:rsid w:val="003D6066"/>
    <w:rsid w:val="003D733F"/>
    <w:rsid w:val="003D7751"/>
    <w:rsid w:val="003E1E1C"/>
    <w:rsid w:val="003E4A7E"/>
    <w:rsid w:val="003E61C2"/>
    <w:rsid w:val="003E678D"/>
    <w:rsid w:val="003F35EE"/>
    <w:rsid w:val="003F5BB4"/>
    <w:rsid w:val="003F684E"/>
    <w:rsid w:val="0040379C"/>
    <w:rsid w:val="004124A3"/>
    <w:rsid w:val="0041277F"/>
    <w:rsid w:val="00413289"/>
    <w:rsid w:val="0041499F"/>
    <w:rsid w:val="00416D88"/>
    <w:rsid w:val="0042142D"/>
    <w:rsid w:val="0042530D"/>
    <w:rsid w:val="00425A67"/>
    <w:rsid w:val="00432723"/>
    <w:rsid w:val="004370CB"/>
    <w:rsid w:val="004403A9"/>
    <w:rsid w:val="0044070C"/>
    <w:rsid w:val="00440A68"/>
    <w:rsid w:val="00440B14"/>
    <w:rsid w:val="00445989"/>
    <w:rsid w:val="004471A7"/>
    <w:rsid w:val="00447C98"/>
    <w:rsid w:val="004512BE"/>
    <w:rsid w:val="004521AC"/>
    <w:rsid w:val="0045752F"/>
    <w:rsid w:val="004614B9"/>
    <w:rsid w:val="00464C87"/>
    <w:rsid w:val="00466356"/>
    <w:rsid w:val="004678EB"/>
    <w:rsid w:val="00470E95"/>
    <w:rsid w:val="0047370E"/>
    <w:rsid w:val="00473726"/>
    <w:rsid w:val="0047656D"/>
    <w:rsid w:val="00476BB9"/>
    <w:rsid w:val="00481A28"/>
    <w:rsid w:val="00483196"/>
    <w:rsid w:val="00483B66"/>
    <w:rsid w:val="00487CF8"/>
    <w:rsid w:val="00490BEA"/>
    <w:rsid w:val="004922DA"/>
    <w:rsid w:val="0049329F"/>
    <w:rsid w:val="00496842"/>
    <w:rsid w:val="004A1591"/>
    <w:rsid w:val="004A1984"/>
    <w:rsid w:val="004A293E"/>
    <w:rsid w:val="004A3D46"/>
    <w:rsid w:val="004A412F"/>
    <w:rsid w:val="004A4605"/>
    <w:rsid w:val="004A52D5"/>
    <w:rsid w:val="004A56B0"/>
    <w:rsid w:val="004A6360"/>
    <w:rsid w:val="004A77AE"/>
    <w:rsid w:val="004B1672"/>
    <w:rsid w:val="004B50F6"/>
    <w:rsid w:val="004B6A01"/>
    <w:rsid w:val="004C197B"/>
    <w:rsid w:val="004C5172"/>
    <w:rsid w:val="004D78BA"/>
    <w:rsid w:val="004D7FF9"/>
    <w:rsid w:val="004F03B3"/>
    <w:rsid w:val="004F313D"/>
    <w:rsid w:val="005030FF"/>
    <w:rsid w:val="00503735"/>
    <w:rsid w:val="00504D14"/>
    <w:rsid w:val="005055B9"/>
    <w:rsid w:val="005074AC"/>
    <w:rsid w:val="00512AAD"/>
    <w:rsid w:val="005144CA"/>
    <w:rsid w:val="00525C92"/>
    <w:rsid w:val="0053169F"/>
    <w:rsid w:val="00531AC0"/>
    <w:rsid w:val="00532499"/>
    <w:rsid w:val="005352CF"/>
    <w:rsid w:val="00535436"/>
    <w:rsid w:val="00535BA7"/>
    <w:rsid w:val="00537C10"/>
    <w:rsid w:val="00541EE7"/>
    <w:rsid w:val="0055266C"/>
    <w:rsid w:val="00556D6D"/>
    <w:rsid w:val="00556F0B"/>
    <w:rsid w:val="005652D6"/>
    <w:rsid w:val="00565B24"/>
    <w:rsid w:val="00565D6A"/>
    <w:rsid w:val="00565FBC"/>
    <w:rsid w:val="0057238C"/>
    <w:rsid w:val="00583ED3"/>
    <w:rsid w:val="00584289"/>
    <w:rsid w:val="00586587"/>
    <w:rsid w:val="005873E8"/>
    <w:rsid w:val="00592317"/>
    <w:rsid w:val="00592D57"/>
    <w:rsid w:val="005A1EB8"/>
    <w:rsid w:val="005A50E1"/>
    <w:rsid w:val="005B4236"/>
    <w:rsid w:val="005B46A4"/>
    <w:rsid w:val="005B47B1"/>
    <w:rsid w:val="005B5E7D"/>
    <w:rsid w:val="005B7AEE"/>
    <w:rsid w:val="005C0826"/>
    <w:rsid w:val="005C175B"/>
    <w:rsid w:val="005C227C"/>
    <w:rsid w:val="005D3BF6"/>
    <w:rsid w:val="005D6DF8"/>
    <w:rsid w:val="005E2620"/>
    <w:rsid w:val="005E3952"/>
    <w:rsid w:val="005E4820"/>
    <w:rsid w:val="005E5B09"/>
    <w:rsid w:val="005E7595"/>
    <w:rsid w:val="005E7F0A"/>
    <w:rsid w:val="005E7F60"/>
    <w:rsid w:val="005F08CD"/>
    <w:rsid w:val="005F12A2"/>
    <w:rsid w:val="005F1369"/>
    <w:rsid w:val="005F2F32"/>
    <w:rsid w:val="005F632A"/>
    <w:rsid w:val="00600A8F"/>
    <w:rsid w:val="006033E9"/>
    <w:rsid w:val="00603CFB"/>
    <w:rsid w:val="0060632E"/>
    <w:rsid w:val="006160C4"/>
    <w:rsid w:val="006165F6"/>
    <w:rsid w:val="00617935"/>
    <w:rsid w:val="00627479"/>
    <w:rsid w:val="00627B96"/>
    <w:rsid w:val="00630510"/>
    <w:rsid w:val="006308CD"/>
    <w:rsid w:val="0063637E"/>
    <w:rsid w:val="00636C35"/>
    <w:rsid w:val="00640CC5"/>
    <w:rsid w:val="00640F23"/>
    <w:rsid w:val="0064469B"/>
    <w:rsid w:val="006463E6"/>
    <w:rsid w:val="0064767A"/>
    <w:rsid w:val="0065033B"/>
    <w:rsid w:val="00655420"/>
    <w:rsid w:val="006567CB"/>
    <w:rsid w:val="00656E21"/>
    <w:rsid w:val="00660B15"/>
    <w:rsid w:val="00664BCF"/>
    <w:rsid w:val="0066705A"/>
    <w:rsid w:val="00667F20"/>
    <w:rsid w:val="006701BB"/>
    <w:rsid w:val="006706C1"/>
    <w:rsid w:val="006708D8"/>
    <w:rsid w:val="00670FEF"/>
    <w:rsid w:val="00677107"/>
    <w:rsid w:val="006813BE"/>
    <w:rsid w:val="006877AA"/>
    <w:rsid w:val="00691F77"/>
    <w:rsid w:val="00695BD5"/>
    <w:rsid w:val="006A04A6"/>
    <w:rsid w:val="006A04F3"/>
    <w:rsid w:val="006A0B27"/>
    <w:rsid w:val="006A3F15"/>
    <w:rsid w:val="006A590A"/>
    <w:rsid w:val="006B0517"/>
    <w:rsid w:val="006B2440"/>
    <w:rsid w:val="006B6179"/>
    <w:rsid w:val="006C2179"/>
    <w:rsid w:val="006C2469"/>
    <w:rsid w:val="006C2A41"/>
    <w:rsid w:val="006C2ACD"/>
    <w:rsid w:val="006C36FC"/>
    <w:rsid w:val="006D1280"/>
    <w:rsid w:val="006D2487"/>
    <w:rsid w:val="006D486E"/>
    <w:rsid w:val="006D5FD8"/>
    <w:rsid w:val="006D692B"/>
    <w:rsid w:val="006E107C"/>
    <w:rsid w:val="006E300D"/>
    <w:rsid w:val="006E414B"/>
    <w:rsid w:val="006F1BA6"/>
    <w:rsid w:val="006F29ED"/>
    <w:rsid w:val="006F2CA4"/>
    <w:rsid w:val="006F6CDB"/>
    <w:rsid w:val="006F765A"/>
    <w:rsid w:val="0070198A"/>
    <w:rsid w:val="00705A61"/>
    <w:rsid w:val="00706720"/>
    <w:rsid w:val="00707EEF"/>
    <w:rsid w:val="00711103"/>
    <w:rsid w:val="00721AC8"/>
    <w:rsid w:val="007256FA"/>
    <w:rsid w:val="007257DA"/>
    <w:rsid w:val="00727078"/>
    <w:rsid w:val="00731439"/>
    <w:rsid w:val="00733C3A"/>
    <w:rsid w:val="00736028"/>
    <w:rsid w:val="007444A7"/>
    <w:rsid w:val="00747173"/>
    <w:rsid w:val="007563EF"/>
    <w:rsid w:val="00757A65"/>
    <w:rsid w:val="007604C5"/>
    <w:rsid w:val="00764BEA"/>
    <w:rsid w:val="00764C2F"/>
    <w:rsid w:val="00767DA7"/>
    <w:rsid w:val="00770077"/>
    <w:rsid w:val="0077656E"/>
    <w:rsid w:val="00777668"/>
    <w:rsid w:val="00780518"/>
    <w:rsid w:val="00781DC8"/>
    <w:rsid w:val="00782000"/>
    <w:rsid w:val="007823DA"/>
    <w:rsid w:val="0078587F"/>
    <w:rsid w:val="00790802"/>
    <w:rsid w:val="00790CCF"/>
    <w:rsid w:val="00790F4F"/>
    <w:rsid w:val="0079214F"/>
    <w:rsid w:val="0079370C"/>
    <w:rsid w:val="0079616C"/>
    <w:rsid w:val="007A199B"/>
    <w:rsid w:val="007A1A78"/>
    <w:rsid w:val="007A2588"/>
    <w:rsid w:val="007B2AAE"/>
    <w:rsid w:val="007B322C"/>
    <w:rsid w:val="007B3E77"/>
    <w:rsid w:val="007C19B0"/>
    <w:rsid w:val="007C19B1"/>
    <w:rsid w:val="007C7722"/>
    <w:rsid w:val="007C7917"/>
    <w:rsid w:val="007D3727"/>
    <w:rsid w:val="007D5B04"/>
    <w:rsid w:val="007E087C"/>
    <w:rsid w:val="007E2CED"/>
    <w:rsid w:val="007E3349"/>
    <w:rsid w:val="007E4FF7"/>
    <w:rsid w:val="007E5B80"/>
    <w:rsid w:val="007E75B8"/>
    <w:rsid w:val="007F2623"/>
    <w:rsid w:val="00801D50"/>
    <w:rsid w:val="008020F8"/>
    <w:rsid w:val="0080289D"/>
    <w:rsid w:val="008076CD"/>
    <w:rsid w:val="00807BC4"/>
    <w:rsid w:val="0081382B"/>
    <w:rsid w:val="008163F7"/>
    <w:rsid w:val="00816FD6"/>
    <w:rsid w:val="00820E35"/>
    <w:rsid w:val="00827888"/>
    <w:rsid w:val="00827F3C"/>
    <w:rsid w:val="008338B8"/>
    <w:rsid w:val="008361B2"/>
    <w:rsid w:val="00836F09"/>
    <w:rsid w:val="00842173"/>
    <w:rsid w:val="008429E9"/>
    <w:rsid w:val="00843342"/>
    <w:rsid w:val="008554C2"/>
    <w:rsid w:val="00856C47"/>
    <w:rsid w:val="00862E5B"/>
    <w:rsid w:val="008637A4"/>
    <w:rsid w:val="00865463"/>
    <w:rsid w:val="00866DCB"/>
    <w:rsid w:val="00866FF1"/>
    <w:rsid w:val="008700F7"/>
    <w:rsid w:val="00873100"/>
    <w:rsid w:val="00873666"/>
    <w:rsid w:val="00873781"/>
    <w:rsid w:val="0087739B"/>
    <w:rsid w:val="00880067"/>
    <w:rsid w:val="00881805"/>
    <w:rsid w:val="00883486"/>
    <w:rsid w:val="00886DD1"/>
    <w:rsid w:val="00893A6D"/>
    <w:rsid w:val="008966B3"/>
    <w:rsid w:val="008A322C"/>
    <w:rsid w:val="008A3794"/>
    <w:rsid w:val="008A583C"/>
    <w:rsid w:val="008B281F"/>
    <w:rsid w:val="008B34A8"/>
    <w:rsid w:val="008B6B2C"/>
    <w:rsid w:val="008B7E2A"/>
    <w:rsid w:val="008C1D23"/>
    <w:rsid w:val="008C1E2B"/>
    <w:rsid w:val="008C7A16"/>
    <w:rsid w:val="008D005F"/>
    <w:rsid w:val="008D096E"/>
    <w:rsid w:val="008D1599"/>
    <w:rsid w:val="008D25BD"/>
    <w:rsid w:val="008D366B"/>
    <w:rsid w:val="008D7ED2"/>
    <w:rsid w:val="008E1E03"/>
    <w:rsid w:val="008E2B0E"/>
    <w:rsid w:val="008E4F11"/>
    <w:rsid w:val="008E5A6C"/>
    <w:rsid w:val="008F0666"/>
    <w:rsid w:val="008F24E6"/>
    <w:rsid w:val="008F4F15"/>
    <w:rsid w:val="008F6B87"/>
    <w:rsid w:val="00900970"/>
    <w:rsid w:val="00905DC5"/>
    <w:rsid w:val="00905EFA"/>
    <w:rsid w:val="00910A78"/>
    <w:rsid w:val="00913111"/>
    <w:rsid w:val="0091584C"/>
    <w:rsid w:val="009174B7"/>
    <w:rsid w:val="009202EB"/>
    <w:rsid w:val="0092440F"/>
    <w:rsid w:val="00925931"/>
    <w:rsid w:val="00925B53"/>
    <w:rsid w:val="00927B40"/>
    <w:rsid w:val="009358C1"/>
    <w:rsid w:val="00940F89"/>
    <w:rsid w:val="00940FFB"/>
    <w:rsid w:val="0094716E"/>
    <w:rsid w:val="009473C3"/>
    <w:rsid w:val="009501CE"/>
    <w:rsid w:val="00955798"/>
    <w:rsid w:val="00957CB7"/>
    <w:rsid w:val="009617D9"/>
    <w:rsid w:val="00963C29"/>
    <w:rsid w:val="00975D4C"/>
    <w:rsid w:val="00977219"/>
    <w:rsid w:val="009802D6"/>
    <w:rsid w:val="00982B6B"/>
    <w:rsid w:val="00986E8C"/>
    <w:rsid w:val="00992E78"/>
    <w:rsid w:val="00993746"/>
    <w:rsid w:val="009944B5"/>
    <w:rsid w:val="009A23B3"/>
    <w:rsid w:val="009A286D"/>
    <w:rsid w:val="009A323D"/>
    <w:rsid w:val="009B0F39"/>
    <w:rsid w:val="009B357F"/>
    <w:rsid w:val="009B5496"/>
    <w:rsid w:val="009B6FC9"/>
    <w:rsid w:val="009B754B"/>
    <w:rsid w:val="009B7653"/>
    <w:rsid w:val="009C127B"/>
    <w:rsid w:val="009C143E"/>
    <w:rsid w:val="009C4626"/>
    <w:rsid w:val="009D209F"/>
    <w:rsid w:val="009D281E"/>
    <w:rsid w:val="009D35EE"/>
    <w:rsid w:val="009D38FB"/>
    <w:rsid w:val="009D632C"/>
    <w:rsid w:val="009E1F57"/>
    <w:rsid w:val="009E5F68"/>
    <w:rsid w:val="009E6E7A"/>
    <w:rsid w:val="009F224A"/>
    <w:rsid w:val="009F4A36"/>
    <w:rsid w:val="009F4BEC"/>
    <w:rsid w:val="00A00BC8"/>
    <w:rsid w:val="00A01B59"/>
    <w:rsid w:val="00A02D9D"/>
    <w:rsid w:val="00A06732"/>
    <w:rsid w:val="00A07FD3"/>
    <w:rsid w:val="00A17E36"/>
    <w:rsid w:val="00A2037B"/>
    <w:rsid w:val="00A21AA2"/>
    <w:rsid w:val="00A22D0E"/>
    <w:rsid w:val="00A2369F"/>
    <w:rsid w:val="00A311EB"/>
    <w:rsid w:val="00A324CC"/>
    <w:rsid w:val="00A32521"/>
    <w:rsid w:val="00A32F0B"/>
    <w:rsid w:val="00A33A2E"/>
    <w:rsid w:val="00A41516"/>
    <w:rsid w:val="00A42DE1"/>
    <w:rsid w:val="00A441D7"/>
    <w:rsid w:val="00A462C4"/>
    <w:rsid w:val="00A55DD8"/>
    <w:rsid w:val="00A60451"/>
    <w:rsid w:val="00A62CBD"/>
    <w:rsid w:val="00A63FFE"/>
    <w:rsid w:val="00A660DC"/>
    <w:rsid w:val="00A66961"/>
    <w:rsid w:val="00A66D19"/>
    <w:rsid w:val="00A73BA9"/>
    <w:rsid w:val="00A75231"/>
    <w:rsid w:val="00A76449"/>
    <w:rsid w:val="00A84D60"/>
    <w:rsid w:val="00A859CA"/>
    <w:rsid w:val="00A96BF6"/>
    <w:rsid w:val="00AA4705"/>
    <w:rsid w:val="00AB2566"/>
    <w:rsid w:val="00AB2E43"/>
    <w:rsid w:val="00AB3336"/>
    <w:rsid w:val="00AB5A80"/>
    <w:rsid w:val="00AB6A2F"/>
    <w:rsid w:val="00AC000F"/>
    <w:rsid w:val="00AC1509"/>
    <w:rsid w:val="00AC173E"/>
    <w:rsid w:val="00AC508A"/>
    <w:rsid w:val="00AC5549"/>
    <w:rsid w:val="00AC7828"/>
    <w:rsid w:val="00AD31C5"/>
    <w:rsid w:val="00AD49C5"/>
    <w:rsid w:val="00AD535C"/>
    <w:rsid w:val="00AD6807"/>
    <w:rsid w:val="00AE1B4F"/>
    <w:rsid w:val="00AF0638"/>
    <w:rsid w:val="00AF424E"/>
    <w:rsid w:val="00B12E14"/>
    <w:rsid w:val="00B169F8"/>
    <w:rsid w:val="00B17C6C"/>
    <w:rsid w:val="00B2117C"/>
    <w:rsid w:val="00B2197D"/>
    <w:rsid w:val="00B23340"/>
    <w:rsid w:val="00B272FF"/>
    <w:rsid w:val="00B32C3D"/>
    <w:rsid w:val="00B33912"/>
    <w:rsid w:val="00B35199"/>
    <w:rsid w:val="00B37BC4"/>
    <w:rsid w:val="00B4429C"/>
    <w:rsid w:val="00B51CD8"/>
    <w:rsid w:val="00B5276C"/>
    <w:rsid w:val="00B53962"/>
    <w:rsid w:val="00B54261"/>
    <w:rsid w:val="00B54A3E"/>
    <w:rsid w:val="00B5612C"/>
    <w:rsid w:val="00B61BCD"/>
    <w:rsid w:val="00B63333"/>
    <w:rsid w:val="00B66080"/>
    <w:rsid w:val="00B66A42"/>
    <w:rsid w:val="00B67C9C"/>
    <w:rsid w:val="00B72398"/>
    <w:rsid w:val="00B72FAB"/>
    <w:rsid w:val="00B73B2E"/>
    <w:rsid w:val="00B7754D"/>
    <w:rsid w:val="00B80403"/>
    <w:rsid w:val="00B8090F"/>
    <w:rsid w:val="00B822A4"/>
    <w:rsid w:val="00B845CD"/>
    <w:rsid w:val="00B90F52"/>
    <w:rsid w:val="00B974B7"/>
    <w:rsid w:val="00BA072E"/>
    <w:rsid w:val="00BA313B"/>
    <w:rsid w:val="00BA3988"/>
    <w:rsid w:val="00BA5C41"/>
    <w:rsid w:val="00BA73C7"/>
    <w:rsid w:val="00BA74B5"/>
    <w:rsid w:val="00BA7FF8"/>
    <w:rsid w:val="00BB0AA4"/>
    <w:rsid w:val="00BC3386"/>
    <w:rsid w:val="00BC4670"/>
    <w:rsid w:val="00BC6D3F"/>
    <w:rsid w:val="00BD09A2"/>
    <w:rsid w:val="00BD1691"/>
    <w:rsid w:val="00BD4018"/>
    <w:rsid w:val="00BD6086"/>
    <w:rsid w:val="00BE009B"/>
    <w:rsid w:val="00BE1192"/>
    <w:rsid w:val="00BE19DE"/>
    <w:rsid w:val="00BE285B"/>
    <w:rsid w:val="00BE3D6F"/>
    <w:rsid w:val="00BE5A49"/>
    <w:rsid w:val="00BE5D10"/>
    <w:rsid w:val="00BE697C"/>
    <w:rsid w:val="00BF2571"/>
    <w:rsid w:val="00C016A2"/>
    <w:rsid w:val="00C050B5"/>
    <w:rsid w:val="00C06288"/>
    <w:rsid w:val="00C11385"/>
    <w:rsid w:val="00C1427D"/>
    <w:rsid w:val="00C17547"/>
    <w:rsid w:val="00C23559"/>
    <w:rsid w:val="00C25F11"/>
    <w:rsid w:val="00C37789"/>
    <w:rsid w:val="00C43FFC"/>
    <w:rsid w:val="00C515D7"/>
    <w:rsid w:val="00C54726"/>
    <w:rsid w:val="00C54AFE"/>
    <w:rsid w:val="00C5626F"/>
    <w:rsid w:val="00C64D04"/>
    <w:rsid w:val="00C6523A"/>
    <w:rsid w:val="00C6529A"/>
    <w:rsid w:val="00C72CDF"/>
    <w:rsid w:val="00C77086"/>
    <w:rsid w:val="00C80E9E"/>
    <w:rsid w:val="00C82412"/>
    <w:rsid w:val="00C83688"/>
    <w:rsid w:val="00C848E2"/>
    <w:rsid w:val="00C858B3"/>
    <w:rsid w:val="00C86732"/>
    <w:rsid w:val="00C91013"/>
    <w:rsid w:val="00C91851"/>
    <w:rsid w:val="00CA233F"/>
    <w:rsid w:val="00CA3488"/>
    <w:rsid w:val="00CA4598"/>
    <w:rsid w:val="00CA4DC7"/>
    <w:rsid w:val="00CB08D7"/>
    <w:rsid w:val="00CB11E6"/>
    <w:rsid w:val="00CB2003"/>
    <w:rsid w:val="00CC1647"/>
    <w:rsid w:val="00CC22DD"/>
    <w:rsid w:val="00CC5565"/>
    <w:rsid w:val="00CC6309"/>
    <w:rsid w:val="00CD01F0"/>
    <w:rsid w:val="00CD0CFC"/>
    <w:rsid w:val="00CD178A"/>
    <w:rsid w:val="00CD2B37"/>
    <w:rsid w:val="00CD455C"/>
    <w:rsid w:val="00CE6AFD"/>
    <w:rsid w:val="00CE7E1B"/>
    <w:rsid w:val="00CF21B2"/>
    <w:rsid w:val="00D023C4"/>
    <w:rsid w:val="00D02DD0"/>
    <w:rsid w:val="00D0583D"/>
    <w:rsid w:val="00D069D5"/>
    <w:rsid w:val="00D0750A"/>
    <w:rsid w:val="00D1131C"/>
    <w:rsid w:val="00D12D0F"/>
    <w:rsid w:val="00D16408"/>
    <w:rsid w:val="00D16A05"/>
    <w:rsid w:val="00D16ECD"/>
    <w:rsid w:val="00D22A28"/>
    <w:rsid w:val="00D37E48"/>
    <w:rsid w:val="00D454FE"/>
    <w:rsid w:val="00D45ADE"/>
    <w:rsid w:val="00D52B11"/>
    <w:rsid w:val="00D54831"/>
    <w:rsid w:val="00D55E82"/>
    <w:rsid w:val="00D5704A"/>
    <w:rsid w:val="00D6067F"/>
    <w:rsid w:val="00D62733"/>
    <w:rsid w:val="00D62CC0"/>
    <w:rsid w:val="00D639EA"/>
    <w:rsid w:val="00D64B0F"/>
    <w:rsid w:val="00D6720D"/>
    <w:rsid w:val="00D67892"/>
    <w:rsid w:val="00D71C17"/>
    <w:rsid w:val="00D73AD7"/>
    <w:rsid w:val="00D757DF"/>
    <w:rsid w:val="00D76CB3"/>
    <w:rsid w:val="00D77165"/>
    <w:rsid w:val="00D83017"/>
    <w:rsid w:val="00D832CD"/>
    <w:rsid w:val="00D84028"/>
    <w:rsid w:val="00D845AE"/>
    <w:rsid w:val="00D874B6"/>
    <w:rsid w:val="00D9002B"/>
    <w:rsid w:val="00D92615"/>
    <w:rsid w:val="00D94E17"/>
    <w:rsid w:val="00D96C3B"/>
    <w:rsid w:val="00DA352B"/>
    <w:rsid w:val="00DA4897"/>
    <w:rsid w:val="00DA5B7C"/>
    <w:rsid w:val="00DA5BD4"/>
    <w:rsid w:val="00DA7882"/>
    <w:rsid w:val="00DB1FDE"/>
    <w:rsid w:val="00DB38D4"/>
    <w:rsid w:val="00DB3DB6"/>
    <w:rsid w:val="00DB76D8"/>
    <w:rsid w:val="00DC17A3"/>
    <w:rsid w:val="00DC5531"/>
    <w:rsid w:val="00DD5510"/>
    <w:rsid w:val="00DD6DD9"/>
    <w:rsid w:val="00DE22DA"/>
    <w:rsid w:val="00DE374C"/>
    <w:rsid w:val="00DE61F9"/>
    <w:rsid w:val="00DF1585"/>
    <w:rsid w:val="00DF4999"/>
    <w:rsid w:val="00DF5A24"/>
    <w:rsid w:val="00DF6C66"/>
    <w:rsid w:val="00DF7B73"/>
    <w:rsid w:val="00E040EB"/>
    <w:rsid w:val="00E118CE"/>
    <w:rsid w:val="00E269A0"/>
    <w:rsid w:val="00E27A64"/>
    <w:rsid w:val="00E301BD"/>
    <w:rsid w:val="00E339BA"/>
    <w:rsid w:val="00E470E6"/>
    <w:rsid w:val="00E537D8"/>
    <w:rsid w:val="00E53D33"/>
    <w:rsid w:val="00E56249"/>
    <w:rsid w:val="00E57AC1"/>
    <w:rsid w:val="00E62A5F"/>
    <w:rsid w:val="00E6339F"/>
    <w:rsid w:val="00E6516F"/>
    <w:rsid w:val="00E67F1E"/>
    <w:rsid w:val="00E818FF"/>
    <w:rsid w:val="00E90A53"/>
    <w:rsid w:val="00E9182D"/>
    <w:rsid w:val="00E92A8F"/>
    <w:rsid w:val="00E963D5"/>
    <w:rsid w:val="00E965D0"/>
    <w:rsid w:val="00E970CA"/>
    <w:rsid w:val="00E97FD9"/>
    <w:rsid w:val="00E97FEE"/>
    <w:rsid w:val="00EA2E76"/>
    <w:rsid w:val="00EA7938"/>
    <w:rsid w:val="00EB1299"/>
    <w:rsid w:val="00EB1761"/>
    <w:rsid w:val="00EB1FDE"/>
    <w:rsid w:val="00EB41DA"/>
    <w:rsid w:val="00EB5FDE"/>
    <w:rsid w:val="00EB79DC"/>
    <w:rsid w:val="00ED0AB2"/>
    <w:rsid w:val="00ED0F0A"/>
    <w:rsid w:val="00ED2E65"/>
    <w:rsid w:val="00ED35C7"/>
    <w:rsid w:val="00ED7286"/>
    <w:rsid w:val="00ED7F36"/>
    <w:rsid w:val="00EE0F3D"/>
    <w:rsid w:val="00EE26BE"/>
    <w:rsid w:val="00EE43BF"/>
    <w:rsid w:val="00EE5FA9"/>
    <w:rsid w:val="00EE63C9"/>
    <w:rsid w:val="00EF0144"/>
    <w:rsid w:val="00EF53E0"/>
    <w:rsid w:val="00EF7AE8"/>
    <w:rsid w:val="00EF7C0B"/>
    <w:rsid w:val="00F03556"/>
    <w:rsid w:val="00F061A8"/>
    <w:rsid w:val="00F06629"/>
    <w:rsid w:val="00F10A85"/>
    <w:rsid w:val="00F11B34"/>
    <w:rsid w:val="00F15423"/>
    <w:rsid w:val="00F23BCD"/>
    <w:rsid w:val="00F2446C"/>
    <w:rsid w:val="00F267C2"/>
    <w:rsid w:val="00F3415C"/>
    <w:rsid w:val="00F34DCE"/>
    <w:rsid w:val="00F374B2"/>
    <w:rsid w:val="00F408FD"/>
    <w:rsid w:val="00F41EE3"/>
    <w:rsid w:val="00F42D1C"/>
    <w:rsid w:val="00F4543F"/>
    <w:rsid w:val="00F467CB"/>
    <w:rsid w:val="00F477BD"/>
    <w:rsid w:val="00F553C1"/>
    <w:rsid w:val="00F55446"/>
    <w:rsid w:val="00F55D3B"/>
    <w:rsid w:val="00F56B78"/>
    <w:rsid w:val="00F64E46"/>
    <w:rsid w:val="00F64F39"/>
    <w:rsid w:val="00F668FE"/>
    <w:rsid w:val="00F6696E"/>
    <w:rsid w:val="00F76167"/>
    <w:rsid w:val="00F76DA0"/>
    <w:rsid w:val="00F77446"/>
    <w:rsid w:val="00F83FBB"/>
    <w:rsid w:val="00F92B2C"/>
    <w:rsid w:val="00F93D59"/>
    <w:rsid w:val="00F943DC"/>
    <w:rsid w:val="00F956E7"/>
    <w:rsid w:val="00F95D63"/>
    <w:rsid w:val="00FA0930"/>
    <w:rsid w:val="00FA37D2"/>
    <w:rsid w:val="00FB0A7E"/>
    <w:rsid w:val="00FB1950"/>
    <w:rsid w:val="00FB34A0"/>
    <w:rsid w:val="00FC4469"/>
    <w:rsid w:val="00FD3716"/>
    <w:rsid w:val="00FE084D"/>
    <w:rsid w:val="00FE1E2C"/>
    <w:rsid w:val="00FE3676"/>
    <w:rsid w:val="00FE63AF"/>
    <w:rsid w:val="00FE7F19"/>
    <w:rsid w:val="00FF4974"/>
    <w:rsid w:val="00FF56A8"/>
    <w:rsid w:val="00FF6945"/>
    <w:rsid w:val="00FF7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1">
    <w:name w:val="Tabellrutnät1"/>
    <w:basedOn w:val="TableNormal"/>
    <w:next w:val="TableGrid"/>
    <w:uiPriority w:val="59"/>
    <w:rsid w:val="009D2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7ED2"/>
    <w:pPr>
      <w:ind w:left="720"/>
      <w:contextualSpacing/>
    </w:pPr>
  </w:style>
  <w:style w:type="paragraph" w:styleId="NoSpacing">
    <w:name w:val="No Spacing"/>
    <w:uiPriority w:val="1"/>
    <w:qFormat/>
    <w:rsid w:val="00A60451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7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21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7219"/>
  </w:style>
  <w:style w:type="paragraph" w:styleId="Header">
    <w:name w:val="header"/>
    <w:basedOn w:val="Normal"/>
    <w:link w:val="HeaderChar"/>
    <w:uiPriority w:val="99"/>
    <w:unhideWhenUsed/>
    <w:rsid w:val="00B61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BCD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A2E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E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E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2E7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9F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D2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nt1">
    <w:name w:val="Tabellrutnät1"/>
    <w:basedOn w:val="Normaltabell"/>
    <w:next w:val="Tabellrutnt"/>
    <w:uiPriority w:val="59"/>
    <w:rsid w:val="009D20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stycke">
    <w:name w:val="List Paragraph"/>
    <w:basedOn w:val="Normal"/>
    <w:uiPriority w:val="34"/>
    <w:qFormat/>
    <w:rsid w:val="008D7ED2"/>
    <w:pPr>
      <w:ind w:left="720"/>
      <w:contextualSpacing/>
    </w:pPr>
  </w:style>
  <w:style w:type="paragraph" w:styleId="Ingetavstnd">
    <w:name w:val="No Spacing"/>
    <w:uiPriority w:val="1"/>
    <w:qFormat/>
    <w:rsid w:val="00A60451"/>
    <w:pPr>
      <w:spacing w:after="0" w:line="240" w:lineRule="auto"/>
    </w:pPr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977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977219"/>
    <w:rPr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977219"/>
  </w:style>
  <w:style w:type="paragraph" w:styleId="Sidhuvud">
    <w:name w:val="header"/>
    <w:basedOn w:val="Normal"/>
    <w:link w:val="SidhuvudChar"/>
    <w:uiPriority w:val="99"/>
    <w:unhideWhenUsed/>
    <w:rsid w:val="00B61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B61BCD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A2E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ypsnitt"/>
    <w:link w:val="EndNoteBibliographyTitle"/>
    <w:rsid w:val="00EA2E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2E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ypsnitt"/>
    <w:link w:val="EndNoteBibliography"/>
    <w:rsid w:val="00EA2E76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1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55F1C-53E3-4A0B-B42C-03ADABD96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802</Words>
  <Characters>10275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</dc:creator>
  <cp:lastModifiedBy>ekong</cp:lastModifiedBy>
  <cp:revision>12</cp:revision>
  <cp:lastPrinted>2015-09-24T06:19:00Z</cp:lastPrinted>
  <dcterms:created xsi:type="dcterms:W3CDTF">2015-12-16T20:50:00Z</dcterms:created>
  <dcterms:modified xsi:type="dcterms:W3CDTF">2016-01-27T04:52:00Z</dcterms:modified>
</cp:coreProperties>
</file>